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0820E" w14:textId="02D0837E" w:rsidR="00C63BFD" w:rsidRPr="005D16FE" w:rsidRDefault="00C63BFD" w:rsidP="00C63BFD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32"/>
        </w:rPr>
      </w:pPr>
      <w:bookmarkStart w:id="0" w:name="_Hlk159592190"/>
      <w:bookmarkStart w:id="1" w:name="_Hlk148432785"/>
      <w:r>
        <w:rPr>
          <w:rFonts w:ascii="Times New Roman" w:hAnsi="Times New Roman"/>
          <w:b/>
          <w:bCs/>
          <w:sz w:val="28"/>
          <w:szCs w:val="32"/>
        </w:rPr>
        <w:t>Cocktail</w:t>
      </w:r>
      <w:r w:rsidRPr="005D16FE">
        <w:rPr>
          <w:rFonts w:ascii="Times New Roman" w:hAnsi="Times New Roman"/>
          <w:b/>
          <w:bCs/>
          <w:sz w:val="28"/>
          <w:szCs w:val="32"/>
        </w:rPr>
        <w:t xml:space="preserve"> effects of clothianidin and imidacloprid</w:t>
      </w:r>
      <w:r>
        <w:rPr>
          <w:rFonts w:ascii="Times New Roman" w:hAnsi="Times New Roman"/>
          <w:b/>
          <w:bCs/>
          <w:sz w:val="28"/>
          <w:szCs w:val="32"/>
        </w:rPr>
        <w:t xml:space="preserve"> </w:t>
      </w:r>
      <w:bookmarkStart w:id="2" w:name="_Hlk159592425"/>
      <w:r>
        <w:rPr>
          <w:rFonts w:ascii="Times New Roman" w:hAnsi="Times New Roman"/>
          <w:b/>
          <w:bCs/>
          <w:sz w:val="28"/>
          <w:szCs w:val="32"/>
        </w:rPr>
        <w:t xml:space="preserve">in </w:t>
      </w:r>
      <w:bookmarkEnd w:id="2"/>
      <w:r w:rsidRPr="005D16FE">
        <w:rPr>
          <w:rFonts w:ascii="Times New Roman" w:hAnsi="Times New Roman"/>
          <w:b/>
          <w:bCs/>
          <w:sz w:val="28"/>
          <w:szCs w:val="32"/>
        </w:rPr>
        <w:t>zebrafish embryonic development</w:t>
      </w:r>
      <w:bookmarkEnd w:id="0"/>
      <w:r>
        <w:rPr>
          <w:rFonts w:ascii="Times New Roman" w:hAnsi="Times New Roman"/>
          <w:b/>
          <w:bCs/>
          <w:sz w:val="28"/>
          <w:szCs w:val="32"/>
        </w:rPr>
        <w:t xml:space="preserve">, with high and low </w:t>
      </w:r>
      <w:proofErr w:type="spellStart"/>
      <w:r>
        <w:rPr>
          <w:rFonts w:ascii="Times New Roman" w:hAnsi="Times New Roman"/>
          <w:b/>
          <w:bCs/>
          <w:sz w:val="28"/>
          <w:szCs w:val="32"/>
        </w:rPr>
        <w:t>concentration</w:t>
      </w:r>
      <w:r w:rsidR="00787896">
        <w:rPr>
          <w:rFonts w:ascii="Times New Roman" w:hAnsi="Times New Roman"/>
          <w:b/>
          <w:bCs/>
          <w:sz w:val="28"/>
          <w:szCs w:val="32"/>
        </w:rPr>
        <w:t>d</w:t>
      </w:r>
      <w:proofErr w:type="spellEnd"/>
      <w:r>
        <w:rPr>
          <w:rFonts w:ascii="Times New Roman" w:hAnsi="Times New Roman"/>
          <w:b/>
          <w:bCs/>
          <w:sz w:val="28"/>
          <w:szCs w:val="32"/>
        </w:rPr>
        <w:t xml:space="preserve"> of mixtures</w:t>
      </w:r>
    </w:p>
    <w:bookmarkEnd w:id="1"/>
    <w:p w14:paraId="57F61B6B" w14:textId="77777777" w:rsidR="003F425A" w:rsidRPr="00C63BFD" w:rsidRDefault="003F425A" w:rsidP="003F425A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eastAsia="ko-KR"/>
        </w:rPr>
      </w:pPr>
    </w:p>
    <w:p w14:paraId="2CBE7F18" w14:textId="42A926F9" w:rsidR="00C63BFD" w:rsidRPr="00A030F2" w:rsidRDefault="00C63BFD" w:rsidP="00C63BFD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eastAsia="ko-KR"/>
        </w:rPr>
      </w:pPr>
      <w:bookmarkStart w:id="3" w:name="_Hlk159592440"/>
      <w:bookmarkStart w:id="4" w:name="_Hlk138040771"/>
      <w:proofErr w:type="spellStart"/>
      <w:r w:rsidRPr="00A030F2">
        <w:rPr>
          <w:rFonts w:ascii="Times New Roman" w:eastAsia="한양신명조" w:hAnsi="Times New Roman"/>
          <w:szCs w:val="22"/>
        </w:rPr>
        <w:t>Seonggeun</w:t>
      </w:r>
      <w:proofErr w:type="spellEnd"/>
      <w:r w:rsidRPr="00A030F2">
        <w:rPr>
          <w:rFonts w:ascii="Times New Roman" w:eastAsia="한양신명조" w:hAnsi="Times New Roman"/>
          <w:szCs w:val="22"/>
        </w:rPr>
        <w:t xml:space="preserve"> </w:t>
      </w:r>
      <w:proofErr w:type="spellStart"/>
      <w:proofErr w:type="gramStart"/>
      <w:r w:rsidRPr="00A030F2">
        <w:rPr>
          <w:rFonts w:ascii="Times New Roman" w:eastAsia="한양신명조" w:hAnsi="Times New Roman"/>
          <w:szCs w:val="22"/>
        </w:rPr>
        <w:t>Zee</w:t>
      </w:r>
      <w:r>
        <w:rPr>
          <w:rFonts w:ascii="Times New Roman" w:hAnsi="Times New Roman"/>
          <w:color w:val="000000" w:themeColor="text1"/>
          <w:szCs w:val="22"/>
          <w:vertAlign w:val="superscript"/>
        </w:rPr>
        <w:t>a</w:t>
      </w:r>
      <w:r w:rsidRPr="00A030F2">
        <w:rPr>
          <w:rFonts w:ascii="Times New Roman" w:hAnsi="Times New Roman"/>
          <w:color w:val="000000" w:themeColor="text1"/>
          <w:szCs w:val="22"/>
          <w:vertAlign w:val="superscript"/>
        </w:rPr>
        <w:t>,</w:t>
      </w:r>
      <w:r>
        <w:rPr>
          <w:rFonts w:ascii="Times New Roman" w:hAnsi="Times New Roman"/>
          <w:color w:val="000000" w:themeColor="text1"/>
          <w:szCs w:val="22"/>
          <w:vertAlign w:val="superscript"/>
        </w:rPr>
        <w:t>c</w:t>
      </w:r>
      <w:proofErr w:type="gramEnd"/>
      <w:r>
        <w:rPr>
          <w:rFonts w:ascii="Times New Roman" w:hAnsi="Times New Roman"/>
          <w:color w:val="000000" w:themeColor="text1"/>
          <w:szCs w:val="22"/>
          <w:vertAlign w:val="superscript"/>
        </w:rPr>
        <w:t>,d</w:t>
      </w:r>
      <w:r w:rsidRPr="00A030F2">
        <w:rPr>
          <w:rFonts w:ascii="Times New Roman" w:hAnsi="Times New Roman"/>
          <w:color w:val="000000" w:themeColor="text1"/>
          <w:szCs w:val="22"/>
          <w:vertAlign w:val="superscript"/>
        </w:rPr>
        <w:t>,</w:t>
      </w:r>
      <w:r w:rsidRPr="00A030F2">
        <w:rPr>
          <w:rFonts w:ascii="Times New Roman" w:eastAsia="Malgun Gothic" w:hAnsi="Times New Roman"/>
          <w:vertAlign w:val="superscript"/>
          <w:lang w:eastAsia="ko-KR"/>
        </w:rPr>
        <w:t>ǂ</w:t>
      </w:r>
      <w:proofErr w:type="spellEnd"/>
      <w:r w:rsidRPr="00A030F2">
        <w:rPr>
          <w:rFonts w:ascii="Times New Roman" w:hAnsi="Times New Roman"/>
          <w:szCs w:val="22"/>
        </w:rPr>
        <w:t xml:space="preserve">, </w:t>
      </w:r>
      <w:proofErr w:type="spellStart"/>
      <w:r w:rsidRPr="00A030F2">
        <w:rPr>
          <w:rFonts w:ascii="Times New Roman" w:hAnsi="Times New Roman"/>
          <w:szCs w:val="22"/>
        </w:rPr>
        <w:t>Moonjung</w:t>
      </w:r>
      <w:proofErr w:type="spellEnd"/>
      <w:r w:rsidRPr="00A030F2">
        <w:rPr>
          <w:rFonts w:ascii="Times New Roman" w:hAnsi="Times New Roman"/>
          <w:szCs w:val="22"/>
        </w:rPr>
        <w:t xml:space="preserve"> </w:t>
      </w:r>
      <w:proofErr w:type="spellStart"/>
      <w:r w:rsidRPr="00A030F2">
        <w:rPr>
          <w:rFonts w:ascii="Times New Roman" w:hAnsi="Times New Roman"/>
          <w:szCs w:val="22"/>
        </w:rPr>
        <w:t>Hyun</w:t>
      </w:r>
      <w:r>
        <w:rPr>
          <w:rFonts w:ascii="Times New Roman" w:hAnsi="Times New Roman"/>
          <w:szCs w:val="22"/>
          <w:vertAlign w:val="superscript"/>
        </w:rPr>
        <w:t>b</w:t>
      </w:r>
      <w:r w:rsidRPr="00A030F2">
        <w:rPr>
          <w:rFonts w:ascii="Times New Roman" w:hAnsi="Times New Roman"/>
          <w:szCs w:val="22"/>
          <w:vertAlign w:val="superscript"/>
        </w:rPr>
        <w:t>,</w:t>
      </w:r>
      <w:r w:rsidRPr="00F42757">
        <w:rPr>
          <w:rFonts w:ascii="Times New Roman" w:eastAsia="Malgun Gothic" w:hAnsi="Times New Roman"/>
          <w:vertAlign w:val="superscript"/>
          <w:lang w:eastAsia="ko-KR"/>
        </w:rPr>
        <w:t>ǂ</w:t>
      </w:r>
      <w:proofErr w:type="spellEnd"/>
      <w:r w:rsidRPr="00A030F2">
        <w:rPr>
          <w:rFonts w:ascii="Times New Roman" w:hAnsi="Times New Roman"/>
          <w:szCs w:val="22"/>
        </w:rPr>
        <w:t xml:space="preserve">, </w:t>
      </w:r>
      <w:proofErr w:type="spellStart"/>
      <w:r w:rsidRPr="00A030F2">
        <w:rPr>
          <w:rFonts w:ascii="Times New Roman" w:hAnsi="Times New Roman"/>
          <w:szCs w:val="22"/>
        </w:rPr>
        <w:t>Hee</w:t>
      </w:r>
      <w:proofErr w:type="spellEnd"/>
      <w:r w:rsidRPr="00A030F2">
        <w:rPr>
          <w:rFonts w:ascii="Times New Roman" w:hAnsi="Times New Roman"/>
          <w:szCs w:val="22"/>
        </w:rPr>
        <w:t>-Jung Sim</w:t>
      </w:r>
      <w:r>
        <w:rPr>
          <w:rFonts w:ascii="Times New Roman" w:hAnsi="Times New Roman"/>
          <w:szCs w:val="22"/>
          <w:vertAlign w:val="superscript"/>
        </w:rPr>
        <w:t>a</w:t>
      </w:r>
      <w:r w:rsidRPr="00A030F2">
        <w:rPr>
          <w:rFonts w:ascii="Times New Roman" w:hAnsi="Times New Roman"/>
          <w:szCs w:val="22"/>
        </w:rPr>
        <w:t xml:space="preserve">, </w:t>
      </w:r>
      <w:proofErr w:type="spellStart"/>
      <w:r>
        <w:rPr>
          <w:rFonts w:ascii="Times New Roman" w:hAnsi="Times New Roman"/>
          <w:szCs w:val="22"/>
        </w:rPr>
        <w:t>Kanghee</w:t>
      </w:r>
      <w:proofErr w:type="spellEnd"/>
      <w:r w:rsidRPr="00A030F2">
        <w:rPr>
          <w:rFonts w:ascii="Times New Roman" w:hAnsi="Times New Roman"/>
          <w:szCs w:val="22"/>
        </w:rPr>
        <w:t xml:space="preserve"> Kim</w:t>
      </w:r>
      <w:r>
        <w:rPr>
          <w:rFonts w:ascii="Times New Roman" w:hAnsi="Times New Roman"/>
          <w:szCs w:val="22"/>
          <w:vertAlign w:val="superscript"/>
        </w:rPr>
        <w:t>a</w:t>
      </w:r>
      <w:r w:rsidRPr="00A030F2">
        <w:rPr>
          <w:rFonts w:ascii="Times New Roman" w:hAnsi="Times New Roman"/>
          <w:szCs w:val="22"/>
          <w:lang w:eastAsia="ko-KR"/>
        </w:rPr>
        <w:t>, Ju-Chan Kang</w:t>
      </w:r>
      <w:r>
        <w:rPr>
          <w:rFonts w:ascii="Times New Roman" w:hAnsi="Times New Roman"/>
          <w:szCs w:val="22"/>
          <w:vertAlign w:val="superscript"/>
          <w:lang w:eastAsia="ko-KR"/>
        </w:rPr>
        <w:t>c</w:t>
      </w:r>
      <w:r w:rsidRPr="00A030F2">
        <w:rPr>
          <w:rFonts w:ascii="Times New Roman" w:hAnsi="Times New Roman"/>
          <w:szCs w:val="22"/>
          <w:lang w:eastAsia="ko-KR"/>
        </w:rPr>
        <w:t xml:space="preserve">, </w:t>
      </w:r>
      <w:r w:rsidRPr="00A030F2">
        <w:rPr>
          <w:rFonts w:ascii="Times New Roman" w:hAnsi="Times New Roman"/>
          <w:color w:val="000000" w:themeColor="text1"/>
        </w:rPr>
        <w:t>Chang-Beom Park</w:t>
      </w:r>
      <w:r>
        <w:rPr>
          <w:rFonts w:ascii="Times New Roman" w:hAnsi="Times New Roman"/>
          <w:color w:val="000000" w:themeColor="text1"/>
          <w:vertAlign w:val="superscript"/>
        </w:rPr>
        <w:t>a</w:t>
      </w:r>
      <w:r w:rsidRPr="00A030F2">
        <w:rPr>
          <w:rFonts w:ascii="Times New Roman" w:hAnsi="Times New Roman"/>
          <w:color w:val="000000" w:themeColor="text1"/>
          <w:vertAlign w:val="superscript"/>
        </w:rPr>
        <w:t>,</w:t>
      </w:r>
      <w:r w:rsidRPr="00A030F2">
        <w:rPr>
          <w:rFonts w:ascii="Times New Roman" w:eastAsia="Malgun Gothic" w:hAnsi="Times New Roman"/>
          <w:color w:val="000000" w:themeColor="text1"/>
          <w:shd w:val="clear" w:color="auto" w:fill="FFFFFF"/>
          <w:vertAlign w:val="superscript"/>
        </w:rPr>
        <w:t>*</w:t>
      </w:r>
      <w:bookmarkEnd w:id="3"/>
    </w:p>
    <w:p w14:paraId="279B4AED" w14:textId="77777777" w:rsidR="003F425A" w:rsidRPr="00C63BFD" w:rsidRDefault="003F425A" w:rsidP="003F425A">
      <w:pPr>
        <w:spacing w:line="480" w:lineRule="auto"/>
        <w:rPr>
          <w:rFonts w:ascii="Times New Roman" w:hAnsi="Times New Roman"/>
          <w:b/>
          <w:sz w:val="28"/>
          <w:szCs w:val="28"/>
          <w:lang w:eastAsia="ko-KR"/>
        </w:rPr>
      </w:pPr>
    </w:p>
    <w:p w14:paraId="28526EB8" w14:textId="77777777" w:rsidR="00A460C4" w:rsidRPr="00C54526" w:rsidRDefault="00A460C4" w:rsidP="00A460C4">
      <w:pPr>
        <w:spacing w:line="480" w:lineRule="auto"/>
        <w:rPr>
          <w:rFonts w:ascii="Times New Roman" w:hAnsi="Times New Roman"/>
          <w:b/>
          <w:sz w:val="28"/>
          <w:szCs w:val="28"/>
          <w:lang w:eastAsia="ko-KR"/>
        </w:rPr>
      </w:pPr>
      <w:bookmarkStart w:id="5" w:name="_Hlk142640621"/>
      <w:proofErr w:type="spellStart"/>
      <w:r>
        <w:rPr>
          <w:rFonts w:ascii="Times New Roman" w:hAnsi="Times New Roman"/>
          <w:iCs/>
          <w:vertAlign w:val="superscript"/>
        </w:rPr>
        <w:t>a</w:t>
      </w:r>
      <w:r>
        <w:rPr>
          <w:rFonts w:ascii="Times New Roman" w:hAnsi="Times New Roman"/>
          <w:iCs/>
        </w:rPr>
        <w:t>Environmental</w:t>
      </w:r>
      <w:proofErr w:type="spellEnd"/>
      <w:r>
        <w:rPr>
          <w:rFonts w:ascii="Times New Roman" w:hAnsi="Times New Roman"/>
          <w:iCs/>
        </w:rPr>
        <w:t xml:space="preserve"> Exposure &amp; Toxicology Research Center</w:t>
      </w:r>
      <w:r w:rsidRPr="00CC6ACD">
        <w:rPr>
          <w:rFonts w:ascii="Times New Roman" w:hAnsi="Times New Roman"/>
          <w:iCs/>
        </w:rPr>
        <w:t xml:space="preserve">, Korea Institute of Toxicology (KIT), </w:t>
      </w:r>
      <w:r>
        <w:rPr>
          <w:rFonts w:ascii="Times New Roman" w:hAnsi="Times New Roman"/>
          <w:iCs/>
        </w:rPr>
        <w:t>Jinju</w:t>
      </w:r>
      <w:r w:rsidRPr="00CC6ACD">
        <w:rPr>
          <w:rFonts w:ascii="Times New Roman" w:hAnsi="Times New Roman"/>
          <w:iCs/>
        </w:rPr>
        <w:t xml:space="preserve"> 52834, Republic of Korea</w:t>
      </w:r>
    </w:p>
    <w:p w14:paraId="7D6E4479" w14:textId="77777777" w:rsidR="00A460C4" w:rsidRDefault="00A460C4" w:rsidP="00A460C4">
      <w:pPr>
        <w:spacing w:line="480" w:lineRule="auto"/>
        <w:rPr>
          <w:rFonts w:ascii="Times New Roman" w:hAnsi="Times New Roman"/>
        </w:rPr>
      </w:pPr>
      <w:bookmarkStart w:id="6" w:name="_Hlk90806266"/>
      <w:proofErr w:type="spellStart"/>
      <w:r>
        <w:rPr>
          <w:rFonts w:ascii="Times New Roman" w:hAnsi="Times New Roman"/>
          <w:iCs/>
          <w:vertAlign w:val="superscript"/>
        </w:rPr>
        <w:t>b</w:t>
      </w:r>
      <w:r w:rsidRPr="00C54526">
        <w:rPr>
          <w:rFonts w:ascii="Times New Roman" w:hAnsi="Times New Roman"/>
        </w:rPr>
        <w:t>Bioenvironmental</w:t>
      </w:r>
      <w:proofErr w:type="spellEnd"/>
      <w:r w:rsidRPr="00C54526">
        <w:rPr>
          <w:rFonts w:ascii="Times New Roman" w:hAnsi="Times New Roman"/>
        </w:rPr>
        <w:t xml:space="preserve"> Science &amp; Toxicology Division, </w:t>
      </w:r>
      <w:proofErr w:type="spellStart"/>
      <w:r w:rsidRPr="00C54526">
        <w:rPr>
          <w:rFonts w:ascii="Times New Roman" w:hAnsi="Times New Roman"/>
        </w:rPr>
        <w:t>Gyeongnam</w:t>
      </w:r>
      <w:proofErr w:type="spellEnd"/>
      <w:r w:rsidRPr="00C54526">
        <w:rPr>
          <w:rFonts w:ascii="Times New Roman" w:hAnsi="Times New Roman"/>
        </w:rPr>
        <w:t xml:space="preserve"> Branch Institute, Korea Institute of Toxicology</w:t>
      </w:r>
      <w:r>
        <w:rPr>
          <w:rFonts w:ascii="Times New Roman" w:hAnsi="Times New Roman"/>
        </w:rPr>
        <w:t xml:space="preserve"> (KIT)</w:t>
      </w:r>
      <w:r w:rsidRPr="00C54526">
        <w:rPr>
          <w:rFonts w:ascii="Times New Roman" w:hAnsi="Times New Roman"/>
        </w:rPr>
        <w:t>, Jinju 52834, Republic of Korea</w:t>
      </w:r>
      <w:bookmarkEnd w:id="6"/>
    </w:p>
    <w:p w14:paraId="0A45DD65" w14:textId="77777777" w:rsidR="00A460C4" w:rsidRDefault="00A460C4" w:rsidP="00A460C4">
      <w:pPr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iCs/>
          <w:vertAlign w:val="superscript"/>
        </w:rPr>
        <w:t>c</w:t>
      </w:r>
      <w:r w:rsidRPr="00C54526">
        <w:rPr>
          <w:rFonts w:ascii="Times New Roman" w:hAnsi="Times New Roman"/>
        </w:rPr>
        <w:t>Department</w:t>
      </w:r>
      <w:proofErr w:type="spellEnd"/>
      <w:r w:rsidRPr="00C54526">
        <w:rPr>
          <w:rFonts w:ascii="Times New Roman" w:hAnsi="Times New Roman"/>
        </w:rPr>
        <w:t xml:space="preserve"> of Aquatic Life Medicine, </w:t>
      </w:r>
      <w:proofErr w:type="spellStart"/>
      <w:r w:rsidRPr="00C54526">
        <w:rPr>
          <w:rFonts w:ascii="Times New Roman" w:hAnsi="Times New Roman"/>
        </w:rPr>
        <w:t>Pukyong</w:t>
      </w:r>
      <w:proofErr w:type="spellEnd"/>
      <w:r w:rsidRPr="00C54526">
        <w:rPr>
          <w:rFonts w:ascii="Times New Roman" w:hAnsi="Times New Roman"/>
        </w:rPr>
        <w:t xml:space="preserve"> National University Graduate School, Busan</w:t>
      </w:r>
      <w:r>
        <w:rPr>
          <w:rFonts w:ascii="Times New Roman" w:hAnsi="Times New Roman"/>
        </w:rPr>
        <w:t xml:space="preserve"> 48513</w:t>
      </w:r>
      <w:r w:rsidRPr="00C54526">
        <w:rPr>
          <w:rFonts w:ascii="Times New Roman" w:hAnsi="Times New Roman"/>
        </w:rPr>
        <w:t>, Republic of Korea</w:t>
      </w:r>
    </w:p>
    <w:p w14:paraId="354B1820" w14:textId="77777777" w:rsidR="00A460C4" w:rsidRDefault="00A460C4" w:rsidP="00A460C4">
      <w:pPr>
        <w:spacing w:line="480" w:lineRule="auto"/>
        <w:rPr>
          <w:rFonts w:ascii="Times New Roman" w:eastAsia="한양신명조" w:hAnsi="Times New Roman"/>
        </w:rPr>
      </w:pPr>
      <w:proofErr w:type="spellStart"/>
      <w:r>
        <w:rPr>
          <w:rFonts w:ascii="Times New Roman" w:hAnsi="Times New Roman"/>
          <w:iCs/>
          <w:vertAlign w:val="superscript"/>
        </w:rPr>
        <w:t>d</w:t>
      </w:r>
      <w:r>
        <w:rPr>
          <w:rFonts w:ascii="Times New Roman" w:eastAsia="한양신명조" w:hAnsi="Times New Roman"/>
        </w:rPr>
        <w:t>Food</w:t>
      </w:r>
      <w:proofErr w:type="spellEnd"/>
      <w:r>
        <w:rPr>
          <w:rFonts w:ascii="Times New Roman" w:eastAsia="한양신명조" w:hAnsi="Times New Roman"/>
        </w:rPr>
        <w:t xml:space="preserve"> Safety Risk Assessment Division, National Institute of Food and Drug Safety Evaluation, </w:t>
      </w:r>
    </w:p>
    <w:p w14:paraId="1CE95274" w14:textId="77777777" w:rsidR="00A460C4" w:rsidRDefault="00A460C4" w:rsidP="00A460C4">
      <w:pPr>
        <w:spacing w:line="480" w:lineRule="auto"/>
        <w:rPr>
          <w:rFonts w:ascii="Times New Roman" w:hAnsi="Times New Roman"/>
          <w:iCs/>
        </w:rPr>
      </w:pPr>
      <w:r>
        <w:rPr>
          <w:rFonts w:ascii="Times New Roman" w:eastAsia="한양신명조" w:hAnsi="Times New Roman" w:hint="eastAsia"/>
          <w:lang w:eastAsia="ko-KR"/>
        </w:rPr>
        <w:t>C</w:t>
      </w:r>
      <w:r>
        <w:rPr>
          <w:rFonts w:ascii="Times New Roman" w:eastAsia="한양신명조" w:hAnsi="Times New Roman"/>
          <w:lang w:eastAsia="ko-KR"/>
        </w:rPr>
        <w:t xml:space="preserve">heongju 28159, </w:t>
      </w:r>
      <w:r w:rsidRPr="00CE2805">
        <w:rPr>
          <w:rFonts w:ascii="Times New Roman" w:hAnsi="Times New Roman"/>
          <w:iCs/>
        </w:rPr>
        <w:t>Republic of Korea</w:t>
      </w:r>
      <w:bookmarkEnd w:id="5"/>
    </w:p>
    <w:bookmarkEnd w:id="4"/>
    <w:p w14:paraId="136A5329" w14:textId="77777777" w:rsidR="00A460C4" w:rsidRPr="00CE2805" w:rsidRDefault="00A460C4" w:rsidP="00A460C4">
      <w:pPr>
        <w:spacing w:line="480" w:lineRule="auto"/>
        <w:rPr>
          <w:rFonts w:ascii="Times New Roman" w:hAnsi="Times New Roman"/>
          <w:iCs/>
        </w:rPr>
      </w:pPr>
    </w:p>
    <w:p w14:paraId="71051AA4" w14:textId="77777777" w:rsidR="00A460C4" w:rsidRPr="008C60D3" w:rsidRDefault="00A460C4" w:rsidP="00A460C4">
      <w:pPr>
        <w:spacing w:line="480" w:lineRule="auto"/>
        <w:rPr>
          <w:rFonts w:ascii="Times New Roman" w:eastAsia="Times New Roman" w:hAnsi="Times New Roman"/>
        </w:rPr>
      </w:pPr>
      <w:bookmarkStart w:id="7" w:name="_Hlk142640635"/>
      <w:r w:rsidRPr="00F42757">
        <w:rPr>
          <w:rFonts w:ascii="Times New Roman" w:eastAsia="Malgun Gothic" w:hAnsi="Times New Roman"/>
          <w:vertAlign w:val="superscript"/>
          <w:lang w:eastAsia="ko-KR"/>
        </w:rPr>
        <w:t>ǂ</w:t>
      </w:r>
      <w:r>
        <w:rPr>
          <w:rFonts w:ascii="Times New Roman" w:eastAsia="Malgun Gothic" w:hAnsi="Times New Roman"/>
          <w:vertAlign w:val="superscript"/>
          <w:lang w:eastAsia="ko-KR"/>
        </w:rPr>
        <w:t xml:space="preserve"> </w:t>
      </w:r>
      <w:r>
        <w:rPr>
          <w:rFonts w:ascii="Times New Roman" w:eastAsia="Malgun Gothic" w:hAnsi="Times New Roman"/>
          <w:lang w:eastAsia="ko-KR"/>
        </w:rPr>
        <w:t>These authors contributed equally on this work</w:t>
      </w:r>
    </w:p>
    <w:p w14:paraId="6BDC021B" w14:textId="77777777" w:rsidR="00A460C4" w:rsidRPr="008C60D3" w:rsidRDefault="00A460C4" w:rsidP="00A460C4">
      <w:pPr>
        <w:spacing w:line="480" w:lineRule="auto"/>
        <w:rPr>
          <w:rFonts w:ascii="Times New Roman" w:eastAsia="Times New Roman" w:hAnsi="Times New Roman"/>
        </w:rPr>
      </w:pPr>
      <w:r w:rsidRPr="008C60D3">
        <w:rPr>
          <w:rFonts w:ascii="Times New Roman" w:eastAsia="Times New Roman" w:hAnsi="Times New Roman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7DC994" wp14:editId="65AAFE97">
                <wp:simplePos x="0" y="0"/>
                <wp:positionH relativeFrom="column">
                  <wp:posOffset>14605</wp:posOffset>
                </wp:positionH>
                <wp:positionV relativeFrom="paragraph">
                  <wp:posOffset>121284</wp:posOffset>
                </wp:positionV>
                <wp:extent cx="5676900" cy="0"/>
                <wp:effectExtent l="0" t="0" r="0" b="0"/>
                <wp:wrapTopAndBottom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69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33E56A" id="Straight Connector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15pt,9.55pt" to="448.1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" strokecolor="black [3213]" strokeweight="1.5pt">
                <w10:wrap type="topAndBottom"/>
              </v:line>
            </w:pict>
          </mc:Fallback>
        </mc:AlternateContent>
      </w:r>
    </w:p>
    <w:p w14:paraId="7249C1D0" w14:textId="77777777" w:rsidR="00A460C4" w:rsidRPr="008C60D3" w:rsidRDefault="00A460C4" w:rsidP="00A460C4">
      <w:pPr>
        <w:spacing w:line="480" w:lineRule="auto"/>
        <w:rPr>
          <w:rFonts w:ascii="Times New Roman" w:eastAsia="Times New Roman" w:hAnsi="Times New Roman"/>
        </w:rPr>
      </w:pPr>
      <w:r w:rsidRPr="008C60D3">
        <w:rPr>
          <w:rFonts w:ascii="Times New Roman" w:eastAsia="Times New Roman" w:hAnsi="Times New Roman"/>
          <w:b/>
          <w:shd w:val="clear" w:color="auto" w:fill="FFFFFF"/>
          <w:vertAlign w:val="superscript"/>
        </w:rPr>
        <w:t>*</w:t>
      </w:r>
      <w:r w:rsidRPr="008C60D3">
        <w:rPr>
          <w:rFonts w:ascii="Times New Roman" w:eastAsia="Times New Roman" w:hAnsi="Times New Roman"/>
          <w:b/>
          <w:shd w:val="clear" w:color="auto" w:fill="FFFFFF"/>
        </w:rPr>
        <w:t>C</w:t>
      </w:r>
      <w:r w:rsidRPr="008C60D3">
        <w:rPr>
          <w:rFonts w:ascii="Times New Roman" w:eastAsia="Times New Roman" w:hAnsi="Times New Roman"/>
          <w:b/>
          <w:i/>
        </w:rPr>
        <w:t xml:space="preserve">orresponding </w:t>
      </w:r>
      <w:r>
        <w:rPr>
          <w:rFonts w:ascii="Times New Roman" w:eastAsia="Times New Roman" w:hAnsi="Times New Roman"/>
          <w:b/>
          <w:i/>
        </w:rPr>
        <w:t>a</w:t>
      </w:r>
      <w:r w:rsidRPr="008C60D3">
        <w:rPr>
          <w:rFonts w:ascii="Times New Roman" w:eastAsia="Times New Roman" w:hAnsi="Times New Roman"/>
          <w:b/>
          <w:i/>
        </w:rPr>
        <w:t>uthor</w:t>
      </w:r>
      <w:r>
        <w:rPr>
          <w:rFonts w:ascii="Times New Roman" w:eastAsia="Times New Roman" w:hAnsi="Times New Roman"/>
          <w:b/>
          <w:i/>
        </w:rPr>
        <w:t>s</w:t>
      </w:r>
      <w:r w:rsidRPr="008C60D3">
        <w:rPr>
          <w:rFonts w:ascii="Times New Roman" w:eastAsia="Times New Roman" w:hAnsi="Times New Roman"/>
        </w:rPr>
        <w:t>:</w:t>
      </w:r>
    </w:p>
    <w:p w14:paraId="129D3A15" w14:textId="77777777" w:rsidR="00A460C4" w:rsidRDefault="00A460C4" w:rsidP="00A460C4">
      <w:pPr>
        <w:spacing w:line="360" w:lineRule="auto"/>
        <w:rPr>
          <w:rFonts w:ascii="Times New Roman" w:eastAsia="Times New Roman" w:hAnsi="Times New Roman"/>
        </w:rPr>
      </w:pPr>
      <w:r w:rsidRPr="00777685">
        <w:rPr>
          <w:rFonts w:ascii="Times New Roman" w:eastAsia="Times New Roman" w:hAnsi="Times New Roman"/>
          <w:b/>
          <w:bCs/>
          <w:color w:val="000000"/>
        </w:rPr>
        <w:t>Chang-Beom Park</w:t>
      </w:r>
      <w:r w:rsidRPr="00777685">
        <w:rPr>
          <w:rFonts w:ascii="Times New Roman" w:eastAsia="Times New Roman" w:hAnsi="Times New Roman"/>
          <w:b/>
          <w:bCs/>
        </w:rPr>
        <w:t xml:space="preserve">, Ph. D. </w:t>
      </w:r>
      <w:r w:rsidRPr="00777685">
        <w:rPr>
          <w:rFonts w:ascii="Times New Roman" w:eastAsia="Times New Roman" w:hAnsi="Times New Roman"/>
        </w:rPr>
        <w:t>(</w:t>
      </w:r>
      <w:r w:rsidRPr="008C60D3">
        <w:rPr>
          <w:rFonts w:ascii="Times New Roman" w:eastAsia="Times New Roman" w:hAnsi="Times New Roman"/>
        </w:rPr>
        <w:t>Principal Researcher</w:t>
      </w:r>
      <w:r>
        <w:rPr>
          <w:rFonts w:ascii="Times New Roman" w:eastAsia="Times New Roman" w:hAnsi="Times New Roman"/>
        </w:rPr>
        <w:t>)</w:t>
      </w:r>
      <w:r w:rsidRPr="008C60D3">
        <w:rPr>
          <w:rFonts w:ascii="Times New Roman" w:eastAsia="Times New Roman" w:hAnsi="Times New Roman"/>
        </w:rPr>
        <w:t xml:space="preserve">, </w:t>
      </w:r>
    </w:p>
    <w:p w14:paraId="34C9F24C" w14:textId="77777777" w:rsidR="00A460C4" w:rsidRDefault="00A460C4" w:rsidP="00A460C4">
      <w:pPr>
        <w:pStyle w:val="ListParagraph"/>
        <w:spacing w:line="480" w:lineRule="auto"/>
        <w:ind w:left="0"/>
        <w:rPr>
          <w:rStyle w:val="Hyperlink"/>
          <w:rFonts w:ascii="Times New Roman" w:eastAsia="Times New Roman" w:hAnsi="Times New Roman"/>
        </w:rPr>
      </w:pPr>
      <w:r w:rsidRPr="008C60D3">
        <w:rPr>
          <w:rFonts w:ascii="Times New Roman" w:eastAsia="Times New Roman" w:hAnsi="Times New Roman"/>
        </w:rPr>
        <w:t xml:space="preserve">Environmental Exposure &amp; Toxicology Research Center, Korea Institute of Toxicology (KIT), Jinju 52834, Republic of Korea. </w:t>
      </w:r>
      <w:r w:rsidRPr="00003D4D">
        <w:rPr>
          <w:rFonts w:ascii="Times New Roman" w:eastAsia="Times New Roman" w:hAnsi="Times New Roman"/>
        </w:rPr>
        <w:t xml:space="preserve">Tel: +82-55-750-3735; E-mail: </w:t>
      </w:r>
      <w:hyperlink r:id="rId7" w:history="1">
        <w:r w:rsidRPr="00003D4D">
          <w:rPr>
            <w:rStyle w:val="Hyperlink"/>
            <w:rFonts w:ascii="Times New Roman" w:eastAsia="Times New Roman" w:hAnsi="Times New Roman"/>
          </w:rPr>
          <w:t>changbeom.park@kitox.re.kr</w:t>
        </w:r>
      </w:hyperlink>
    </w:p>
    <w:p w14:paraId="42613011" w14:textId="77777777" w:rsidR="00A460C4" w:rsidRPr="00A81A43" w:rsidRDefault="00A460C4" w:rsidP="00A460C4">
      <w:pPr>
        <w:pStyle w:val="ListParagraph"/>
        <w:spacing w:line="480" w:lineRule="auto"/>
        <w:ind w:left="0"/>
        <w:rPr>
          <w:rFonts w:ascii="Times New Roman" w:hAnsi="Times New Roman"/>
          <w:iCs/>
          <w:snapToGrid w:val="0"/>
          <w:color w:val="000000"/>
          <w:lang w:eastAsia="ko-KR"/>
        </w:rPr>
      </w:pPr>
      <w:r>
        <w:rPr>
          <w:rStyle w:val="FootnoteReference"/>
          <w:rFonts w:ascii="Times New Roman" w:hAnsi="Times New Roman"/>
          <w:iCs/>
          <w:snapToGrid w:val="0"/>
          <w:color w:val="000000"/>
          <w:lang w:eastAsia="ko-KR"/>
        </w:rPr>
        <w:footnoteReference w:id="1"/>
      </w:r>
    </w:p>
    <w:bookmarkEnd w:id="7"/>
    <w:p w14:paraId="6404F17C" w14:textId="77777777" w:rsidR="0004540B" w:rsidRDefault="0004540B" w:rsidP="00F76204">
      <w:pPr>
        <w:spacing w:line="480" w:lineRule="auto"/>
        <w:rPr>
          <w:rFonts w:ascii="Times New Roman" w:hAnsi="Times New Roman"/>
          <w:snapToGrid w:val="0"/>
        </w:rPr>
        <w:sectPr w:rsidR="0004540B" w:rsidSect="009F28CC">
          <w:headerReference w:type="default" r:id="rId8"/>
          <w:footerReference w:type="even" r:id="rId9"/>
          <w:footerReference w:type="default" r:id="rId10"/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626A7A44" w14:textId="6FC2D000" w:rsidR="00B11EF0" w:rsidRDefault="00B11EF0" w:rsidP="00B11EF0">
      <w:pPr>
        <w:spacing w:line="360" w:lineRule="auto"/>
        <w:rPr>
          <w:rFonts w:ascii="Times New Roman" w:hAnsi="Times New Roman"/>
        </w:rPr>
      </w:pPr>
      <w:r w:rsidRPr="0075348D">
        <w:rPr>
          <w:rFonts w:ascii="Times New Roman" w:hAnsi="Times New Roman"/>
          <w:b/>
          <w:noProof/>
          <w:lang w:eastAsia="ko-KR"/>
        </w:rPr>
        <w:lastRenderedPageBreak/>
        <w:t xml:space="preserve">Table </w:t>
      </w:r>
      <w:r>
        <w:rPr>
          <w:rFonts w:ascii="Times New Roman" w:hAnsi="Times New Roman"/>
          <w:b/>
          <w:noProof/>
          <w:lang w:eastAsia="ko-KR"/>
        </w:rPr>
        <w:t>S</w:t>
      </w:r>
      <w:r w:rsidRPr="0075348D">
        <w:rPr>
          <w:rFonts w:ascii="Times New Roman" w:hAnsi="Times New Roman"/>
          <w:b/>
          <w:noProof/>
          <w:lang w:eastAsia="ko-KR"/>
        </w:rPr>
        <w:t>1</w:t>
      </w:r>
      <w:r w:rsidRPr="0075348D">
        <w:rPr>
          <w:rFonts w:ascii="Times New Roman" w:hAnsi="Times New Roman"/>
          <w:noProof/>
          <w:lang w:eastAsia="ko-KR"/>
        </w:rPr>
        <w:t xml:space="preserve">. </w:t>
      </w:r>
      <w:bookmarkStart w:id="8" w:name="_Hlk138040485"/>
      <w:r w:rsidRPr="008411AB">
        <w:rPr>
          <w:rFonts w:ascii="Times New Roman" w:hAnsi="Times New Roman"/>
        </w:rPr>
        <w:t xml:space="preserve">Primer sequences used for </w:t>
      </w:r>
      <w:r>
        <w:rPr>
          <w:rFonts w:ascii="Times New Roman" w:hAnsi="Times New Roman"/>
        </w:rPr>
        <w:t xml:space="preserve">sequencing of adult zebrafish samples via </w:t>
      </w:r>
      <w:r w:rsidRPr="008411AB">
        <w:rPr>
          <w:rFonts w:ascii="Times New Roman" w:hAnsi="Times New Roman"/>
        </w:rPr>
        <w:t>quantitative real-time polymerase chain reaction (</w:t>
      </w:r>
      <w:proofErr w:type="spellStart"/>
      <w:r w:rsidRPr="008411AB">
        <w:rPr>
          <w:rFonts w:ascii="Times New Roman" w:hAnsi="Times New Roman"/>
        </w:rPr>
        <w:t>qRT</w:t>
      </w:r>
      <w:proofErr w:type="spellEnd"/>
      <w:r w:rsidRPr="008411AB">
        <w:rPr>
          <w:rFonts w:ascii="Times New Roman" w:hAnsi="Times New Roman"/>
        </w:rPr>
        <w:t>-PCR)</w:t>
      </w:r>
      <w:r>
        <w:rPr>
          <w:rFonts w:ascii="Times New Roman" w:hAnsi="Times New Roman"/>
        </w:rPr>
        <w:t>.</w:t>
      </w:r>
      <w:r w:rsidRPr="008411AB">
        <w:rPr>
          <w:rFonts w:ascii="Times New Roman" w:hAnsi="Times New Roman"/>
        </w:rPr>
        <w:t xml:space="preserve"> Target genes: </w:t>
      </w:r>
      <w:r>
        <w:rPr>
          <w:rFonts w:ascii="Times New Roman" w:eastAsiaTheme="minorEastAsia" w:hAnsi="Times New Roman"/>
          <w:lang w:eastAsia="ko-KR"/>
        </w:rPr>
        <w:t>a</w:t>
      </w:r>
      <w:r w:rsidRPr="008411AB">
        <w:rPr>
          <w:rFonts w:ascii="Times New Roman" w:eastAsiaTheme="minorEastAsia" w:hAnsi="Times New Roman"/>
          <w:lang w:eastAsia="ko-KR"/>
        </w:rPr>
        <w:t>ryl hydrocarbon receptor (</w:t>
      </w:r>
      <w:r w:rsidRPr="00FD61AD">
        <w:rPr>
          <w:rFonts w:ascii="Times New Roman" w:eastAsiaTheme="minorEastAsia" w:hAnsi="Times New Roman"/>
          <w:i/>
          <w:iCs/>
          <w:lang w:eastAsia="ko-KR"/>
        </w:rPr>
        <w:t>ahr2</w:t>
      </w:r>
      <w:r w:rsidRPr="008411AB">
        <w:rPr>
          <w:rFonts w:ascii="Times New Roman" w:eastAsiaTheme="minorEastAsia" w:hAnsi="Times New Roman"/>
          <w:lang w:eastAsia="ko-KR"/>
        </w:rPr>
        <w:t>)</w:t>
      </w:r>
      <w:r w:rsidRPr="008411AB">
        <w:rPr>
          <w:rFonts w:ascii="Times New Roman" w:hAnsi="Times New Roman"/>
        </w:rPr>
        <w:t xml:space="preserve">, </w:t>
      </w:r>
      <w:r w:rsidRPr="008411AB">
        <w:rPr>
          <w:rFonts w:ascii="Times New Roman" w:eastAsiaTheme="minorEastAsia" w:hAnsi="Times New Roman"/>
          <w:lang w:eastAsia="ko-KR"/>
        </w:rPr>
        <w:t>cytochrome P450 subunits</w:t>
      </w:r>
      <w:r w:rsidRPr="008411AB">
        <w:rPr>
          <w:rFonts w:ascii="Times New Roman" w:hAnsi="Times New Roman"/>
        </w:rPr>
        <w:t xml:space="preserve"> (</w:t>
      </w:r>
      <w:r w:rsidRPr="00FD61AD">
        <w:rPr>
          <w:rFonts w:ascii="Times New Roman" w:eastAsiaTheme="minorEastAsia" w:hAnsi="Times New Roman"/>
          <w:i/>
          <w:iCs/>
          <w:lang w:eastAsia="ko-KR"/>
        </w:rPr>
        <w:t>cyp1a1</w:t>
      </w:r>
      <w:r w:rsidRPr="008411AB">
        <w:rPr>
          <w:rFonts w:ascii="Times New Roman" w:eastAsiaTheme="minorEastAsia" w:hAnsi="Times New Roman"/>
          <w:lang w:eastAsia="ko-KR"/>
        </w:rPr>
        <w:t xml:space="preserve"> and </w:t>
      </w:r>
      <w:r w:rsidRPr="00FD61AD">
        <w:rPr>
          <w:rFonts w:ascii="Times New Roman" w:eastAsiaTheme="minorEastAsia" w:hAnsi="Times New Roman"/>
          <w:i/>
          <w:iCs/>
          <w:lang w:eastAsia="ko-KR"/>
        </w:rPr>
        <w:t>cyp1b1</w:t>
      </w:r>
      <w:r w:rsidRPr="008411AB">
        <w:rPr>
          <w:rFonts w:ascii="Times New Roman" w:eastAsiaTheme="minorEastAsia" w:hAnsi="Times New Roman"/>
          <w:lang w:eastAsia="ko-KR"/>
        </w:rPr>
        <w:t xml:space="preserve">), </w:t>
      </w:r>
      <w:r>
        <w:rPr>
          <w:rFonts w:ascii="Times New Roman" w:hAnsi="Times New Roman"/>
        </w:rPr>
        <w:t>n</w:t>
      </w:r>
      <w:r w:rsidRPr="008411AB">
        <w:rPr>
          <w:rFonts w:ascii="Times New Roman" w:hAnsi="Times New Roman"/>
        </w:rPr>
        <w:t>uclear factor erythroid 2-related factor</w:t>
      </w:r>
      <w:r>
        <w:rPr>
          <w:rFonts w:ascii="Times New Roman" w:hAnsi="Times New Roman"/>
        </w:rPr>
        <w:t>s</w:t>
      </w:r>
      <w:r w:rsidRPr="008411AB">
        <w:rPr>
          <w:rFonts w:ascii="Times New Roman" w:hAnsi="Times New Roman"/>
        </w:rPr>
        <w:t xml:space="preserve"> </w:t>
      </w:r>
      <w:r w:rsidRPr="00FD61AD">
        <w:rPr>
          <w:rFonts w:ascii="Times New Roman" w:hAnsi="Times New Roman"/>
        </w:rPr>
        <w:t>(</w:t>
      </w:r>
      <w:r w:rsidRPr="00FD61AD">
        <w:rPr>
          <w:rFonts w:ascii="Times New Roman" w:hAnsi="Times New Roman"/>
          <w:i/>
          <w:iCs/>
        </w:rPr>
        <w:t>nrf1a</w:t>
      </w:r>
      <w:r w:rsidRPr="008411AB">
        <w:rPr>
          <w:rFonts w:ascii="Times New Roman" w:hAnsi="Times New Roman"/>
        </w:rPr>
        <w:t xml:space="preserve"> and </w:t>
      </w:r>
      <w:r w:rsidRPr="00FD61AD">
        <w:rPr>
          <w:rFonts w:ascii="Times New Roman" w:hAnsi="Times New Roman"/>
          <w:i/>
          <w:iCs/>
        </w:rPr>
        <w:t>nrf2a</w:t>
      </w:r>
      <w:r w:rsidRPr="008411AB">
        <w:rPr>
          <w:rFonts w:ascii="Times New Roman" w:hAnsi="Times New Roman"/>
        </w:rPr>
        <w:t>), proto-oncogene (</w:t>
      </w:r>
      <w:r w:rsidRPr="00FD61AD">
        <w:rPr>
          <w:rFonts w:ascii="Times New Roman" w:hAnsi="Times New Roman"/>
          <w:i/>
          <w:iCs/>
        </w:rPr>
        <w:t>p53</w:t>
      </w:r>
      <w:r w:rsidRPr="008411AB">
        <w:rPr>
          <w:rFonts w:ascii="Times New Roman" w:hAnsi="Times New Roman"/>
        </w:rPr>
        <w:t xml:space="preserve">), </w:t>
      </w:r>
      <w:r w:rsidRPr="008411AB">
        <w:rPr>
          <w:rFonts w:ascii="Times New Roman" w:eastAsiaTheme="minorEastAsia" w:hAnsi="Times New Roman"/>
          <w:lang w:eastAsia="ko-KR"/>
        </w:rPr>
        <w:t>thyroid stimulating hormone beta (</w:t>
      </w:r>
      <w:proofErr w:type="spellStart"/>
      <w:r w:rsidRPr="00FD61AD">
        <w:rPr>
          <w:rFonts w:ascii="Times New Roman" w:eastAsiaTheme="minorEastAsia" w:hAnsi="Times New Roman"/>
          <w:i/>
          <w:iCs/>
          <w:lang w:eastAsia="ko-KR"/>
        </w:rPr>
        <w:t>tsh</w:t>
      </w:r>
      <w:proofErr w:type="spellEnd"/>
      <w:r w:rsidRPr="00FD61AD">
        <w:rPr>
          <w:rFonts w:ascii="Times New Roman" w:eastAsiaTheme="minorEastAsia" w:hAnsi="Times New Roman"/>
          <w:i/>
          <w:iCs/>
          <w:lang w:eastAsia="ko-KR"/>
        </w:rPr>
        <w:t>-β</w:t>
      </w:r>
      <w:r w:rsidRPr="008411AB">
        <w:rPr>
          <w:rFonts w:ascii="Times New Roman" w:eastAsiaTheme="minorEastAsia" w:hAnsi="Times New Roman"/>
          <w:lang w:eastAsia="ko-KR"/>
        </w:rPr>
        <w:t>), thyroid hormone receptor</w:t>
      </w:r>
      <w:r>
        <w:rPr>
          <w:rFonts w:ascii="Times New Roman" w:eastAsiaTheme="minorEastAsia" w:hAnsi="Times New Roman"/>
          <w:lang w:eastAsia="ko-KR"/>
        </w:rPr>
        <w:t xml:space="preserve"> alpha and beta</w:t>
      </w:r>
      <w:r w:rsidRPr="008411AB">
        <w:rPr>
          <w:rFonts w:ascii="Times New Roman" w:eastAsiaTheme="minorEastAsia" w:hAnsi="Times New Roman"/>
          <w:lang w:eastAsia="ko-KR"/>
        </w:rPr>
        <w:t xml:space="preserve"> (</w:t>
      </w:r>
      <w:bookmarkStart w:id="9" w:name="_Hlk167438663"/>
      <w:proofErr w:type="spellStart"/>
      <w:r w:rsidRPr="00FD61AD">
        <w:rPr>
          <w:rFonts w:ascii="Times New Roman" w:eastAsiaTheme="minorEastAsia" w:hAnsi="Times New Roman"/>
          <w:i/>
          <w:iCs/>
          <w:lang w:eastAsia="ko-KR"/>
        </w:rPr>
        <w:t>thraa</w:t>
      </w:r>
      <w:proofErr w:type="spellEnd"/>
      <w:r w:rsidRPr="008411AB">
        <w:rPr>
          <w:rFonts w:ascii="Times New Roman" w:eastAsiaTheme="minorEastAsia" w:hAnsi="Times New Roman"/>
          <w:lang w:eastAsia="ko-KR"/>
        </w:rPr>
        <w:t xml:space="preserve"> </w:t>
      </w:r>
      <w:bookmarkEnd w:id="9"/>
      <w:r w:rsidRPr="008411AB">
        <w:rPr>
          <w:rFonts w:ascii="Times New Roman" w:eastAsiaTheme="minorEastAsia" w:hAnsi="Times New Roman"/>
          <w:lang w:eastAsia="ko-KR"/>
        </w:rPr>
        <w:t xml:space="preserve">and </w:t>
      </w:r>
      <w:bookmarkStart w:id="10" w:name="_Hlk167438673"/>
      <w:proofErr w:type="spellStart"/>
      <w:r w:rsidRPr="00FD61AD">
        <w:rPr>
          <w:rFonts w:ascii="Times New Roman" w:eastAsiaTheme="minorEastAsia" w:hAnsi="Times New Roman"/>
          <w:i/>
          <w:iCs/>
          <w:lang w:eastAsia="ko-KR"/>
        </w:rPr>
        <w:t>thrb</w:t>
      </w:r>
      <w:bookmarkEnd w:id="10"/>
      <w:proofErr w:type="spellEnd"/>
      <w:r w:rsidRPr="008411AB">
        <w:rPr>
          <w:rFonts w:ascii="Times New Roman" w:eastAsiaTheme="minorEastAsia" w:hAnsi="Times New Roman"/>
          <w:lang w:eastAsia="ko-KR"/>
        </w:rPr>
        <w:t xml:space="preserve">), </w:t>
      </w:r>
      <w:r w:rsidRPr="008411AB">
        <w:rPr>
          <w:rFonts w:ascii="Times New Roman" w:hAnsi="Times New Roman"/>
        </w:rPr>
        <w:t>and housekeeping gene (</w:t>
      </w:r>
      <w:r w:rsidRPr="00FD61AD">
        <w:rPr>
          <w:rFonts w:ascii="Times New Roman" w:hAnsi="Times New Roman"/>
          <w:i/>
          <w:iCs/>
        </w:rPr>
        <w:t>β-actin</w:t>
      </w:r>
      <w:r w:rsidRPr="008411AB">
        <w:rPr>
          <w:rFonts w:ascii="Times New Roman" w:hAnsi="Times New Roman"/>
        </w:rPr>
        <w:t>).</w:t>
      </w:r>
    </w:p>
    <w:p w14:paraId="29E15CFE" w14:textId="77777777" w:rsidR="00B11EF0" w:rsidRPr="008411AB" w:rsidRDefault="00B11EF0" w:rsidP="00B11EF0">
      <w:pPr>
        <w:spacing w:line="360" w:lineRule="auto"/>
        <w:rPr>
          <w:rFonts w:ascii="Times New Roman" w:hAnsi="Times New Roman"/>
          <w:vertAlign w:val="superscript"/>
        </w:rPr>
      </w:pPr>
    </w:p>
    <w:tbl>
      <w:tblPr>
        <w:tblStyle w:val="TableGrid"/>
        <w:tblW w:w="0" w:type="auto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822"/>
        <w:gridCol w:w="894"/>
        <w:gridCol w:w="3883"/>
        <w:gridCol w:w="1023"/>
      </w:tblGrid>
      <w:tr w:rsidR="00B11EF0" w:rsidRPr="003E5A79" w14:paraId="267257C1" w14:textId="77777777" w:rsidTr="0063776D">
        <w:trPr>
          <w:trHeight w:val="16"/>
          <w:jc w:val="center"/>
        </w:trPr>
        <w:tc>
          <w:tcPr>
            <w:tcW w:w="1438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45B95164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Biological response</w:t>
            </w:r>
          </w:p>
        </w:tc>
        <w:tc>
          <w:tcPr>
            <w:tcW w:w="182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74505A" w14:textId="77777777" w:rsidR="00B11EF0" w:rsidRPr="003E5A79" w:rsidRDefault="00B11EF0" w:rsidP="0063776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5A79">
              <w:rPr>
                <w:rFonts w:ascii="Times New Roman" w:hAnsi="Times New Roman"/>
                <w:b/>
                <w:sz w:val="20"/>
                <w:szCs w:val="20"/>
              </w:rPr>
              <w:t>Gene name</w:t>
            </w:r>
          </w:p>
          <w:p w14:paraId="163B8389" w14:textId="77777777" w:rsidR="00B11EF0" w:rsidRPr="003E5A79" w:rsidRDefault="00B11EF0" w:rsidP="0063776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E5A79">
              <w:rPr>
                <w:rFonts w:ascii="Times New Roman" w:hAnsi="Times New Roman"/>
                <w:b/>
                <w:sz w:val="20"/>
                <w:szCs w:val="20"/>
              </w:rPr>
              <w:t>(Gene No.)</w:t>
            </w:r>
          </w:p>
        </w:tc>
        <w:tc>
          <w:tcPr>
            <w:tcW w:w="8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431D58C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Primer</w:t>
            </w:r>
          </w:p>
        </w:tc>
        <w:tc>
          <w:tcPr>
            <w:tcW w:w="388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DA06DF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Sequences (5'</w:t>
            </w:r>
            <w:r w:rsidRPr="003E5A79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 w:rsidRPr="003E5A79"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3')</w:t>
            </w:r>
          </w:p>
        </w:tc>
        <w:tc>
          <w:tcPr>
            <w:tcW w:w="1023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75465686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Ref.</w:t>
            </w:r>
          </w:p>
        </w:tc>
      </w:tr>
      <w:tr w:rsidR="00B11EF0" w:rsidRPr="003E5A79" w14:paraId="7ADF9FF1" w14:textId="77777777" w:rsidTr="0063776D">
        <w:trPr>
          <w:trHeight w:val="260"/>
          <w:jc w:val="center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0B9D515F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Chemical stimulation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</w:tcBorders>
            <w:vAlign w:val="center"/>
          </w:tcPr>
          <w:p w14:paraId="2D475D37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ahr2</w:t>
            </w:r>
          </w:p>
          <w:p w14:paraId="25CFC73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NM_131264.1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2F19963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tcBorders>
              <w:top w:val="single" w:sz="4" w:space="0" w:color="auto"/>
            </w:tcBorders>
            <w:vAlign w:val="center"/>
          </w:tcPr>
          <w:p w14:paraId="03A3A527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GGGAAGGTGGTTCTTGGCTAC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8038A5B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Ren et al., 2020</w:t>
            </w:r>
          </w:p>
        </w:tc>
      </w:tr>
      <w:tr w:rsidR="00B11EF0" w:rsidRPr="003E5A79" w14:paraId="5EF7A8F6" w14:textId="77777777" w:rsidTr="0063776D">
        <w:trPr>
          <w:trHeight w:val="243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7007ED6A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vAlign w:val="center"/>
          </w:tcPr>
          <w:p w14:paraId="7B2BE7ED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5E6D690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vAlign w:val="center"/>
          </w:tcPr>
          <w:p w14:paraId="26623996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TCCTGTCTTTATCATTCTGATGTGGTT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2147EA63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5FE6A074" w14:textId="77777777" w:rsidTr="0063776D">
        <w:trPr>
          <w:trHeight w:val="472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5E19CCC4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 w:val="restart"/>
            <w:vAlign w:val="center"/>
          </w:tcPr>
          <w:p w14:paraId="1ED16E85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cyp1a1</w:t>
            </w:r>
          </w:p>
          <w:p w14:paraId="6389ACB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NM_131879.2)</w:t>
            </w:r>
          </w:p>
        </w:tc>
        <w:tc>
          <w:tcPr>
            <w:tcW w:w="894" w:type="dxa"/>
            <w:vAlign w:val="center"/>
          </w:tcPr>
          <w:p w14:paraId="33B31456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vAlign w:val="center"/>
          </w:tcPr>
          <w:p w14:paraId="782001C1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GCATTACGATACGTTCGATAAGGAC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7EF0332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052141E0" w14:textId="77777777" w:rsidTr="0063776D">
        <w:trPr>
          <w:trHeight w:val="472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2DA65AC8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dashSmallGap" w:sz="4" w:space="0" w:color="auto"/>
            </w:tcBorders>
            <w:vAlign w:val="center"/>
          </w:tcPr>
          <w:p w14:paraId="61F57FEC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894" w:type="dxa"/>
            <w:tcBorders>
              <w:bottom w:val="dashSmallGap" w:sz="4" w:space="0" w:color="auto"/>
            </w:tcBorders>
            <w:vAlign w:val="center"/>
          </w:tcPr>
          <w:p w14:paraId="223975B3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tcBorders>
              <w:bottom w:val="dashSmallGap" w:sz="4" w:space="0" w:color="auto"/>
            </w:tcBorders>
            <w:vAlign w:val="center"/>
          </w:tcPr>
          <w:p w14:paraId="11651C43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GCTCCGAATAGGTCATTGACGAT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6EF9EDB6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1B7CA6DE" w14:textId="77777777" w:rsidTr="0063776D">
        <w:trPr>
          <w:trHeight w:val="472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67E8F16F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 w:val="restart"/>
            <w:vAlign w:val="center"/>
          </w:tcPr>
          <w:p w14:paraId="6E831EF7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cyp1b1</w:t>
            </w:r>
          </w:p>
          <w:p w14:paraId="3747DC4C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NM_001045256.1)</w:t>
            </w:r>
          </w:p>
        </w:tc>
        <w:tc>
          <w:tcPr>
            <w:tcW w:w="894" w:type="dxa"/>
            <w:vAlign w:val="center"/>
          </w:tcPr>
          <w:p w14:paraId="5ADB1F1B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vAlign w:val="center"/>
          </w:tcPr>
          <w:p w14:paraId="2345444C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AGTGTGTTGCTGTCGCTGATG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3359EA4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50785FF6" w14:textId="77777777" w:rsidTr="0063776D">
        <w:trPr>
          <w:trHeight w:val="448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181A51AA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822" w:type="dxa"/>
            <w:vMerge/>
            <w:tcBorders>
              <w:bottom w:val="double" w:sz="4" w:space="0" w:color="auto"/>
            </w:tcBorders>
            <w:vAlign w:val="center"/>
          </w:tcPr>
          <w:p w14:paraId="44BBB76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894" w:type="dxa"/>
            <w:tcBorders>
              <w:bottom w:val="double" w:sz="4" w:space="0" w:color="auto"/>
            </w:tcBorders>
            <w:vAlign w:val="center"/>
          </w:tcPr>
          <w:p w14:paraId="7076EF29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tcBorders>
              <w:bottom w:val="double" w:sz="4" w:space="0" w:color="auto"/>
            </w:tcBorders>
            <w:vAlign w:val="center"/>
          </w:tcPr>
          <w:p w14:paraId="1DC1D974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GAGAACGGACCCGGTACCA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30BFFDCD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14894DE9" w14:textId="77777777" w:rsidTr="0063776D">
        <w:trPr>
          <w:trHeight w:val="439"/>
          <w:jc w:val="center"/>
        </w:trPr>
        <w:tc>
          <w:tcPr>
            <w:tcW w:w="143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35064CF0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ell damage</w:t>
            </w:r>
          </w:p>
        </w:tc>
        <w:tc>
          <w:tcPr>
            <w:tcW w:w="1822" w:type="dxa"/>
            <w:vMerge w:val="restart"/>
            <w:tcBorders>
              <w:top w:val="double" w:sz="4" w:space="0" w:color="auto"/>
            </w:tcBorders>
            <w:vAlign w:val="center"/>
          </w:tcPr>
          <w:p w14:paraId="4DC27498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nrf1a</w:t>
            </w:r>
          </w:p>
          <w:p w14:paraId="37FFCA27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JX867114)</w:t>
            </w:r>
          </w:p>
        </w:tc>
        <w:tc>
          <w:tcPr>
            <w:tcW w:w="894" w:type="dxa"/>
            <w:tcBorders>
              <w:top w:val="double" w:sz="4" w:space="0" w:color="auto"/>
            </w:tcBorders>
            <w:vAlign w:val="center"/>
          </w:tcPr>
          <w:p w14:paraId="6AFB1953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tcBorders>
              <w:top w:val="double" w:sz="4" w:space="0" w:color="auto"/>
            </w:tcBorders>
            <w:vAlign w:val="center"/>
          </w:tcPr>
          <w:p w14:paraId="3E077937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CAGAGTTGACAGGTCCTGG</w:t>
            </w:r>
          </w:p>
        </w:tc>
        <w:tc>
          <w:tcPr>
            <w:tcW w:w="1023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3FC21AC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Williams et al., 2013</w:t>
            </w:r>
          </w:p>
        </w:tc>
      </w:tr>
      <w:tr w:rsidR="00B11EF0" w:rsidRPr="003E5A79" w14:paraId="0012B6A1" w14:textId="77777777" w:rsidTr="0063776D">
        <w:trPr>
          <w:trHeight w:val="446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727E976B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vAlign w:val="center"/>
          </w:tcPr>
          <w:p w14:paraId="7D83D16A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4505BEED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vAlign w:val="center"/>
          </w:tcPr>
          <w:p w14:paraId="087A67D6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ATAACCTGTGATTCCATGATAGAC</w:t>
            </w:r>
          </w:p>
        </w:tc>
        <w:tc>
          <w:tcPr>
            <w:tcW w:w="1023" w:type="dxa"/>
            <w:vMerge/>
            <w:tcBorders>
              <w:right w:val="nil"/>
            </w:tcBorders>
            <w:vAlign w:val="center"/>
          </w:tcPr>
          <w:p w14:paraId="5AEE392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2B8646BE" w14:textId="77777777" w:rsidTr="0063776D">
        <w:trPr>
          <w:trHeight w:val="359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68F4F9D4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822" w:type="dxa"/>
            <w:vMerge w:val="restart"/>
            <w:vAlign w:val="center"/>
          </w:tcPr>
          <w:p w14:paraId="192134D4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nrf2a</w:t>
            </w:r>
          </w:p>
          <w:p w14:paraId="29F45EF7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JX867116)</w:t>
            </w:r>
          </w:p>
        </w:tc>
        <w:tc>
          <w:tcPr>
            <w:tcW w:w="894" w:type="dxa"/>
            <w:vAlign w:val="center"/>
          </w:tcPr>
          <w:p w14:paraId="1EEBFB2E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vAlign w:val="center"/>
          </w:tcPr>
          <w:p w14:paraId="5E0FD832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GAGCGGGAGAAATCACACAGAATG</w:t>
            </w:r>
          </w:p>
        </w:tc>
        <w:tc>
          <w:tcPr>
            <w:tcW w:w="1023" w:type="dxa"/>
            <w:vMerge/>
            <w:tcBorders>
              <w:right w:val="nil"/>
            </w:tcBorders>
            <w:vAlign w:val="center"/>
          </w:tcPr>
          <w:p w14:paraId="20E5D0C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10174DB9" w14:textId="77777777" w:rsidTr="0063776D">
        <w:trPr>
          <w:trHeight w:val="395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5954BD90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dashSmallGap" w:sz="4" w:space="0" w:color="auto"/>
            </w:tcBorders>
            <w:vAlign w:val="center"/>
          </w:tcPr>
          <w:p w14:paraId="22F935A6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4D8BF034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vAlign w:val="center"/>
          </w:tcPr>
          <w:p w14:paraId="0C8ADF00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AGGAGCTGCATGCACTCATCG</w:t>
            </w:r>
          </w:p>
        </w:tc>
        <w:tc>
          <w:tcPr>
            <w:tcW w:w="1023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14:paraId="4699A9E3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4020A91E" w14:textId="77777777" w:rsidTr="0063776D">
        <w:trPr>
          <w:trHeight w:val="137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690D6708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822" w:type="dxa"/>
            <w:vMerge w:val="restart"/>
            <w:tcBorders>
              <w:bottom w:val="double" w:sz="4" w:space="0" w:color="auto"/>
            </w:tcBorders>
            <w:vAlign w:val="center"/>
          </w:tcPr>
          <w:p w14:paraId="423679EB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p53</w:t>
            </w:r>
          </w:p>
          <w:p w14:paraId="3EF0084F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D: </w:t>
            </w:r>
            <w:r w:rsidRPr="003E5A79">
              <w:rPr>
                <w:rFonts w:ascii="Times New Roman" w:hAnsi="Times New Roman"/>
                <w:sz w:val="20"/>
                <w:szCs w:val="20"/>
              </w:rPr>
              <w:t>30590)</w:t>
            </w:r>
          </w:p>
        </w:tc>
        <w:tc>
          <w:tcPr>
            <w:tcW w:w="894" w:type="dxa"/>
            <w:tcBorders>
              <w:bottom w:val="dashSmallGap" w:sz="4" w:space="0" w:color="auto"/>
            </w:tcBorders>
            <w:vAlign w:val="center"/>
          </w:tcPr>
          <w:p w14:paraId="197B93AC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tcBorders>
              <w:bottom w:val="dashSmallGap" w:sz="4" w:space="0" w:color="auto"/>
            </w:tcBorders>
            <w:vAlign w:val="center"/>
          </w:tcPr>
          <w:p w14:paraId="34DCE036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AGGCCCATCCTCACAAT</w:t>
            </w:r>
          </w:p>
        </w:tc>
        <w:tc>
          <w:tcPr>
            <w:tcW w:w="1023" w:type="dxa"/>
            <w:vMerge w:val="restart"/>
            <w:tcBorders>
              <w:bottom w:val="double" w:sz="4" w:space="0" w:color="auto"/>
              <w:right w:val="nil"/>
            </w:tcBorders>
            <w:vAlign w:val="center"/>
          </w:tcPr>
          <w:p w14:paraId="18925056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Fan et al., 2018</w:t>
            </w:r>
          </w:p>
        </w:tc>
      </w:tr>
      <w:tr w:rsidR="00B11EF0" w:rsidRPr="003E5A79" w14:paraId="16A8D529" w14:textId="77777777" w:rsidTr="0063776D">
        <w:trPr>
          <w:trHeight w:val="137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4004AE6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double" w:sz="4" w:space="0" w:color="auto"/>
            </w:tcBorders>
            <w:vAlign w:val="center"/>
          </w:tcPr>
          <w:p w14:paraId="0EA287D9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double" w:sz="4" w:space="0" w:color="auto"/>
            </w:tcBorders>
            <w:vAlign w:val="center"/>
          </w:tcPr>
          <w:p w14:paraId="0C4243B0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tcBorders>
              <w:bottom w:val="double" w:sz="4" w:space="0" w:color="auto"/>
            </w:tcBorders>
            <w:vAlign w:val="center"/>
          </w:tcPr>
          <w:p w14:paraId="652B5EB9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TTCCTTCGTCCTTCACCA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4BDDCA5B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</w:tr>
      <w:tr w:rsidR="00B11EF0" w:rsidRPr="003E5A79" w14:paraId="7D9DA057" w14:textId="77777777" w:rsidTr="0063776D">
        <w:trPr>
          <w:trHeight w:val="137"/>
          <w:jc w:val="center"/>
        </w:trPr>
        <w:tc>
          <w:tcPr>
            <w:tcW w:w="143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66064009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Developmental hormones</w:t>
            </w:r>
          </w:p>
        </w:tc>
        <w:tc>
          <w:tcPr>
            <w:tcW w:w="1822" w:type="dxa"/>
            <w:vMerge w:val="restart"/>
            <w:tcBorders>
              <w:top w:val="double" w:sz="4" w:space="0" w:color="auto"/>
            </w:tcBorders>
            <w:vAlign w:val="center"/>
          </w:tcPr>
          <w:p w14:paraId="18D397AD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tsh</w:t>
            </w:r>
            <w:proofErr w:type="spellEnd"/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-β</w:t>
            </w:r>
          </w:p>
          <w:p w14:paraId="086E8BBD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AY135147)</w:t>
            </w:r>
          </w:p>
        </w:tc>
        <w:tc>
          <w:tcPr>
            <w:tcW w:w="894" w:type="dxa"/>
            <w:tcBorders>
              <w:top w:val="double" w:sz="4" w:space="0" w:color="auto"/>
            </w:tcBorders>
            <w:vAlign w:val="center"/>
          </w:tcPr>
          <w:p w14:paraId="13F3748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tcBorders>
              <w:top w:val="double" w:sz="4" w:space="0" w:color="auto"/>
            </w:tcBorders>
            <w:vAlign w:val="center"/>
          </w:tcPr>
          <w:p w14:paraId="7DC93E18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GCAGATCCTCACTTCACCTACC</w:t>
            </w:r>
          </w:p>
        </w:tc>
        <w:tc>
          <w:tcPr>
            <w:tcW w:w="1023" w:type="dxa"/>
            <w:vMerge w:val="restart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2C6018A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Liu et al., 2011</w:t>
            </w:r>
          </w:p>
        </w:tc>
      </w:tr>
      <w:tr w:rsidR="00B11EF0" w:rsidRPr="003E5A79" w14:paraId="508F3C1E" w14:textId="77777777" w:rsidTr="0063776D">
        <w:trPr>
          <w:trHeight w:val="137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231D313A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vAlign w:val="center"/>
          </w:tcPr>
          <w:p w14:paraId="31F64F38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5149E65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vAlign w:val="center"/>
          </w:tcPr>
          <w:p w14:paraId="1B159C80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GCACAGGTTTGGAGCATCTCA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2721A3A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ko-KR"/>
              </w:rPr>
            </w:pPr>
          </w:p>
        </w:tc>
      </w:tr>
      <w:tr w:rsidR="00B11EF0" w:rsidRPr="003E5A79" w14:paraId="7CBF29F6" w14:textId="77777777" w:rsidTr="0063776D">
        <w:trPr>
          <w:trHeight w:val="137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2202229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822" w:type="dxa"/>
            <w:vMerge w:val="restart"/>
            <w:vAlign w:val="center"/>
          </w:tcPr>
          <w:p w14:paraId="46F4DC15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thraa</w:t>
            </w:r>
            <w:proofErr w:type="spellEnd"/>
          </w:p>
          <w:p w14:paraId="3AABEF7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NM_131396)</w:t>
            </w:r>
          </w:p>
        </w:tc>
        <w:tc>
          <w:tcPr>
            <w:tcW w:w="894" w:type="dxa"/>
            <w:vAlign w:val="center"/>
          </w:tcPr>
          <w:p w14:paraId="710D8569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vAlign w:val="center"/>
          </w:tcPr>
          <w:p w14:paraId="2EC3F24D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TATGAACAGCACATCCGACAAG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2E332FD7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ko-KR"/>
              </w:rPr>
            </w:pPr>
          </w:p>
        </w:tc>
      </w:tr>
      <w:tr w:rsidR="00B11EF0" w:rsidRPr="003E5A79" w14:paraId="6F4B6598" w14:textId="77777777" w:rsidTr="0063776D">
        <w:trPr>
          <w:trHeight w:val="104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4CB9C0EC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dashSmallGap" w:sz="4" w:space="0" w:color="auto"/>
            </w:tcBorders>
            <w:vAlign w:val="center"/>
          </w:tcPr>
          <w:p w14:paraId="0D2AEFA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4337E1C8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vAlign w:val="center"/>
          </w:tcPr>
          <w:p w14:paraId="51DD9DE1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ACACCACACACGGCTCATC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3DFEB3FA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ko-KR"/>
              </w:rPr>
            </w:pPr>
          </w:p>
        </w:tc>
      </w:tr>
      <w:tr w:rsidR="00B11EF0" w:rsidRPr="003E5A79" w14:paraId="185592DC" w14:textId="77777777" w:rsidTr="0063776D">
        <w:trPr>
          <w:trHeight w:val="104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3A856803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 w:val="restart"/>
            <w:tcBorders>
              <w:bottom w:val="double" w:sz="4" w:space="0" w:color="auto"/>
            </w:tcBorders>
            <w:vAlign w:val="center"/>
          </w:tcPr>
          <w:p w14:paraId="2AF4153B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thrb</w:t>
            </w:r>
            <w:proofErr w:type="spellEnd"/>
          </w:p>
          <w:p w14:paraId="70DF3F9D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NM_131340)</w:t>
            </w:r>
          </w:p>
        </w:tc>
        <w:tc>
          <w:tcPr>
            <w:tcW w:w="894" w:type="dxa"/>
            <w:tcBorders>
              <w:bottom w:val="dashSmallGap" w:sz="4" w:space="0" w:color="auto"/>
            </w:tcBorders>
            <w:vAlign w:val="center"/>
          </w:tcPr>
          <w:p w14:paraId="3F98594E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tcBorders>
              <w:bottom w:val="dashSmallGap" w:sz="4" w:space="0" w:color="auto"/>
            </w:tcBorders>
            <w:vAlign w:val="center"/>
          </w:tcPr>
          <w:p w14:paraId="52A6D522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ATCGACCAGAGCCCACACA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654B6459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ko-KR"/>
              </w:rPr>
            </w:pPr>
          </w:p>
        </w:tc>
      </w:tr>
      <w:tr w:rsidR="00B11EF0" w:rsidRPr="003E5A79" w14:paraId="7E4FCED0" w14:textId="77777777" w:rsidTr="0063776D">
        <w:trPr>
          <w:trHeight w:val="104"/>
          <w:jc w:val="center"/>
        </w:trPr>
        <w:tc>
          <w:tcPr>
            <w:tcW w:w="143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25EFC44F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double" w:sz="4" w:space="0" w:color="auto"/>
            </w:tcBorders>
            <w:vAlign w:val="center"/>
          </w:tcPr>
          <w:p w14:paraId="7A4AE1FD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double" w:sz="4" w:space="0" w:color="auto"/>
            </w:tcBorders>
            <w:vAlign w:val="center"/>
          </w:tcPr>
          <w:p w14:paraId="25CC9834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tcBorders>
              <w:bottom w:val="double" w:sz="4" w:space="0" w:color="auto"/>
            </w:tcBorders>
            <w:vAlign w:val="center"/>
          </w:tcPr>
          <w:p w14:paraId="34F7CEF2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TAGGTGCCGATCCAATGTCTT</w:t>
            </w: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21CADB67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ko-KR"/>
              </w:rPr>
            </w:pPr>
          </w:p>
        </w:tc>
      </w:tr>
      <w:tr w:rsidR="00B11EF0" w:rsidRPr="003E5A79" w14:paraId="1B822C83" w14:textId="77777777" w:rsidTr="0063776D">
        <w:trPr>
          <w:trHeight w:val="104"/>
          <w:jc w:val="center"/>
        </w:trPr>
        <w:tc>
          <w:tcPr>
            <w:tcW w:w="1438" w:type="dxa"/>
            <w:vMerge w:val="restart"/>
            <w:tcBorders>
              <w:top w:val="double" w:sz="4" w:space="0" w:color="auto"/>
              <w:left w:val="nil"/>
              <w:bottom w:val="single" w:sz="18" w:space="0" w:color="auto"/>
            </w:tcBorders>
            <w:vAlign w:val="center"/>
          </w:tcPr>
          <w:p w14:paraId="56BDFDF1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Housekeeping</w:t>
            </w:r>
          </w:p>
        </w:tc>
        <w:tc>
          <w:tcPr>
            <w:tcW w:w="1822" w:type="dxa"/>
            <w:vMerge w:val="restart"/>
            <w:tcBorders>
              <w:top w:val="double" w:sz="4" w:space="0" w:color="auto"/>
              <w:bottom w:val="single" w:sz="18" w:space="0" w:color="auto"/>
            </w:tcBorders>
            <w:vAlign w:val="center"/>
          </w:tcPr>
          <w:p w14:paraId="51C3F478" w14:textId="77777777" w:rsidR="00B11EF0" w:rsidRPr="00FD61AD" w:rsidRDefault="00B11EF0" w:rsidP="0063776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D61AD">
              <w:rPr>
                <w:rFonts w:ascii="Times New Roman" w:hAnsi="Times New Roman"/>
                <w:i/>
                <w:iCs/>
                <w:sz w:val="20"/>
                <w:szCs w:val="20"/>
              </w:rPr>
              <w:t>β-actin</w:t>
            </w:r>
          </w:p>
          <w:p w14:paraId="65868B57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(AF057040.1)</w:t>
            </w:r>
          </w:p>
        </w:tc>
        <w:tc>
          <w:tcPr>
            <w:tcW w:w="894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759C6A16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883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0C9EB3E6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ACCCACACCGTGCCCATCTA</w:t>
            </w:r>
          </w:p>
        </w:tc>
        <w:tc>
          <w:tcPr>
            <w:tcW w:w="1023" w:type="dxa"/>
            <w:vMerge w:val="restart"/>
            <w:tcBorders>
              <w:top w:val="double" w:sz="4" w:space="0" w:color="auto"/>
              <w:bottom w:val="single" w:sz="18" w:space="0" w:color="auto"/>
              <w:right w:val="nil"/>
            </w:tcBorders>
            <w:vAlign w:val="center"/>
          </w:tcPr>
          <w:p w14:paraId="3F68333B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Liu et al., 2011</w:t>
            </w:r>
          </w:p>
        </w:tc>
      </w:tr>
      <w:tr w:rsidR="00B11EF0" w:rsidRPr="003E5A79" w14:paraId="31E78ED5" w14:textId="77777777" w:rsidTr="0063776D">
        <w:trPr>
          <w:trHeight w:val="104"/>
          <w:jc w:val="center"/>
        </w:trPr>
        <w:tc>
          <w:tcPr>
            <w:tcW w:w="1438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6BF25B67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single" w:sz="18" w:space="0" w:color="auto"/>
            </w:tcBorders>
            <w:vAlign w:val="center"/>
          </w:tcPr>
          <w:p w14:paraId="4BA97900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18" w:space="0" w:color="auto"/>
            </w:tcBorders>
            <w:vAlign w:val="center"/>
          </w:tcPr>
          <w:p w14:paraId="3F93D522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3E5A79">
              <w:rPr>
                <w:rFonts w:ascii="Times New Roman" w:hAnsi="Times New Roman"/>
                <w:sz w:val="20"/>
                <w:szCs w:val="20"/>
                <w:lang w:eastAsia="ko-KR"/>
              </w:rPr>
              <w:t>Reverse</w:t>
            </w:r>
          </w:p>
        </w:tc>
        <w:tc>
          <w:tcPr>
            <w:tcW w:w="3883" w:type="dxa"/>
            <w:tcBorders>
              <w:bottom w:val="single" w:sz="18" w:space="0" w:color="auto"/>
            </w:tcBorders>
            <w:vAlign w:val="center"/>
          </w:tcPr>
          <w:p w14:paraId="256454EA" w14:textId="77777777" w:rsidR="00B11EF0" w:rsidRPr="003E5A79" w:rsidRDefault="00B11EF0" w:rsidP="0063776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E5A79">
              <w:rPr>
                <w:rFonts w:ascii="Times New Roman" w:hAnsi="Times New Roman"/>
                <w:sz w:val="20"/>
                <w:szCs w:val="20"/>
              </w:rPr>
              <w:t>CGGACAATTTCTCTTTCGGCTG</w:t>
            </w:r>
          </w:p>
        </w:tc>
        <w:tc>
          <w:tcPr>
            <w:tcW w:w="1023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14:paraId="151A6D80" w14:textId="77777777" w:rsidR="00B11EF0" w:rsidRPr="003E5A79" w:rsidRDefault="00B11EF0" w:rsidP="0063776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ko-KR"/>
              </w:rPr>
            </w:pPr>
          </w:p>
        </w:tc>
      </w:tr>
    </w:tbl>
    <w:p w14:paraId="1B5F5839" w14:textId="77777777" w:rsidR="00B11EF0" w:rsidRPr="008411AB" w:rsidRDefault="00B11EF0" w:rsidP="00B11EF0">
      <w:pPr>
        <w:spacing w:line="360" w:lineRule="auto"/>
        <w:rPr>
          <w:rFonts w:ascii="Times New Roman" w:hAnsi="Times New Roman"/>
          <w:szCs w:val="20"/>
        </w:rPr>
      </w:pPr>
    </w:p>
    <w:bookmarkEnd w:id="8"/>
    <w:p w14:paraId="33C84A31" w14:textId="77777777" w:rsidR="00B11EF0" w:rsidRDefault="00B11EF0" w:rsidP="00B11EF0">
      <w:pPr>
        <w:spacing w:line="480" w:lineRule="auto"/>
        <w:rPr>
          <w:rFonts w:ascii="Times New Roman" w:hAnsi="Times New Roman"/>
          <w:snapToGrid w:val="0"/>
        </w:rPr>
      </w:pPr>
    </w:p>
    <w:p w14:paraId="55B222EA" w14:textId="77777777" w:rsidR="00B11EF0" w:rsidRDefault="00B11EF0" w:rsidP="00222905">
      <w:pPr>
        <w:spacing w:after="288" w:line="360" w:lineRule="auto"/>
        <w:rPr>
          <w:rFonts w:ascii="Times New Roman"/>
          <w:b/>
          <w:szCs w:val="36"/>
        </w:rPr>
      </w:pPr>
    </w:p>
    <w:p w14:paraId="3845F0F6" w14:textId="77777777" w:rsidR="00B11EF0" w:rsidRDefault="00B11EF0" w:rsidP="00222905">
      <w:pPr>
        <w:spacing w:after="288" w:line="360" w:lineRule="auto"/>
        <w:rPr>
          <w:rFonts w:ascii="Times New Roman"/>
          <w:b/>
          <w:szCs w:val="36"/>
        </w:rPr>
      </w:pPr>
    </w:p>
    <w:p w14:paraId="3FEE44FF" w14:textId="77777777" w:rsidR="00B11EF0" w:rsidRDefault="00B11EF0" w:rsidP="00222905">
      <w:pPr>
        <w:spacing w:after="288" w:line="360" w:lineRule="auto"/>
        <w:rPr>
          <w:rFonts w:ascii="Times New Roman"/>
          <w:b/>
          <w:szCs w:val="36"/>
        </w:rPr>
      </w:pPr>
    </w:p>
    <w:p w14:paraId="05D37B2C" w14:textId="0B9B0FED" w:rsidR="00222905" w:rsidRDefault="00222905" w:rsidP="00222905">
      <w:pPr>
        <w:spacing w:after="288" w:line="360" w:lineRule="auto"/>
        <w:rPr>
          <w:rFonts w:ascii="Times New Roman" w:hAnsi="Times New Roman"/>
          <w:noProof/>
          <w:szCs w:val="36"/>
          <w:lang w:eastAsia="ko-KR"/>
        </w:rPr>
      </w:pPr>
      <w:r w:rsidRPr="006D276A">
        <w:rPr>
          <w:rFonts w:ascii="Times New Roman"/>
          <w:b/>
          <w:szCs w:val="36"/>
        </w:rPr>
        <w:lastRenderedPageBreak/>
        <w:t xml:space="preserve">Table </w:t>
      </w:r>
      <w:r>
        <w:rPr>
          <w:rFonts w:ascii="Times New Roman"/>
          <w:b/>
          <w:szCs w:val="36"/>
        </w:rPr>
        <w:t>S</w:t>
      </w:r>
      <w:r w:rsidR="00B11EF0">
        <w:rPr>
          <w:rFonts w:ascii="Times New Roman"/>
          <w:b/>
          <w:szCs w:val="36"/>
        </w:rPr>
        <w:t>2</w:t>
      </w:r>
      <w:r w:rsidRPr="006D276A">
        <w:rPr>
          <w:rFonts w:ascii="Times New Roman"/>
          <w:szCs w:val="36"/>
        </w:rPr>
        <w:t xml:space="preserve">. </w:t>
      </w:r>
      <w:r w:rsidRPr="00A661DC">
        <w:rPr>
          <w:rFonts w:ascii="Times New Roman" w:eastAsia="Malgun Gothic" w:hAnsi="Times New Roman"/>
          <w:bCs/>
          <w:color w:val="000000"/>
        </w:rPr>
        <w:t>Relative fold change of gene expression in zebrafish embryos exposed to clothianidin (CLO), imidacloprid (IMD)</w:t>
      </w:r>
      <w:r w:rsidR="003F425A">
        <w:rPr>
          <w:rFonts w:ascii="Times New Roman" w:eastAsia="Malgun Gothic" w:hAnsi="Times New Roman"/>
          <w:bCs/>
          <w:color w:val="000000"/>
        </w:rPr>
        <w:t xml:space="preserve"> and, </w:t>
      </w:r>
      <w:r w:rsidRPr="00A661DC">
        <w:rPr>
          <w:rFonts w:ascii="Times New Roman" w:eastAsia="Malgun Gothic" w:hAnsi="Times New Roman"/>
          <w:bCs/>
          <w:color w:val="000000"/>
        </w:rPr>
        <w:t>their mixture at different concentrations</w:t>
      </w:r>
      <w:r w:rsidR="003F425A">
        <w:rPr>
          <w:rFonts w:ascii="Times New Roman" w:eastAsia="Malgun Gothic" w:hAnsi="Times New Roman"/>
          <w:bCs/>
          <w:color w:val="000000"/>
        </w:rPr>
        <w:t>,</w:t>
      </w:r>
      <w:r>
        <w:rPr>
          <w:rFonts w:ascii="Times New Roman" w:hAnsi="Times New Roman"/>
          <w:bCs/>
          <w:color w:val="000000"/>
        </w:rPr>
        <w:t xml:space="preserve"> </w:t>
      </w:r>
      <w:r w:rsidR="003F425A">
        <w:rPr>
          <w:rFonts w:ascii="Times New Roman" w:hAnsi="Times New Roman"/>
          <w:bCs/>
          <w:color w:val="000000"/>
        </w:rPr>
        <w:t xml:space="preserve">at </w:t>
      </w:r>
      <w:r w:rsidRPr="006D276A">
        <w:rPr>
          <w:rFonts w:ascii="Times New Roman" w:hAnsi="Times New Roman"/>
          <w:noProof/>
          <w:szCs w:val="36"/>
          <w:lang w:eastAsia="ko-KR"/>
        </w:rPr>
        <w:t>6 days after exposure</w:t>
      </w:r>
      <w:r w:rsidRPr="00A661DC">
        <w:rPr>
          <w:rFonts w:ascii="Times New Roman" w:eastAsia="Malgun Gothic" w:hAnsi="Times New Roman"/>
          <w:bCs/>
          <w:color w:val="000000"/>
        </w:rPr>
        <w:t xml:space="preserve">. </w:t>
      </w:r>
      <w:r>
        <w:rPr>
          <w:rFonts w:ascii="Times New Roman" w:hAnsi="Times New Roman"/>
          <w:bCs/>
          <w:color w:val="000000"/>
        </w:rPr>
        <w:t xml:space="preserve">All data </w:t>
      </w:r>
      <w:r w:rsidRPr="00A661DC">
        <w:rPr>
          <w:rFonts w:ascii="Times New Roman" w:eastAsia="Malgun Gothic" w:hAnsi="Times New Roman"/>
          <w:bCs/>
          <w:color w:val="000000"/>
        </w:rPr>
        <w:t xml:space="preserve">represent the mean value ± </w:t>
      </w:r>
      <w:r>
        <w:rPr>
          <w:rFonts w:ascii="Times New Roman" w:hAnsi="Times New Roman"/>
          <w:bCs/>
          <w:color w:val="000000"/>
        </w:rPr>
        <w:t>standard error (</w:t>
      </w:r>
      <w:r w:rsidRPr="00A661DC">
        <w:rPr>
          <w:rFonts w:ascii="Times New Roman" w:eastAsia="Malgun Gothic" w:hAnsi="Times New Roman"/>
          <w:bCs/>
          <w:color w:val="000000"/>
        </w:rPr>
        <w:t>SEM</w:t>
      </w:r>
      <w:r>
        <w:rPr>
          <w:rFonts w:ascii="Times New Roman" w:hAnsi="Times New Roman"/>
          <w:bCs/>
          <w:color w:val="000000"/>
        </w:rPr>
        <w:t xml:space="preserve">) </w:t>
      </w:r>
      <w:r w:rsidRPr="006D276A">
        <w:rPr>
          <w:rFonts w:ascii="Times New Roman" w:hAnsi="Times New Roman"/>
          <w:noProof/>
          <w:szCs w:val="36"/>
          <w:lang w:eastAsia="ko-KR"/>
        </w:rPr>
        <w:t>(</w:t>
      </w:r>
      <w:r>
        <w:rPr>
          <w:rFonts w:ascii="Times New Roman" w:hAnsi="Times New Roman"/>
          <w:noProof/>
          <w:szCs w:val="36"/>
          <w:lang w:eastAsia="ko-KR"/>
        </w:rPr>
        <w:t>n =</w:t>
      </w:r>
      <w:r w:rsidRPr="006D276A">
        <w:rPr>
          <w:rFonts w:ascii="Times New Roman" w:hAnsi="Times New Roman"/>
          <w:noProof/>
          <w:szCs w:val="36"/>
          <w:lang w:eastAsia="ko-KR"/>
        </w:rPr>
        <w:t xml:space="preserve"> 15 embryos</w:t>
      </w:r>
      <w:r>
        <w:rPr>
          <w:rFonts w:ascii="Times New Roman" w:hAnsi="Times New Roman"/>
          <w:noProof/>
          <w:szCs w:val="36"/>
          <w:lang w:eastAsia="ko-KR"/>
        </w:rPr>
        <w:t xml:space="preserve"> in</w:t>
      </w:r>
      <w:r w:rsidRPr="006D276A">
        <w:rPr>
          <w:rFonts w:ascii="Times New Roman" w:hAnsi="Times New Roman"/>
          <w:noProof/>
          <w:szCs w:val="36"/>
          <w:lang w:eastAsia="ko-KR"/>
        </w:rPr>
        <w:t xml:space="preserve"> each group</w:t>
      </w:r>
      <w:r>
        <w:rPr>
          <w:rFonts w:ascii="Times New Roman" w:hAnsi="Times New Roman"/>
          <w:noProof/>
          <w:szCs w:val="36"/>
          <w:lang w:eastAsia="ko-KR"/>
        </w:rPr>
        <w:t xml:space="preserve"> with</w:t>
      </w:r>
      <w:r w:rsidRPr="006D276A">
        <w:rPr>
          <w:rFonts w:ascii="Times New Roman" w:hAnsi="Times New Roman"/>
          <w:noProof/>
          <w:szCs w:val="36"/>
          <w:lang w:eastAsia="ko-KR"/>
        </w:rPr>
        <w:t xml:space="preserve"> triplicate</w:t>
      </w:r>
      <w:r>
        <w:rPr>
          <w:rFonts w:ascii="Times New Roman" w:hAnsi="Times New Roman"/>
          <w:noProof/>
          <w:szCs w:val="36"/>
          <w:lang w:eastAsia="ko-KR"/>
        </w:rPr>
        <w:t xml:space="preserve"> experiment</w:t>
      </w:r>
      <w:r w:rsidRPr="006D276A">
        <w:rPr>
          <w:rFonts w:ascii="Times New Roman" w:hAnsi="Times New Roman"/>
          <w:noProof/>
          <w:szCs w:val="36"/>
          <w:lang w:eastAsia="ko-KR"/>
        </w:rPr>
        <w:t>s</w:t>
      </w:r>
      <w:r>
        <w:rPr>
          <w:rFonts w:ascii="Times New Roman" w:hAnsi="Times New Roman"/>
          <w:noProof/>
          <w:szCs w:val="36"/>
          <w:lang w:eastAsia="ko-KR"/>
        </w:rPr>
        <w:t>).</w:t>
      </w:r>
      <w:r w:rsidRPr="00A661DC">
        <w:rPr>
          <w:rFonts w:ascii="Times New Roman" w:eastAsia="Malgun Gothic" w:hAnsi="Times New Roman"/>
          <w:bCs/>
          <w:color w:val="000000"/>
        </w:rPr>
        <w:t xml:space="preserve"> </w:t>
      </w:r>
      <w:r w:rsidRPr="00A661DC">
        <w:rPr>
          <w:rFonts w:ascii="Times New Roman" w:hAnsi="Times New Roman"/>
          <w:bCs/>
          <w:color w:val="000000"/>
          <w:vertAlign w:val="superscript"/>
        </w:rPr>
        <w:t xml:space="preserve">a, </w:t>
      </w:r>
      <w:proofErr w:type="spellStart"/>
      <w:r w:rsidRPr="00A661DC">
        <w:rPr>
          <w:rFonts w:ascii="Times New Roman" w:hAnsi="Times New Roman"/>
          <w:bCs/>
          <w:color w:val="000000"/>
          <w:vertAlign w:val="superscript"/>
        </w:rPr>
        <w:t>b</w:t>
      </w:r>
      <w:r w:rsidRPr="00A661DC">
        <w:rPr>
          <w:rFonts w:ascii="Times New Roman" w:eastAsia="Malgun Gothic" w:hAnsi="Times New Roman"/>
          <w:bCs/>
          <w:color w:val="000000"/>
        </w:rPr>
        <w:t>Different</w:t>
      </w:r>
      <w:proofErr w:type="spellEnd"/>
      <w:r w:rsidRPr="00A661DC">
        <w:rPr>
          <w:rFonts w:ascii="Times New Roman" w:eastAsia="Malgun Gothic" w:hAnsi="Times New Roman"/>
          <w:bCs/>
          <w:color w:val="000000"/>
        </w:rPr>
        <w:t xml:space="preserve"> letters indicate significant difference</w:t>
      </w:r>
      <w:r>
        <w:rPr>
          <w:rFonts w:ascii="Times New Roman" w:hAnsi="Times New Roman"/>
          <w:bCs/>
          <w:color w:val="000000"/>
        </w:rPr>
        <w:t xml:space="preserve"> between the exposure groups</w:t>
      </w:r>
      <w:r w:rsidRPr="00A661DC">
        <w:rPr>
          <w:rFonts w:ascii="Times New Roman" w:eastAsia="Malgun Gothic" w:hAnsi="Times New Roman"/>
          <w:bCs/>
          <w:color w:val="000000"/>
        </w:rPr>
        <w:t xml:space="preserve"> (</w:t>
      </w:r>
      <w:r w:rsidRPr="00A661DC">
        <w:rPr>
          <w:rFonts w:ascii="Times New Roman" w:hAnsi="Times New Roman"/>
          <w:bCs/>
          <w:i/>
          <w:iCs/>
          <w:color w:val="000000"/>
        </w:rPr>
        <w:t>P</w:t>
      </w:r>
      <w:r w:rsidRPr="00A661DC">
        <w:rPr>
          <w:rFonts w:ascii="Times New Roman" w:eastAsia="Malgun Gothic" w:hAnsi="Times New Roman"/>
          <w:bCs/>
          <w:color w:val="000000"/>
        </w:rPr>
        <w:t xml:space="preserve"> &lt; 0.05).</w:t>
      </w:r>
      <w:r>
        <w:rPr>
          <w:rFonts w:ascii="Times New Roman" w:hAnsi="Times New Roman"/>
          <w:bCs/>
          <w:color w:val="000000"/>
        </w:rPr>
        <w:t xml:space="preserve"> </w:t>
      </w:r>
      <w:r w:rsidRPr="006D276A">
        <w:rPr>
          <w:rFonts w:ascii="Times New Roman" w:hAnsi="Times New Roman"/>
          <w:noProof/>
          <w:szCs w:val="36"/>
          <w:lang w:eastAsia="ko-KR"/>
        </w:rPr>
        <w:t>Mix. 1</w:t>
      </w:r>
      <w:r>
        <w:rPr>
          <w:rFonts w:ascii="Times New Roman" w:hAnsi="Times New Roman"/>
          <w:noProof/>
          <w:szCs w:val="36"/>
          <w:lang w:eastAsia="ko-KR"/>
        </w:rPr>
        <w:t>, 10,</w:t>
      </w:r>
      <w:r w:rsidRPr="006D276A">
        <w:rPr>
          <w:rFonts w:ascii="Times New Roman" w:hAnsi="Times New Roman"/>
          <w:noProof/>
          <w:szCs w:val="36"/>
          <w:lang w:eastAsia="ko-KR"/>
        </w:rPr>
        <w:t xml:space="preserve"> and 1</w:t>
      </w:r>
      <w:r>
        <w:rPr>
          <w:rFonts w:ascii="Times New Roman" w:hAnsi="Times New Roman"/>
          <w:noProof/>
          <w:szCs w:val="36"/>
          <w:lang w:eastAsia="ko-KR"/>
        </w:rPr>
        <w:t>00</w:t>
      </w:r>
      <w:r w:rsidRPr="006D276A">
        <w:rPr>
          <w:rFonts w:ascii="Times New Roman" w:hAnsi="Times New Roman"/>
          <w:noProof/>
          <w:szCs w:val="36"/>
          <w:lang w:eastAsia="ko-KR"/>
        </w:rPr>
        <w:t xml:space="preserve"> indicate binary mixtures </w:t>
      </w:r>
      <w:r w:rsidR="003F425A">
        <w:rPr>
          <w:rFonts w:ascii="Times New Roman" w:hAnsi="Times New Roman"/>
          <w:noProof/>
          <w:szCs w:val="36"/>
          <w:lang w:eastAsia="ko-KR"/>
        </w:rPr>
        <w:t xml:space="preserve">of CLO and IMD, each at </w:t>
      </w:r>
      <w:r w:rsidRPr="006D276A">
        <w:rPr>
          <w:rFonts w:ascii="Times New Roman" w:hAnsi="Times New Roman"/>
          <w:noProof/>
          <w:szCs w:val="36"/>
          <w:lang w:eastAsia="ko-KR"/>
        </w:rPr>
        <w:t>1</w:t>
      </w:r>
      <w:r>
        <w:rPr>
          <w:rFonts w:ascii="Times New Roman" w:hAnsi="Times New Roman"/>
          <w:noProof/>
          <w:szCs w:val="36"/>
          <w:lang w:eastAsia="ko-KR"/>
        </w:rPr>
        <w:t xml:space="preserve">, </w:t>
      </w:r>
      <w:r w:rsidRPr="006D276A">
        <w:rPr>
          <w:rFonts w:ascii="Times New Roman" w:hAnsi="Times New Roman"/>
          <w:noProof/>
          <w:szCs w:val="36"/>
          <w:lang w:eastAsia="ko-KR"/>
        </w:rPr>
        <w:t>10</w:t>
      </w:r>
      <w:r>
        <w:rPr>
          <w:rFonts w:ascii="Times New Roman" w:hAnsi="Times New Roman"/>
          <w:noProof/>
          <w:szCs w:val="36"/>
          <w:lang w:eastAsia="ko-KR"/>
        </w:rPr>
        <w:t>, and 100</w:t>
      </w:r>
      <w:r w:rsidRPr="006D276A">
        <w:rPr>
          <w:rFonts w:ascii="Times New Roman" w:hAnsi="Times New Roman"/>
          <w:noProof/>
          <w:szCs w:val="36"/>
          <w:lang w:eastAsia="ko-KR"/>
        </w:rPr>
        <w:t xml:space="preserve"> ng/mL. </w:t>
      </w:r>
    </w:p>
    <w:tbl>
      <w:tblPr>
        <w:tblStyle w:val="TableGrid"/>
        <w:tblW w:w="9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1198"/>
        <w:gridCol w:w="1432"/>
        <w:gridCol w:w="1469"/>
        <w:gridCol w:w="1434"/>
        <w:gridCol w:w="1434"/>
        <w:gridCol w:w="1435"/>
      </w:tblGrid>
      <w:tr w:rsidR="00222905" w14:paraId="7C2AE667" w14:textId="77777777" w:rsidTr="00E63623">
        <w:trPr>
          <w:trHeight w:val="597"/>
        </w:trPr>
        <w:tc>
          <w:tcPr>
            <w:tcW w:w="885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290D0B" w14:textId="77777777" w:rsidR="00222905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  <w:lang w:eastAsia="ko-KR"/>
              </w:rPr>
              <w:t>T</w:t>
            </w:r>
            <w:r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arget genes</w:t>
            </w:r>
          </w:p>
        </w:tc>
        <w:tc>
          <w:tcPr>
            <w:tcW w:w="8402" w:type="dxa"/>
            <w:gridSpan w:val="6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4AE63277" w14:textId="01BCFC65" w:rsidR="00222905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DC79F9">
              <w:rPr>
                <w:rFonts w:ascii="Times New Roman" w:hAnsi="Times New Roman" w:hint="eastAsia"/>
                <w:noProof/>
                <w:lang w:eastAsia="ko-KR"/>
              </w:rPr>
              <w:t>R</w:t>
            </w:r>
            <w:r w:rsidRPr="00DC79F9">
              <w:rPr>
                <w:rFonts w:ascii="Times New Roman" w:hAnsi="Times New Roman"/>
                <w:noProof/>
                <w:lang w:eastAsia="ko-KR"/>
              </w:rPr>
              <w:t>elative fold change of gene expression in each exposure group</w:t>
            </w:r>
          </w:p>
        </w:tc>
      </w:tr>
      <w:tr w:rsidR="00222905" w14:paraId="33BB843A" w14:textId="77777777" w:rsidTr="00E63623">
        <w:trPr>
          <w:trHeight w:val="664"/>
        </w:trPr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14:paraId="14D60232" w14:textId="77777777" w:rsidR="00222905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</w:p>
        </w:tc>
        <w:tc>
          <w:tcPr>
            <w:tcW w:w="4099" w:type="dxa"/>
            <w:gridSpan w:val="3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711EE68B" w14:textId="77777777" w:rsidR="00222905" w:rsidRPr="000F266D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0F266D">
              <w:rPr>
                <w:rFonts w:ascii="Times New Roman" w:hAnsi="Times New Roman" w:hint="eastAsia"/>
                <w:noProof/>
                <w:sz w:val="22"/>
                <w:szCs w:val="22"/>
                <w:lang w:eastAsia="ko-KR"/>
              </w:rPr>
              <w:t>S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ingle chemical (ng/mL)</w:t>
            </w:r>
          </w:p>
        </w:tc>
        <w:tc>
          <w:tcPr>
            <w:tcW w:w="4303" w:type="dxa"/>
            <w:gridSpan w:val="3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497F4D0B" w14:textId="77777777" w:rsidR="00222905" w:rsidRPr="000F266D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0F266D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 xml:space="preserve">Binary mixtures at </w:t>
            </w:r>
            <w:r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 xml:space="preserve">a 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 xml:space="preserve">1 : 1 combined </w:t>
            </w:r>
            <w:r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 xml:space="preserve">ratio of 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CLO and IMD</w:t>
            </w:r>
            <w:r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 xml:space="preserve"> (ng/mL)</w:t>
            </w:r>
          </w:p>
        </w:tc>
      </w:tr>
      <w:tr w:rsidR="00222905" w14:paraId="0874C449" w14:textId="77777777" w:rsidTr="00E63623">
        <w:trPr>
          <w:trHeight w:val="656"/>
        </w:trPr>
        <w:tc>
          <w:tcPr>
            <w:tcW w:w="885" w:type="dxa"/>
            <w:vMerge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BCC67C2" w14:textId="77777777" w:rsidR="00222905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BB54A48" w14:textId="77777777" w:rsidR="00222905" w:rsidRPr="00DC79F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1"/>
                <w:szCs w:val="21"/>
                <w:lang w:eastAsia="ko-KR"/>
              </w:rPr>
            </w:pPr>
            <w:r w:rsidRPr="00DC79F9">
              <w:rPr>
                <w:rFonts w:ascii="Times New Roman" w:hAnsi="Times New Roman" w:hint="eastAsia"/>
                <w:noProof/>
                <w:sz w:val="21"/>
                <w:szCs w:val="21"/>
                <w:lang w:eastAsia="ko-KR"/>
              </w:rPr>
              <w:t>C</w:t>
            </w:r>
            <w:r w:rsidRPr="00DC79F9">
              <w:rPr>
                <w:rFonts w:ascii="Times New Roman" w:hAnsi="Times New Roman"/>
                <w:noProof/>
                <w:sz w:val="21"/>
                <w:szCs w:val="21"/>
                <w:lang w:eastAsia="ko-KR"/>
              </w:rPr>
              <w:t>ont. (sol)</w:t>
            </w:r>
          </w:p>
        </w:tc>
        <w:tc>
          <w:tcPr>
            <w:tcW w:w="143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4EF6699" w14:textId="77777777" w:rsidR="00222905" w:rsidRPr="00DC79F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1"/>
                <w:szCs w:val="21"/>
                <w:lang w:eastAsia="ko-KR"/>
              </w:rPr>
            </w:pPr>
            <w:r w:rsidRPr="00DC79F9">
              <w:rPr>
                <w:rFonts w:ascii="Times New Roman" w:hAnsi="Times New Roman" w:hint="eastAsia"/>
                <w:noProof/>
                <w:sz w:val="21"/>
                <w:szCs w:val="21"/>
                <w:lang w:eastAsia="ko-KR"/>
              </w:rPr>
              <w:t>C</w:t>
            </w:r>
            <w:r w:rsidRPr="00DC79F9">
              <w:rPr>
                <w:rFonts w:ascii="Times New Roman" w:hAnsi="Times New Roman"/>
                <w:noProof/>
                <w:sz w:val="21"/>
                <w:szCs w:val="21"/>
                <w:lang w:eastAsia="ko-KR"/>
              </w:rPr>
              <w:t>LO 10</w:t>
            </w:r>
          </w:p>
        </w:tc>
        <w:tc>
          <w:tcPr>
            <w:tcW w:w="146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F3FEF7F" w14:textId="77777777" w:rsidR="00222905" w:rsidRPr="00DC79F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1"/>
                <w:szCs w:val="21"/>
                <w:lang w:eastAsia="ko-KR"/>
              </w:rPr>
            </w:pPr>
            <w:r w:rsidRPr="00DC79F9">
              <w:rPr>
                <w:rFonts w:ascii="Times New Roman" w:hAnsi="Times New Roman"/>
                <w:noProof/>
                <w:sz w:val="21"/>
                <w:szCs w:val="21"/>
                <w:lang w:eastAsia="ko-KR"/>
              </w:rPr>
              <w:t>IMD 10</w:t>
            </w:r>
          </w:p>
        </w:tc>
        <w:tc>
          <w:tcPr>
            <w:tcW w:w="143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2D3B4E6" w14:textId="77777777" w:rsidR="00222905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  <w:lang w:eastAsia="ko-KR"/>
              </w:rPr>
              <w:t>M</w:t>
            </w:r>
            <w:r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ix. 1</w:t>
            </w:r>
          </w:p>
        </w:tc>
        <w:tc>
          <w:tcPr>
            <w:tcW w:w="143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ECFCC9E" w14:textId="77777777" w:rsidR="00222905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  <w:lang w:eastAsia="ko-KR"/>
              </w:rPr>
              <w:t>M</w:t>
            </w:r>
            <w:r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ix. 10</w:t>
            </w:r>
          </w:p>
        </w:tc>
        <w:tc>
          <w:tcPr>
            <w:tcW w:w="143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4E9CD46" w14:textId="77777777" w:rsidR="00222905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  <w:lang w:eastAsia="ko-KR"/>
              </w:rPr>
              <w:t>M</w:t>
            </w:r>
            <w:r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ix. 100</w:t>
            </w:r>
          </w:p>
        </w:tc>
      </w:tr>
      <w:tr w:rsidR="00222905" w14:paraId="3AA27D7D" w14:textId="77777777" w:rsidTr="00E63623">
        <w:trPr>
          <w:trHeight w:val="641"/>
        </w:trPr>
        <w:tc>
          <w:tcPr>
            <w:tcW w:w="885" w:type="dxa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029ACD6F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noProof/>
                <w:sz w:val="22"/>
                <w:szCs w:val="18"/>
                <w:lang w:eastAsia="ko-KR"/>
              </w:rPr>
            </w:pPr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ahr2</w:t>
            </w:r>
          </w:p>
        </w:tc>
        <w:tc>
          <w:tcPr>
            <w:tcW w:w="1198" w:type="dxa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07C7D58C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08±0.32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18581483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24±0.0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061795FD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48±0.32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51E1BC2D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6.57±1.10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5BFCE173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7.74±2.70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0F61EBDF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6.85±2.9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  <w:tr w:rsidR="00222905" w14:paraId="2B923F0B" w14:textId="77777777" w:rsidTr="00E63623">
        <w:trPr>
          <w:trHeight w:val="656"/>
        </w:trPr>
        <w:tc>
          <w:tcPr>
            <w:tcW w:w="88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06B4F616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noProof/>
                <w:sz w:val="22"/>
                <w:szCs w:val="18"/>
                <w:lang w:eastAsia="ko-KR"/>
              </w:rPr>
            </w:pPr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cyp1a1</w:t>
            </w:r>
          </w:p>
        </w:tc>
        <w:tc>
          <w:tcPr>
            <w:tcW w:w="1198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67515D04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03±0.18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376A570B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38±0.06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69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059A0CC1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20±0.80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01E7EDBB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7.90±3.9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3997D974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1.54±0.39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17E0BAA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2.84±1.5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  <w:tr w:rsidR="00222905" w14:paraId="323C856A" w14:textId="77777777" w:rsidTr="00E63623">
        <w:trPr>
          <w:trHeight w:val="641"/>
        </w:trPr>
        <w:tc>
          <w:tcPr>
            <w:tcW w:w="88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4894B03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noProof/>
                <w:sz w:val="22"/>
                <w:szCs w:val="18"/>
                <w:lang w:eastAsia="ko-KR"/>
              </w:rPr>
            </w:pPr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cyp1b1</w:t>
            </w:r>
          </w:p>
        </w:tc>
        <w:tc>
          <w:tcPr>
            <w:tcW w:w="1198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420F668A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08±0.32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63DD9BAA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36±0.3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69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47A9B94D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2.28±1.2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5369211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9.51±1.2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98E80E0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1.02±0.66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AF2DE06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8.20±1.09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  <w:tr w:rsidR="00222905" w14:paraId="6EE442DB" w14:textId="77777777" w:rsidTr="00E63623">
        <w:trPr>
          <w:trHeight w:val="656"/>
        </w:trPr>
        <w:tc>
          <w:tcPr>
            <w:tcW w:w="88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6D7094D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noProof/>
                <w:sz w:val="22"/>
                <w:szCs w:val="18"/>
                <w:lang w:eastAsia="ko-KR"/>
              </w:rPr>
            </w:pPr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nrf1a</w:t>
            </w:r>
          </w:p>
        </w:tc>
        <w:tc>
          <w:tcPr>
            <w:tcW w:w="1198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28CA7FE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27±0.5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391566A8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12±0.03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69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05101B65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10±0.03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5F7956E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2.74±2.29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62C8F74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4.62±4.03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46881D99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3.01±2.40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  <w:tr w:rsidR="00222905" w14:paraId="1A6EBF19" w14:textId="77777777" w:rsidTr="00E63623">
        <w:trPr>
          <w:trHeight w:val="641"/>
        </w:trPr>
        <w:tc>
          <w:tcPr>
            <w:tcW w:w="88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45E5C850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noProof/>
                <w:sz w:val="22"/>
                <w:szCs w:val="18"/>
                <w:lang w:eastAsia="ko-KR"/>
              </w:rPr>
            </w:pPr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nrf2a</w:t>
            </w:r>
          </w:p>
        </w:tc>
        <w:tc>
          <w:tcPr>
            <w:tcW w:w="1198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B428F8A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11±0.37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638958E1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32±0.04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69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7238EF9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26±0.05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A30BB21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8.19±2.27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A879E34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6.61±2.17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FCD1A18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5.98±0.40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  <w:tr w:rsidR="00222905" w14:paraId="4FE75771" w14:textId="77777777" w:rsidTr="00E63623">
        <w:trPr>
          <w:trHeight w:val="656"/>
        </w:trPr>
        <w:tc>
          <w:tcPr>
            <w:tcW w:w="88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5A5D449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noProof/>
                <w:sz w:val="22"/>
                <w:szCs w:val="18"/>
                <w:lang w:eastAsia="ko-KR"/>
              </w:rPr>
            </w:pPr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p53</w:t>
            </w:r>
          </w:p>
        </w:tc>
        <w:tc>
          <w:tcPr>
            <w:tcW w:w="1198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65CDC2D1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06±0.26</w:t>
            </w:r>
            <w:r w:rsidRPr="00274A1C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1B7C503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004±0.001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69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20DCBF3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007±0.001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0655E42D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006±0.001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81F3CFC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008±0.002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1735095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009±0.001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  <w:tr w:rsidR="00222905" w14:paraId="01C17391" w14:textId="77777777" w:rsidTr="00E63623">
        <w:trPr>
          <w:trHeight w:val="641"/>
        </w:trPr>
        <w:tc>
          <w:tcPr>
            <w:tcW w:w="88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791278CB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noProof/>
                <w:sz w:val="22"/>
                <w:szCs w:val="18"/>
                <w:lang w:eastAsia="ko-KR"/>
              </w:rPr>
            </w:pPr>
            <w:proofErr w:type="spellStart"/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tsh</w:t>
            </w:r>
            <w:proofErr w:type="spellEnd"/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-β</w:t>
            </w:r>
          </w:p>
        </w:tc>
        <w:tc>
          <w:tcPr>
            <w:tcW w:w="1198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4B0EF6B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02±0.14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2DDB676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31±0.01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69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EAD977F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26±0.07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499B9AE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27±0.04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8751A2F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27±0.04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F7A4BFA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39±0.11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  <w:tr w:rsidR="00222905" w14:paraId="2DB196B5" w14:textId="77777777" w:rsidTr="00E63623">
        <w:trPr>
          <w:trHeight w:val="656"/>
        </w:trPr>
        <w:tc>
          <w:tcPr>
            <w:tcW w:w="88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757B2890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noProof/>
                <w:sz w:val="22"/>
                <w:szCs w:val="18"/>
                <w:lang w:eastAsia="ko-KR"/>
              </w:rPr>
            </w:pPr>
            <w:proofErr w:type="spellStart"/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thraa</w:t>
            </w:r>
            <w:proofErr w:type="spellEnd"/>
          </w:p>
        </w:tc>
        <w:tc>
          <w:tcPr>
            <w:tcW w:w="1198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0D00092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09±0.34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6B2ACF2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28±0.07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69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5FA17377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34±0.05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4FD774DF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35±0.09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17AB6448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26±0.02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14:paraId="2532ECC2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33±0.04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  <w:tr w:rsidR="00222905" w14:paraId="06AC04F4" w14:textId="77777777" w:rsidTr="00E63623">
        <w:trPr>
          <w:trHeight w:val="641"/>
        </w:trPr>
        <w:tc>
          <w:tcPr>
            <w:tcW w:w="885" w:type="dxa"/>
            <w:tcBorders>
              <w:top w:val="dotDotDash" w:sz="4" w:space="0" w:color="auto"/>
              <w:bottom w:val="single" w:sz="18" w:space="0" w:color="auto"/>
            </w:tcBorders>
            <w:vAlign w:val="center"/>
          </w:tcPr>
          <w:p w14:paraId="10EF7B7E" w14:textId="77777777" w:rsidR="00222905" w:rsidRPr="001B4C79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</w:pPr>
            <w:proofErr w:type="spellStart"/>
            <w:r w:rsidRPr="001B4C79">
              <w:rPr>
                <w:rFonts w:ascii="Times New Roman" w:hAnsi="Times New Roman"/>
                <w:i/>
                <w:iCs/>
                <w:color w:val="333333"/>
                <w:sz w:val="22"/>
                <w:szCs w:val="18"/>
              </w:rPr>
              <w:t>thrb</w:t>
            </w:r>
            <w:proofErr w:type="spellEnd"/>
          </w:p>
        </w:tc>
        <w:tc>
          <w:tcPr>
            <w:tcW w:w="1198" w:type="dxa"/>
            <w:tcBorders>
              <w:top w:val="dotDotDash" w:sz="4" w:space="0" w:color="auto"/>
              <w:bottom w:val="single" w:sz="18" w:space="0" w:color="auto"/>
            </w:tcBorders>
            <w:vAlign w:val="center"/>
          </w:tcPr>
          <w:p w14:paraId="4E614D2A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1.04±0.22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432" w:type="dxa"/>
            <w:tcBorders>
              <w:top w:val="dotDotDash" w:sz="4" w:space="0" w:color="auto"/>
              <w:bottom w:val="single" w:sz="18" w:space="0" w:color="auto"/>
            </w:tcBorders>
            <w:vAlign w:val="center"/>
          </w:tcPr>
          <w:p w14:paraId="05DA2D89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14±0.02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69" w:type="dxa"/>
            <w:tcBorders>
              <w:top w:val="dotDotDash" w:sz="4" w:space="0" w:color="auto"/>
              <w:bottom w:val="single" w:sz="18" w:space="0" w:color="auto"/>
            </w:tcBorders>
            <w:vAlign w:val="center"/>
          </w:tcPr>
          <w:p w14:paraId="1E119C1D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20±0.02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single" w:sz="18" w:space="0" w:color="auto"/>
            </w:tcBorders>
            <w:vAlign w:val="center"/>
          </w:tcPr>
          <w:p w14:paraId="249ED8FB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17±0.03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4" w:type="dxa"/>
            <w:tcBorders>
              <w:top w:val="dotDotDash" w:sz="4" w:space="0" w:color="auto"/>
              <w:bottom w:val="single" w:sz="18" w:space="0" w:color="auto"/>
            </w:tcBorders>
            <w:vAlign w:val="center"/>
          </w:tcPr>
          <w:p w14:paraId="7CF6E3DB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15±0.02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435" w:type="dxa"/>
            <w:tcBorders>
              <w:top w:val="dotDotDash" w:sz="4" w:space="0" w:color="auto"/>
              <w:bottom w:val="single" w:sz="18" w:space="0" w:color="auto"/>
            </w:tcBorders>
            <w:vAlign w:val="center"/>
          </w:tcPr>
          <w:p w14:paraId="26903E1F" w14:textId="77777777" w:rsidR="00222905" w:rsidRPr="00274A1C" w:rsidRDefault="00222905" w:rsidP="00E63623">
            <w:pPr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</w:pPr>
            <w:r w:rsidRPr="00274A1C">
              <w:rPr>
                <w:rFonts w:ascii="Times New Roman" w:hAnsi="Times New Roman"/>
                <w:noProof/>
                <w:sz w:val="22"/>
                <w:szCs w:val="22"/>
                <w:lang w:eastAsia="ko-KR"/>
              </w:rPr>
              <w:t>0.16±0.01</w:t>
            </w:r>
            <w:r w:rsidRPr="000F266D">
              <w:rPr>
                <w:rFonts w:ascii="Times New Roman" w:hAnsi="Times New Roman"/>
                <w:noProof/>
                <w:sz w:val="22"/>
                <w:szCs w:val="22"/>
                <w:vertAlign w:val="superscript"/>
                <w:lang w:eastAsia="ko-KR"/>
              </w:rPr>
              <w:t>b</w:t>
            </w:r>
          </w:p>
        </w:tc>
      </w:tr>
    </w:tbl>
    <w:p w14:paraId="1046C861" w14:textId="77777777" w:rsidR="00222905" w:rsidRPr="00541D8C" w:rsidRDefault="00222905" w:rsidP="00222905">
      <w:pPr>
        <w:spacing w:line="360" w:lineRule="auto"/>
        <w:jc w:val="left"/>
        <w:rPr>
          <w:rFonts w:ascii="Times New Roman" w:hAnsi="Times New Roman"/>
          <w:noProof/>
          <w:sz w:val="22"/>
          <w:szCs w:val="22"/>
          <w:lang w:val="en-GB" w:eastAsia="ko-KR"/>
        </w:rPr>
      </w:pPr>
    </w:p>
    <w:p w14:paraId="0681EC83" w14:textId="77777777" w:rsidR="00222905" w:rsidRDefault="00222905" w:rsidP="00222905">
      <w:pPr>
        <w:spacing w:line="360" w:lineRule="auto"/>
        <w:jc w:val="left"/>
        <w:rPr>
          <w:rFonts w:ascii="Times New Roman" w:hAnsi="Times New Roman"/>
          <w:noProof/>
          <w:sz w:val="22"/>
          <w:szCs w:val="22"/>
          <w:lang w:eastAsia="ko-KR"/>
        </w:rPr>
      </w:pPr>
    </w:p>
    <w:p w14:paraId="0E01F06C" w14:textId="080684B1" w:rsidR="00222905" w:rsidRDefault="00222905" w:rsidP="008015DC">
      <w:pPr>
        <w:tabs>
          <w:tab w:val="left" w:pos="5745"/>
        </w:tabs>
        <w:adjustRightInd w:val="0"/>
        <w:spacing w:line="360" w:lineRule="auto"/>
        <w:jc w:val="left"/>
      </w:pPr>
    </w:p>
    <w:p w14:paraId="7D1D40BB" w14:textId="57D9802E" w:rsidR="00222905" w:rsidRDefault="00222905" w:rsidP="008015DC">
      <w:pPr>
        <w:tabs>
          <w:tab w:val="left" w:pos="5745"/>
        </w:tabs>
        <w:adjustRightInd w:val="0"/>
        <w:spacing w:line="360" w:lineRule="auto"/>
        <w:jc w:val="left"/>
      </w:pPr>
    </w:p>
    <w:p w14:paraId="4E175195" w14:textId="77777777" w:rsidR="00222905" w:rsidRDefault="00222905" w:rsidP="008015DC">
      <w:pPr>
        <w:tabs>
          <w:tab w:val="left" w:pos="5745"/>
        </w:tabs>
        <w:adjustRightInd w:val="0"/>
        <w:spacing w:line="360" w:lineRule="auto"/>
        <w:jc w:val="left"/>
      </w:pPr>
    </w:p>
    <w:p w14:paraId="02A84282" w14:textId="3E5E3087" w:rsidR="00CB01F4" w:rsidRDefault="00CB01F4" w:rsidP="008015DC">
      <w:pPr>
        <w:adjustRightInd w:val="0"/>
        <w:spacing w:line="360" w:lineRule="auto"/>
        <w:rPr>
          <w:rFonts w:ascii="Times New Roman"/>
        </w:rPr>
      </w:pPr>
    </w:p>
    <w:p w14:paraId="3E78748C" w14:textId="1322ABF5" w:rsidR="00CB01F4" w:rsidRDefault="00CB01F4" w:rsidP="008015DC">
      <w:pPr>
        <w:adjustRightInd w:val="0"/>
        <w:spacing w:line="360" w:lineRule="auto"/>
        <w:rPr>
          <w:rFonts w:ascii="Times New Roman"/>
        </w:rPr>
      </w:pPr>
    </w:p>
    <w:p w14:paraId="342B9325" w14:textId="0869A314" w:rsidR="00CB01F4" w:rsidRDefault="00CB01F4" w:rsidP="008015DC">
      <w:pPr>
        <w:adjustRightInd w:val="0"/>
        <w:spacing w:line="360" w:lineRule="auto"/>
        <w:rPr>
          <w:rFonts w:ascii="Times New Roman"/>
        </w:rPr>
      </w:pPr>
    </w:p>
    <w:p w14:paraId="57A1DCC7" w14:textId="77777777" w:rsidR="00CB01F4" w:rsidRDefault="00CB01F4" w:rsidP="008015DC">
      <w:pPr>
        <w:adjustRightInd w:val="0"/>
        <w:spacing w:line="360" w:lineRule="auto"/>
        <w:rPr>
          <w:rFonts w:ascii="Times New Roman"/>
        </w:rPr>
      </w:pPr>
    </w:p>
    <w:p w14:paraId="4F93793F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679F44E5" w14:textId="2834D9A2" w:rsidR="008015DC" w:rsidRDefault="00CB01F4" w:rsidP="008015DC">
      <w:pPr>
        <w:adjustRightInd w:val="0"/>
        <w:spacing w:line="360" w:lineRule="auto"/>
        <w:rPr>
          <w:rFonts w:ascii="Times New Roman"/>
        </w:rPr>
      </w:pPr>
      <w:r w:rsidRPr="00CB01F4">
        <w:rPr>
          <w:rFonts w:ascii="Times New Roman"/>
          <w:noProof/>
        </w:rPr>
        <mc:AlternateContent>
          <mc:Choice Requires="wpg">
            <w:drawing>
              <wp:inline distT="0" distB="0" distL="0" distR="0" wp14:anchorId="0E8DF0AC" wp14:editId="6A3B210C">
                <wp:extent cx="5727700" cy="2377440"/>
                <wp:effectExtent l="0" t="0" r="6350" b="3810"/>
                <wp:docPr id="4" name="그룹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700" cy="2377440"/>
                          <a:chOff x="0" y="0"/>
                          <a:chExt cx="8776021" cy="3589200"/>
                        </a:xfrm>
                      </wpg:grpSpPr>
                      <pic:pic xmlns:pic="http://schemas.openxmlformats.org/drawingml/2006/picture">
                        <pic:nvPicPr>
                          <pic:cNvPr id="7" name="그림 7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9817" cy="3589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그림 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306204" y="0"/>
                            <a:ext cx="4469817" cy="3589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401ACE2" id="그룹 4" o:spid="_x0000_s1026" style="width:451pt;height:187.2pt;mso-position-horizontal-relative:char;mso-position-vertical-relative:line" coordsize="87760,358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">
                <v:shape id="그림 7" o:spid="_x0000_s1027" type="#_x0000_t75" style="position:absolute;width:44698;height:358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">
                  <v:imagedata r:id="rId17" o:title=""/>
                </v:shape>
                <v:shape id="그림 8" o:spid="_x0000_s1028" type="#_x0000_t75" style="position:absolute;left:43062;width:44698;height:358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">
                  <v:imagedata r:id="rId18" o:title=""/>
                </v:shape>
                <w10:anchorlock/>
              </v:group>
            </w:pict>
          </mc:Fallback>
        </mc:AlternateContent>
      </w:r>
    </w:p>
    <w:p w14:paraId="6422EB51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2AAA725F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39CBF6EC" w14:textId="12092315" w:rsidR="00CB01F4" w:rsidRDefault="00CB01F4" w:rsidP="00CB01F4">
      <w:pPr>
        <w:spacing w:line="360" w:lineRule="auto"/>
        <w:rPr>
          <w:rFonts w:ascii="Times New Roman" w:hAnsi="Times New Roman"/>
        </w:rPr>
      </w:pPr>
      <w:r w:rsidRPr="00015984">
        <w:rPr>
          <w:rFonts w:ascii="Times New Roman"/>
          <w:b/>
          <w:bCs/>
          <w:lang w:eastAsia="ja-JP"/>
        </w:rPr>
        <w:t>Figure S</w:t>
      </w:r>
      <w:r w:rsidR="00FD0C65">
        <w:rPr>
          <w:rFonts w:ascii="Times New Roman"/>
          <w:b/>
          <w:bCs/>
          <w:lang w:eastAsia="ja-JP"/>
        </w:rPr>
        <w:t>1</w:t>
      </w:r>
      <w:r w:rsidRPr="00015984">
        <w:rPr>
          <w:rFonts w:ascii="Times New Roman"/>
          <w:b/>
          <w:bCs/>
          <w:lang w:eastAsia="ja-JP"/>
        </w:rPr>
        <w:t xml:space="preserve">. </w:t>
      </w:r>
      <w:r w:rsidR="00F8408B" w:rsidRPr="006F5A66">
        <w:rPr>
          <w:rFonts w:ascii="Times New Roman"/>
        </w:rPr>
        <w:t xml:space="preserve">Concentration-response relationships </w:t>
      </w:r>
      <w:r w:rsidR="00F8408B">
        <w:rPr>
          <w:rFonts w:ascii="Times New Roman"/>
        </w:rPr>
        <w:t xml:space="preserve">of </w:t>
      </w:r>
      <w:proofErr w:type="spellStart"/>
      <w:r w:rsidR="00F8408B">
        <w:rPr>
          <w:rFonts w:ascii="Times New Roman"/>
        </w:rPr>
        <w:t>clothianidian</w:t>
      </w:r>
      <w:proofErr w:type="spellEnd"/>
      <w:r w:rsidR="00F8408B">
        <w:rPr>
          <w:rFonts w:ascii="Times New Roman"/>
        </w:rPr>
        <w:t xml:space="preserve"> (A) and imidacloprid (B) for zebrafish embryo-larva</w:t>
      </w:r>
      <w:r w:rsidR="00F8408B" w:rsidRPr="006F5A66">
        <w:rPr>
          <w:rFonts w:ascii="Times New Roman"/>
        </w:rPr>
        <w:t xml:space="preserve">. </w:t>
      </w:r>
      <w:r w:rsidR="00F8408B" w:rsidRPr="003B396A">
        <w:rPr>
          <w:rFonts w:ascii="Times New Roman"/>
          <w:color w:val="000000" w:themeColor="text1"/>
        </w:rPr>
        <w:t>All data are shown as</w:t>
      </w:r>
      <w:r w:rsidR="00F8408B">
        <w:rPr>
          <w:rFonts w:ascii="Times New Roman"/>
          <w:color w:val="000000" w:themeColor="text1"/>
        </w:rPr>
        <w:t xml:space="preserve"> the</w:t>
      </w:r>
      <w:r w:rsidR="00F8408B" w:rsidRPr="003B396A">
        <w:rPr>
          <w:rFonts w:ascii="Times New Roman"/>
          <w:color w:val="000000" w:themeColor="text1"/>
        </w:rPr>
        <w:t xml:space="preserve"> mean </w:t>
      </w:r>
      <w:r w:rsidR="00F8408B" w:rsidRPr="003B396A">
        <w:rPr>
          <w:rFonts w:ascii="Times New Roman"/>
          <w:color w:val="000000" w:themeColor="text1"/>
        </w:rPr>
        <w:t>±</w:t>
      </w:r>
      <w:r w:rsidR="00F8408B" w:rsidRPr="003B396A">
        <w:rPr>
          <w:rFonts w:ascii="Times New Roman"/>
          <w:color w:val="000000" w:themeColor="text1"/>
        </w:rPr>
        <w:t xml:space="preserve"> standard error of mean.</w:t>
      </w:r>
      <w:r w:rsidR="00F8408B">
        <w:rPr>
          <w:rFonts w:ascii="Times New Roman"/>
          <w:color w:val="000000" w:themeColor="text1"/>
        </w:rPr>
        <w:t xml:space="preserve"> The f</w:t>
      </w:r>
      <w:r w:rsidR="00F8408B" w:rsidRPr="006F5A66">
        <w:rPr>
          <w:rFonts w:ascii="Times New Roman"/>
        </w:rPr>
        <w:t>itted</w:t>
      </w:r>
      <w:r w:rsidR="00F8408B">
        <w:rPr>
          <w:rFonts w:ascii="Times New Roman"/>
        </w:rPr>
        <w:t xml:space="preserve"> sigmoidal dose-response curve represented </w:t>
      </w:r>
      <w:r w:rsidR="00F8408B" w:rsidRPr="006F5A66">
        <w:rPr>
          <w:rFonts w:ascii="Times New Roman"/>
        </w:rPr>
        <w:t>by</w:t>
      </w:r>
      <w:r w:rsidR="00F8408B">
        <w:rPr>
          <w:rFonts w:ascii="Times New Roman"/>
        </w:rPr>
        <w:t xml:space="preserve"> the</w:t>
      </w:r>
      <w:r w:rsidR="00F8408B" w:rsidRPr="006F5A66">
        <w:rPr>
          <w:rFonts w:ascii="Times New Roman"/>
        </w:rPr>
        <w:t xml:space="preserve"> Hill 3-parameter equation (</w:t>
      </w:r>
      <w:proofErr w:type="spellStart"/>
      <w:r w:rsidR="00F8408B" w:rsidRPr="006F5A66">
        <w:rPr>
          <w:rFonts w:ascii="Times New Roman"/>
        </w:rPr>
        <w:t>SigmaPlot</w:t>
      </w:r>
      <w:proofErr w:type="spellEnd"/>
      <w:r w:rsidR="00F8408B" w:rsidRPr="006F5A66">
        <w:rPr>
          <w:rFonts w:ascii="Times New Roman"/>
        </w:rPr>
        <w:t xml:space="preserve"> version 12.5, </w:t>
      </w:r>
      <w:proofErr w:type="spellStart"/>
      <w:r w:rsidR="00F8408B" w:rsidRPr="006F5A66">
        <w:rPr>
          <w:rFonts w:ascii="Times New Roman"/>
        </w:rPr>
        <w:t>Systat</w:t>
      </w:r>
      <w:proofErr w:type="spellEnd"/>
      <w:r w:rsidR="00F8408B" w:rsidRPr="006F5A66">
        <w:rPr>
          <w:rFonts w:ascii="Times New Roman"/>
        </w:rPr>
        <w:t xml:space="preserve"> Software, USA).</w:t>
      </w:r>
    </w:p>
    <w:p w14:paraId="67F26839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59953802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4C9294BE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7172FF4C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48563D8E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2F84469B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00956FDF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7FF15D07" w14:textId="77777777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698ADD63" w14:textId="4A22A21F" w:rsidR="008015DC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0F5C107C" w14:textId="77777777" w:rsidR="008015DC" w:rsidRPr="009E37E9" w:rsidRDefault="008015DC" w:rsidP="008015DC">
      <w:pPr>
        <w:adjustRightInd w:val="0"/>
        <w:spacing w:line="360" w:lineRule="auto"/>
        <w:rPr>
          <w:rFonts w:ascii="Times New Roman"/>
        </w:rPr>
      </w:pPr>
    </w:p>
    <w:p w14:paraId="73965AD3" w14:textId="3CE75FA9" w:rsidR="00C46775" w:rsidRDefault="00C46775" w:rsidP="00F76204">
      <w:pPr>
        <w:spacing w:line="480" w:lineRule="auto"/>
        <w:rPr>
          <w:rFonts w:ascii="Times New Roman" w:hAnsi="Times New Roman"/>
          <w:snapToGrid w:val="0"/>
        </w:rPr>
      </w:pPr>
    </w:p>
    <w:sectPr w:rsidR="00C46775" w:rsidSect="009F28CC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2691DC" w14:textId="77777777" w:rsidR="000B04A5" w:rsidRDefault="000B04A5">
      <w:r>
        <w:separator/>
      </w:r>
    </w:p>
  </w:endnote>
  <w:endnote w:type="continuationSeparator" w:id="0">
    <w:p w14:paraId="3ABFA0CF" w14:textId="77777777" w:rsidR="000B04A5" w:rsidRDefault="000B0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F8385D" w14:textId="77777777" w:rsidR="00CB2664" w:rsidRDefault="00CB2664" w:rsidP="009D7D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972A9D" w14:textId="77777777" w:rsidR="00CB2664" w:rsidRDefault="00CB26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24064526"/>
      <w:docPartObj>
        <w:docPartGallery w:val="Page Numbers (Bottom of Page)"/>
        <w:docPartUnique/>
      </w:docPartObj>
    </w:sdtPr>
    <w:sdtEndPr/>
    <w:sdtContent>
      <w:p w14:paraId="1A97C6DC" w14:textId="7C2A329A" w:rsidR="00CB2664" w:rsidRDefault="00CB266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6DF8" w:rsidRPr="00806DF8">
          <w:rPr>
            <w:noProof/>
            <w:lang w:val="ko-KR" w:eastAsia="ko-KR"/>
          </w:rPr>
          <w:t>4</w:t>
        </w:r>
        <w:r>
          <w:fldChar w:fldCharType="end"/>
        </w:r>
      </w:p>
    </w:sdtContent>
  </w:sdt>
  <w:p w14:paraId="430B7C0F" w14:textId="77777777" w:rsidR="00CB2664" w:rsidRDefault="00CB2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A37F1" w14:textId="77777777" w:rsidR="000B04A5" w:rsidRDefault="000B04A5">
      <w:r>
        <w:separator/>
      </w:r>
    </w:p>
  </w:footnote>
  <w:footnote w:type="continuationSeparator" w:id="0">
    <w:p w14:paraId="00BC25D8" w14:textId="77777777" w:rsidR="000B04A5" w:rsidRDefault="000B04A5">
      <w:r>
        <w:continuationSeparator/>
      </w:r>
    </w:p>
  </w:footnote>
  <w:footnote w:id="1">
    <w:p w14:paraId="6BF5E029" w14:textId="77777777" w:rsidR="00A460C4" w:rsidRPr="002D7ED3" w:rsidRDefault="00A460C4" w:rsidP="00A460C4">
      <w:pPr>
        <w:rPr>
          <w:rFonts w:ascii="Times New Roman" w:hAnsi="Times New Roman"/>
          <w:sz w:val="22"/>
          <w:szCs w:val="22"/>
          <w:lang w:eastAsia="ko-KR"/>
        </w:rPr>
      </w:pPr>
      <w:r w:rsidRPr="002D7ED3">
        <w:rPr>
          <w:rStyle w:val="FootnoteReference"/>
          <w:rFonts w:ascii="Times New Roman" w:hAnsi="Times New Roman"/>
          <w:sz w:val="22"/>
          <w:szCs w:val="22"/>
        </w:rPr>
        <w:footnoteRef/>
      </w:r>
      <w:r w:rsidRPr="002D7ED3">
        <w:rPr>
          <w:rFonts w:ascii="Times New Roman" w:hAnsi="Times New Roman"/>
          <w:sz w:val="22"/>
          <w:szCs w:val="22"/>
        </w:rPr>
        <w:t xml:space="preserve"> Abbreviations: </w:t>
      </w:r>
      <w:r w:rsidRPr="002D7ED3">
        <w:rPr>
          <w:rFonts w:ascii="Times New Roman" w:hAnsi="Times New Roman"/>
          <w:i/>
          <w:iCs/>
          <w:sz w:val="22"/>
          <w:szCs w:val="22"/>
        </w:rPr>
        <w:t>ahr2</w:t>
      </w:r>
      <w:r w:rsidRPr="002D7ED3">
        <w:rPr>
          <w:rFonts w:ascii="Times New Roman" w:hAnsi="Times New Roman"/>
          <w:sz w:val="22"/>
          <w:szCs w:val="22"/>
        </w:rPr>
        <w:t xml:space="preserve">, Aryl hydrocarbon receptor; </w:t>
      </w:r>
      <w:r w:rsidRPr="002D7ED3">
        <w:rPr>
          <w:rFonts w:ascii="Times New Roman" w:hAnsi="Times New Roman"/>
          <w:i/>
          <w:iCs/>
          <w:color w:val="333333"/>
          <w:sz w:val="22"/>
          <w:szCs w:val="22"/>
        </w:rPr>
        <w:t>cyp1a1</w:t>
      </w:r>
      <w:r w:rsidRPr="002D7ED3">
        <w:rPr>
          <w:rFonts w:ascii="Times New Roman" w:hAnsi="Times New Roman"/>
          <w:color w:val="333333"/>
          <w:sz w:val="22"/>
          <w:szCs w:val="22"/>
        </w:rPr>
        <w:t xml:space="preserve"> and </w:t>
      </w:r>
      <w:r w:rsidRPr="002D7ED3">
        <w:rPr>
          <w:rFonts w:ascii="Times New Roman" w:hAnsi="Times New Roman"/>
          <w:i/>
          <w:iCs/>
          <w:color w:val="333333"/>
          <w:sz w:val="22"/>
          <w:szCs w:val="22"/>
        </w:rPr>
        <w:t>cyp1b1</w:t>
      </w:r>
      <w:r w:rsidRPr="002D7ED3">
        <w:rPr>
          <w:rFonts w:ascii="Times New Roman" w:hAnsi="Times New Roman"/>
          <w:color w:val="333333"/>
          <w:sz w:val="22"/>
          <w:szCs w:val="22"/>
        </w:rPr>
        <w:t xml:space="preserve">, cytochrome P450 subunits; </w:t>
      </w:r>
      <w:r w:rsidRPr="002D7ED3">
        <w:rPr>
          <w:rFonts w:ascii="Times New Roman" w:hAnsi="Times New Roman"/>
          <w:sz w:val="22"/>
          <w:szCs w:val="22"/>
        </w:rPr>
        <w:t xml:space="preserve">CLO, </w:t>
      </w:r>
      <w:r w:rsidRPr="002D7ED3">
        <w:rPr>
          <w:rFonts w:ascii="Times New Roman" w:hAnsi="Times New Roman"/>
          <w:sz w:val="22"/>
          <w:szCs w:val="22"/>
          <w:lang w:eastAsia="ko-KR"/>
        </w:rPr>
        <w:t>clothianidin</w:t>
      </w:r>
      <w:r w:rsidRPr="002D7ED3">
        <w:rPr>
          <w:rFonts w:ascii="Times New Roman" w:hAnsi="Times New Roman"/>
          <w:sz w:val="22"/>
          <w:szCs w:val="22"/>
        </w:rPr>
        <w:t xml:space="preserve">; IMD, </w:t>
      </w:r>
      <w:r w:rsidRPr="002D7ED3">
        <w:rPr>
          <w:rFonts w:ascii="Times New Roman" w:hAnsi="Times New Roman"/>
          <w:sz w:val="22"/>
          <w:szCs w:val="22"/>
          <w:lang w:eastAsia="ko-KR"/>
        </w:rPr>
        <w:t>imidacloprid</w:t>
      </w:r>
      <w:r w:rsidRPr="002D7ED3">
        <w:rPr>
          <w:rFonts w:ascii="Times New Roman" w:hAnsi="Times New Roman"/>
          <w:sz w:val="22"/>
          <w:szCs w:val="22"/>
        </w:rPr>
        <w:t xml:space="preserve">; </w:t>
      </w:r>
      <w:proofErr w:type="spellStart"/>
      <w:r w:rsidRPr="002D7ED3">
        <w:rPr>
          <w:rFonts w:ascii="Times New Roman" w:hAnsi="Times New Roman"/>
          <w:i/>
          <w:iCs/>
          <w:sz w:val="22"/>
          <w:szCs w:val="22"/>
        </w:rPr>
        <w:t>nAChRs</w:t>
      </w:r>
      <w:proofErr w:type="spellEnd"/>
      <w:r w:rsidRPr="002D7ED3">
        <w:rPr>
          <w:rFonts w:ascii="Times New Roman" w:hAnsi="Times New Roman"/>
          <w:sz w:val="22"/>
          <w:szCs w:val="22"/>
        </w:rPr>
        <w:t xml:space="preserve">, nicotinic acetylcholine receptors; </w:t>
      </w:r>
      <w:r w:rsidRPr="002D7ED3">
        <w:rPr>
          <w:rFonts w:ascii="Times New Roman" w:hAnsi="Times New Roman"/>
          <w:i/>
          <w:iCs/>
          <w:sz w:val="22"/>
          <w:szCs w:val="22"/>
        </w:rPr>
        <w:t>neonics</w:t>
      </w:r>
      <w:r w:rsidRPr="002D7ED3">
        <w:rPr>
          <w:rFonts w:ascii="Times New Roman" w:hAnsi="Times New Roman"/>
          <w:sz w:val="22"/>
          <w:szCs w:val="22"/>
        </w:rPr>
        <w:t xml:space="preserve">, neonicotinoid pesticides; </w:t>
      </w:r>
      <w:r w:rsidRPr="002D7ED3">
        <w:rPr>
          <w:rFonts w:ascii="Times New Roman" w:hAnsi="Times New Roman"/>
          <w:i/>
          <w:iCs/>
          <w:color w:val="333333"/>
          <w:sz w:val="22"/>
          <w:szCs w:val="22"/>
        </w:rPr>
        <w:t>nrf1a</w:t>
      </w:r>
      <w:r w:rsidRPr="002D7ED3">
        <w:rPr>
          <w:rFonts w:ascii="Times New Roman" w:hAnsi="Times New Roman"/>
          <w:color w:val="333333"/>
          <w:sz w:val="22"/>
          <w:szCs w:val="22"/>
        </w:rPr>
        <w:t xml:space="preserve"> and </w:t>
      </w:r>
      <w:r w:rsidRPr="002D7ED3">
        <w:rPr>
          <w:rFonts w:ascii="Times New Roman" w:hAnsi="Times New Roman"/>
          <w:i/>
          <w:iCs/>
          <w:color w:val="333333"/>
          <w:sz w:val="22"/>
          <w:szCs w:val="22"/>
        </w:rPr>
        <w:t>nrf2a</w:t>
      </w:r>
      <w:r w:rsidRPr="002D7ED3">
        <w:rPr>
          <w:rFonts w:ascii="Times New Roman" w:hAnsi="Times New Roman"/>
          <w:color w:val="333333"/>
          <w:sz w:val="22"/>
          <w:szCs w:val="22"/>
        </w:rPr>
        <w:t>,</w:t>
      </w:r>
      <w:r w:rsidRPr="002D7ED3">
        <w:rPr>
          <w:rFonts w:ascii="Times New Roman" w:hAnsi="Times New Roman"/>
          <w:sz w:val="22"/>
          <w:szCs w:val="22"/>
        </w:rPr>
        <w:t xml:space="preserve"> nuclear factor erythroid 2-related factor; </w:t>
      </w:r>
      <w:r w:rsidRPr="002D7ED3">
        <w:rPr>
          <w:rFonts w:ascii="Times New Roman" w:hAnsi="Times New Roman"/>
          <w:i/>
          <w:iCs/>
          <w:color w:val="333333"/>
          <w:sz w:val="22"/>
          <w:szCs w:val="22"/>
        </w:rPr>
        <w:t>p53</w:t>
      </w:r>
      <w:r w:rsidRPr="002D7ED3">
        <w:rPr>
          <w:rFonts w:ascii="Times New Roman" w:hAnsi="Times New Roman"/>
          <w:color w:val="333333"/>
          <w:sz w:val="22"/>
          <w:szCs w:val="22"/>
        </w:rPr>
        <w:t xml:space="preserve">, proto-oncogene; </w:t>
      </w:r>
      <w:proofErr w:type="spellStart"/>
      <w:r w:rsidRPr="002D7ED3">
        <w:rPr>
          <w:rFonts w:ascii="Times New Roman" w:eastAsiaTheme="minorEastAsia" w:hAnsi="Times New Roman"/>
          <w:i/>
          <w:iCs/>
          <w:sz w:val="22"/>
          <w:szCs w:val="22"/>
          <w:lang w:eastAsia="ko-KR"/>
        </w:rPr>
        <w:t>tsh</w:t>
      </w:r>
      <w:proofErr w:type="spellEnd"/>
      <w:r w:rsidRPr="002D7ED3">
        <w:rPr>
          <w:rFonts w:ascii="Times New Roman" w:eastAsiaTheme="minorEastAsia" w:hAnsi="Times New Roman"/>
          <w:i/>
          <w:iCs/>
          <w:sz w:val="22"/>
          <w:szCs w:val="22"/>
          <w:lang w:eastAsia="ko-KR"/>
        </w:rPr>
        <w:t>-β</w:t>
      </w:r>
      <w:r w:rsidRPr="002D7ED3">
        <w:rPr>
          <w:rFonts w:ascii="Times New Roman" w:eastAsiaTheme="minorEastAsia" w:hAnsi="Times New Roman"/>
          <w:sz w:val="22"/>
          <w:szCs w:val="22"/>
          <w:lang w:eastAsia="ko-KR"/>
        </w:rPr>
        <w:t>, thyroid stimulating hormone beta;</w:t>
      </w:r>
      <w:r w:rsidRPr="002D7ED3">
        <w:rPr>
          <w:rFonts w:ascii="Times New Roman" w:eastAsiaTheme="minorEastAsia" w:hAnsi="Times New Roman"/>
          <w:i/>
          <w:iCs/>
          <w:sz w:val="22"/>
          <w:szCs w:val="22"/>
          <w:lang w:eastAsia="ko-KR"/>
        </w:rPr>
        <w:t xml:space="preserve"> </w:t>
      </w:r>
      <w:proofErr w:type="spellStart"/>
      <w:r w:rsidRPr="002D7ED3">
        <w:rPr>
          <w:rFonts w:ascii="Times New Roman" w:eastAsiaTheme="minorEastAsia" w:hAnsi="Times New Roman"/>
          <w:i/>
          <w:iCs/>
          <w:sz w:val="22"/>
          <w:szCs w:val="22"/>
          <w:lang w:eastAsia="ko-KR"/>
        </w:rPr>
        <w:t>thraa</w:t>
      </w:r>
      <w:proofErr w:type="spellEnd"/>
      <w:r w:rsidRPr="002D7ED3">
        <w:rPr>
          <w:rFonts w:ascii="Times New Roman" w:eastAsiaTheme="minorEastAsia" w:hAnsi="Times New Roman"/>
          <w:sz w:val="22"/>
          <w:szCs w:val="22"/>
          <w:lang w:eastAsia="ko-KR"/>
        </w:rPr>
        <w:t xml:space="preserve"> and </w:t>
      </w:r>
      <w:proofErr w:type="spellStart"/>
      <w:r w:rsidRPr="002D7ED3">
        <w:rPr>
          <w:rFonts w:ascii="Times New Roman" w:eastAsiaTheme="minorEastAsia" w:hAnsi="Times New Roman"/>
          <w:i/>
          <w:iCs/>
          <w:sz w:val="22"/>
          <w:szCs w:val="22"/>
          <w:lang w:eastAsia="ko-KR"/>
        </w:rPr>
        <w:t>thrb</w:t>
      </w:r>
      <w:proofErr w:type="spellEnd"/>
      <w:r w:rsidRPr="002D7ED3">
        <w:rPr>
          <w:rFonts w:ascii="Times New Roman" w:eastAsiaTheme="minorEastAsia" w:hAnsi="Times New Roman"/>
          <w:sz w:val="22"/>
          <w:szCs w:val="22"/>
          <w:lang w:eastAsia="ko-KR"/>
        </w:rPr>
        <w:t>, thyroid hormone receptor alpha and beta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FCB77A" w14:textId="06D88966" w:rsidR="0004540B" w:rsidRDefault="0004540B">
    <w:pPr>
      <w:pStyle w:val="Header"/>
    </w:pPr>
    <w:r>
      <w:rPr>
        <w:rFonts w:ascii="Times New Roman" w:hAnsi="Times New Roman"/>
        <w:b/>
        <w:sz w:val="28"/>
        <w:szCs w:val="28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5dds0xnsx2v0epv2pxzzxezfwdf2r0rv2r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437DB4"/>
    <w:rsid w:val="000004AB"/>
    <w:rsid w:val="0000111E"/>
    <w:rsid w:val="00001136"/>
    <w:rsid w:val="000013C2"/>
    <w:rsid w:val="000032E0"/>
    <w:rsid w:val="000035D8"/>
    <w:rsid w:val="00006851"/>
    <w:rsid w:val="00007167"/>
    <w:rsid w:val="00007997"/>
    <w:rsid w:val="00011251"/>
    <w:rsid w:val="00011AB9"/>
    <w:rsid w:val="00011B98"/>
    <w:rsid w:val="00014169"/>
    <w:rsid w:val="00014B5F"/>
    <w:rsid w:val="00015984"/>
    <w:rsid w:val="00015EBF"/>
    <w:rsid w:val="000165E8"/>
    <w:rsid w:val="0001752E"/>
    <w:rsid w:val="000203E1"/>
    <w:rsid w:val="0002066C"/>
    <w:rsid w:val="000227DF"/>
    <w:rsid w:val="00024FD3"/>
    <w:rsid w:val="000252A2"/>
    <w:rsid w:val="000261CD"/>
    <w:rsid w:val="00026563"/>
    <w:rsid w:val="00034CDD"/>
    <w:rsid w:val="0003552C"/>
    <w:rsid w:val="000360FA"/>
    <w:rsid w:val="00040661"/>
    <w:rsid w:val="00040703"/>
    <w:rsid w:val="00040D27"/>
    <w:rsid w:val="00041B84"/>
    <w:rsid w:val="0004206C"/>
    <w:rsid w:val="000425C1"/>
    <w:rsid w:val="00043687"/>
    <w:rsid w:val="00043BEA"/>
    <w:rsid w:val="00044F13"/>
    <w:rsid w:val="00045040"/>
    <w:rsid w:val="000450D6"/>
    <w:rsid w:val="0004540B"/>
    <w:rsid w:val="0004638A"/>
    <w:rsid w:val="00050108"/>
    <w:rsid w:val="00050EFF"/>
    <w:rsid w:val="0005210A"/>
    <w:rsid w:val="00053532"/>
    <w:rsid w:val="00053782"/>
    <w:rsid w:val="00054B66"/>
    <w:rsid w:val="00055FF6"/>
    <w:rsid w:val="00060357"/>
    <w:rsid w:val="00060856"/>
    <w:rsid w:val="00061FBC"/>
    <w:rsid w:val="0006205A"/>
    <w:rsid w:val="000641C8"/>
    <w:rsid w:val="00064568"/>
    <w:rsid w:val="00064E5C"/>
    <w:rsid w:val="00065641"/>
    <w:rsid w:val="00066957"/>
    <w:rsid w:val="00066CF0"/>
    <w:rsid w:val="0006719D"/>
    <w:rsid w:val="00071369"/>
    <w:rsid w:val="00071C23"/>
    <w:rsid w:val="00071D13"/>
    <w:rsid w:val="000723A1"/>
    <w:rsid w:val="000726D5"/>
    <w:rsid w:val="00073B07"/>
    <w:rsid w:val="00074DDE"/>
    <w:rsid w:val="00077F0A"/>
    <w:rsid w:val="00080189"/>
    <w:rsid w:val="0008164B"/>
    <w:rsid w:val="0008177B"/>
    <w:rsid w:val="000817FC"/>
    <w:rsid w:val="0008468F"/>
    <w:rsid w:val="0008604B"/>
    <w:rsid w:val="00086CB1"/>
    <w:rsid w:val="00087A2C"/>
    <w:rsid w:val="0009307D"/>
    <w:rsid w:val="000946B6"/>
    <w:rsid w:val="0009497B"/>
    <w:rsid w:val="00095007"/>
    <w:rsid w:val="00097AF4"/>
    <w:rsid w:val="000A018A"/>
    <w:rsid w:val="000A0EFB"/>
    <w:rsid w:val="000A2B53"/>
    <w:rsid w:val="000A3618"/>
    <w:rsid w:val="000A496F"/>
    <w:rsid w:val="000A51AD"/>
    <w:rsid w:val="000A5393"/>
    <w:rsid w:val="000A551D"/>
    <w:rsid w:val="000A57C7"/>
    <w:rsid w:val="000A5AF1"/>
    <w:rsid w:val="000A7F75"/>
    <w:rsid w:val="000B04A5"/>
    <w:rsid w:val="000B0C04"/>
    <w:rsid w:val="000B1DAB"/>
    <w:rsid w:val="000B3C12"/>
    <w:rsid w:val="000B499E"/>
    <w:rsid w:val="000B5071"/>
    <w:rsid w:val="000B72E0"/>
    <w:rsid w:val="000C1804"/>
    <w:rsid w:val="000C2DEE"/>
    <w:rsid w:val="000C7436"/>
    <w:rsid w:val="000C7F96"/>
    <w:rsid w:val="000D183B"/>
    <w:rsid w:val="000D2465"/>
    <w:rsid w:val="000D26F4"/>
    <w:rsid w:val="000D3353"/>
    <w:rsid w:val="000D34A0"/>
    <w:rsid w:val="000D44B7"/>
    <w:rsid w:val="000D4D06"/>
    <w:rsid w:val="000D6E30"/>
    <w:rsid w:val="000E02A2"/>
    <w:rsid w:val="000E0C37"/>
    <w:rsid w:val="000E0CE5"/>
    <w:rsid w:val="000E2EF2"/>
    <w:rsid w:val="000E4D9A"/>
    <w:rsid w:val="000E5DC3"/>
    <w:rsid w:val="000E74E9"/>
    <w:rsid w:val="000F01A9"/>
    <w:rsid w:val="000F079A"/>
    <w:rsid w:val="000F0DCF"/>
    <w:rsid w:val="000F3893"/>
    <w:rsid w:val="000F3F11"/>
    <w:rsid w:val="000F43E4"/>
    <w:rsid w:val="000F4AA1"/>
    <w:rsid w:val="000F4B27"/>
    <w:rsid w:val="000F56D4"/>
    <w:rsid w:val="000F5A7F"/>
    <w:rsid w:val="000F6160"/>
    <w:rsid w:val="000F75F8"/>
    <w:rsid w:val="000F7737"/>
    <w:rsid w:val="00100903"/>
    <w:rsid w:val="001014E0"/>
    <w:rsid w:val="00102947"/>
    <w:rsid w:val="00102B5C"/>
    <w:rsid w:val="00103B0F"/>
    <w:rsid w:val="00105994"/>
    <w:rsid w:val="00110CE2"/>
    <w:rsid w:val="001123FB"/>
    <w:rsid w:val="00113129"/>
    <w:rsid w:val="00113242"/>
    <w:rsid w:val="00115B6C"/>
    <w:rsid w:val="001210E1"/>
    <w:rsid w:val="001216F8"/>
    <w:rsid w:val="00123C63"/>
    <w:rsid w:val="00123C9D"/>
    <w:rsid w:val="00126442"/>
    <w:rsid w:val="00126731"/>
    <w:rsid w:val="001301FF"/>
    <w:rsid w:val="001314D6"/>
    <w:rsid w:val="00132767"/>
    <w:rsid w:val="00134605"/>
    <w:rsid w:val="00134B47"/>
    <w:rsid w:val="00137397"/>
    <w:rsid w:val="001428F8"/>
    <w:rsid w:val="00143E90"/>
    <w:rsid w:val="00144C41"/>
    <w:rsid w:val="00145307"/>
    <w:rsid w:val="00151C26"/>
    <w:rsid w:val="001533F4"/>
    <w:rsid w:val="0015350D"/>
    <w:rsid w:val="00153B98"/>
    <w:rsid w:val="00155B7A"/>
    <w:rsid w:val="00156956"/>
    <w:rsid w:val="00157129"/>
    <w:rsid w:val="00163596"/>
    <w:rsid w:val="001653AB"/>
    <w:rsid w:val="00165DA4"/>
    <w:rsid w:val="0016643C"/>
    <w:rsid w:val="0016644C"/>
    <w:rsid w:val="001665A9"/>
    <w:rsid w:val="00166785"/>
    <w:rsid w:val="00167368"/>
    <w:rsid w:val="00167623"/>
    <w:rsid w:val="00167C3D"/>
    <w:rsid w:val="00167DDF"/>
    <w:rsid w:val="00167DFC"/>
    <w:rsid w:val="00167E60"/>
    <w:rsid w:val="001712D5"/>
    <w:rsid w:val="001713D3"/>
    <w:rsid w:val="00171EAF"/>
    <w:rsid w:val="001727AD"/>
    <w:rsid w:val="00172F13"/>
    <w:rsid w:val="00174063"/>
    <w:rsid w:val="00175B3E"/>
    <w:rsid w:val="00175E9A"/>
    <w:rsid w:val="001760CE"/>
    <w:rsid w:val="00177113"/>
    <w:rsid w:val="00177AE2"/>
    <w:rsid w:val="00180A03"/>
    <w:rsid w:val="00182874"/>
    <w:rsid w:val="00185CA8"/>
    <w:rsid w:val="00186647"/>
    <w:rsid w:val="00192071"/>
    <w:rsid w:val="00192D8F"/>
    <w:rsid w:val="00192E5A"/>
    <w:rsid w:val="00193648"/>
    <w:rsid w:val="0019380C"/>
    <w:rsid w:val="001939AC"/>
    <w:rsid w:val="00195398"/>
    <w:rsid w:val="00195C69"/>
    <w:rsid w:val="00195DFE"/>
    <w:rsid w:val="00196208"/>
    <w:rsid w:val="00196815"/>
    <w:rsid w:val="00196D2C"/>
    <w:rsid w:val="00197364"/>
    <w:rsid w:val="001A08B4"/>
    <w:rsid w:val="001A1838"/>
    <w:rsid w:val="001A3986"/>
    <w:rsid w:val="001A447A"/>
    <w:rsid w:val="001A5A97"/>
    <w:rsid w:val="001A620C"/>
    <w:rsid w:val="001A62C0"/>
    <w:rsid w:val="001A696D"/>
    <w:rsid w:val="001B026B"/>
    <w:rsid w:val="001B0D62"/>
    <w:rsid w:val="001B1CC2"/>
    <w:rsid w:val="001B3A33"/>
    <w:rsid w:val="001B4323"/>
    <w:rsid w:val="001B48C6"/>
    <w:rsid w:val="001B49B5"/>
    <w:rsid w:val="001B4C79"/>
    <w:rsid w:val="001B4EAB"/>
    <w:rsid w:val="001B60CD"/>
    <w:rsid w:val="001B7962"/>
    <w:rsid w:val="001C1A0B"/>
    <w:rsid w:val="001C2A43"/>
    <w:rsid w:val="001C2E70"/>
    <w:rsid w:val="001C3758"/>
    <w:rsid w:val="001C392C"/>
    <w:rsid w:val="001C3AE8"/>
    <w:rsid w:val="001C3C16"/>
    <w:rsid w:val="001C3ED8"/>
    <w:rsid w:val="001C7D48"/>
    <w:rsid w:val="001D13AE"/>
    <w:rsid w:val="001D1EEB"/>
    <w:rsid w:val="001D23AD"/>
    <w:rsid w:val="001D333E"/>
    <w:rsid w:val="001D4C63"/>
    <w:rsid w:val="001D752E"/>
    <w:rsid w:val="001E22CB"/>
    <w:rsid w:val="001E2BA7"/>
    <w:rsid w:val="001E46F2"/>
    <w:rsid w:val="001E4ACC"/>
    <w:rsid w:val="001E554D"/>
    <w:rsid w:val="001E61C2"/>
    <w:rsid w:val="001E7A9B"/>
    <w:rsid w:val="001F05B9"/>
    <w:rsid w:val="001F05EE"/>
    <w:rsid w:val="001F29C0"/>
    <w:rsid w:val="001F4933"/>
    <w:rsid w:val="001F50C3"/>
    <w:rsid w:val="001F586F"/>
    <w:rsid w:val="001F5FA3"/>
    <w:rsid w:val="001F64DA"/>
    <w:rsid w:val="001F6E22"/>
    <w:rsid w:val="001F6F73"/>
    <w:rsid w:val="001F77BC"/>
    <w:rsid w:val="00200136"/>
    <w:rsid w:val="00200637"/>
    <w:rsid w:val="00201123"/>
    <w:rsid w:val="00201731"/>
    <w:rsid w:val="00201C5A"/>
    <w:rsid w:val="002020D3"/>
    <w:rsid w:val="002029CD"/>
    <w:rsid w:val="0020378D"/>
    <w:rsid w:val="00204909"/>
    <w:rsid w:val="00204A1A"/>
    <w:rsid w:val="002050A2"/>
    <w:rsid w:val="002056AA"/>
    <w:rsid w:val="00205BA6"/>
    <w:rsid w:val="00206103"/>
    <w:rsid w:val="0020723B"/>
    <w:rsid w:val="002106E9"/>
    <w:rsid w:val="00211319"/>
    <w:rsid w:val="00211667"/>
    <w:rsid w:val="00213133"/>
    <w:rsid w:val="00214392"/>
    <w:rsid w:val="002147C4"/>
    <w:rsid w:val="00214A0A"/>
    <w:rsid w:val="00214A98"/>
    <w:rsid w:val="002163B1"/>
    <w:rsid w:val="00217369"/>
    <w:rsid w:val="00217BE8"/>
    <w:rsid w:val="00220C08"/>
    <w:rsid w:val="00220FDA"/>
    <w:rsid w:val="00221391"/>
    <w:rsid w:val="00222154"/>
    <w:rsid w:val="00222905"/>
    <w:rsid w:val="00222906"/>
    <w:rsid w:val="00224D7E"/>
    <w:rsid w:val="00225BB8"/>
    <w:rsid w:val="00227B47"/>
    <w:rsid w:val="00230A43"/>
    <w:rsid w:val="00231368"/>
    <w:rsid w:val="00231F8D"/>
    <w:rsid w:val="0023264E"/>
    <w:rsid w:val="00233A9D"/>
    <w:rsid w:val="00235236"/>
    <w:rsid w:val="002359ED"/>
    <w:rsid w:val="00235BAB"/>
    <w:rsid w:val="00236524"/>
    <w:rsid w:val="00237566"/>
    <w:rsid w:val="00240917"/>
    <w:rsid w:val="002437C4"/>
    <w:rsid w:val="002450CD"/>
    <w:rsid w:val="00246878"/>
    <w:rsid w:val="00250A81"/>
    <w:rsid w:val="00251BC8"/>
    <w:rsid w:val="002530AC"/>
    <w:rsid w:val="00253FDD"/>
    <w:rsid w:val="00260399"/>
    <w:rsid w:val="00260DE0"/>
    <w:rsid w:val="00261103"/>
    <w:rsid w:val="00263D0B"/>
    <w:rsid w:val="00264002"/>
    <w:rsid w:val="00264838"/>
    <w:rsid w:val="00264F84"/>
    <w:rsid w:val="002650B1"/>
    <w:rsid w:val="00266C88"/>
    <w:rsid w:val="002673EA"/>
    <w:rsid w:val="00267549"/>
    <w:rsid w:val="00267663"/>
    <w:rsid w:val="00267A76"/>
    <w:rsid w:val="00271D90"/>
    <w:rsid w:val="00272020"/>
    <w:rsid w:val="00272C6E"/>
    <w:rsid w:val="00272CAC"/>
    <w:rsid w:val="00274767"/>
    <w:rsid w:val="002748DC"/>
    <w:rsid w:val="00274FAC"/>
    <w:rsid w:val="002755A6"/>
    <w:rsid w:val="00275670"/>
    <w:rsid w:val="00275707"/>
    <w:rsid w:val="00277CE5"/>
    <w:rsid w:val="0028181F"/>
    <w:rsid w:val="002820D4"/>
    <w:rsid w:val="00282B56"/>
    <w:rsid w:val="00282DAF"/>
    <w:rsid w:val="0028484F"/>
    <w:rsid w:val="00285B39"/>
    <w:rsid w:val="0029247F"/>
    <w:rsid w:val="00293CDE"/>
    <w:rsid w:val="0029436D"/>
    <w:rsid w:val="002948E5"/>
    <w:rsid w:val="00294BC2"/>
    <w:rsid w:val="00294E12"/>
    <w:rsid w:val="00296C31"/>
    <w:rsid w:val="00296CA6"/>
    <w:rsid w:val="00296CFD"/>
    <w:rsid w:val="00297B3D"/>
    <w:rsid w:val="002A103E"/>
    <w:rsid w:val="002A1BDB"/>
    <w:rsid w:val="002A3DDC"/>
    <w:rsid w:val="002A572C"/>
    <w:rsid w:val="002A5D9C"/>
    <w:rsid w:val="002B017F"/>
    <w:rsid w:val="002B1CF7"/>
    <w:rsid w:val="002B2077"/>
    <w:rsid w:val="002B5E38"/>
    <w:rsid w:val="002B6395"/>
    <w:rsid w:val="002B667F"/>
    <w:rsid w:val="002B711E"/>
    <w:rsid w:val="002C0100"/>
    <w:rsid w:val="002C0A43"/>
    <w:rsid w:val="002C1202"/>
    <w:rsid w:val="002C1C06"/>
    <w:rsid w:val="002C2A7F"/>
    <w:rsid w:val="002C2B47"/>
    <w:rsid w:val="002C366F"/>
    <w:rsid w:val="002C5AE9"/>
    <w:rsid w:val="002C726B"/>
    <w:rsid w:val="002C78D1"/>
    <w:rsid w:val="002C7F80"/>
    <w:rsid w:val="002D0CF8"/>
    <w:rsid w:val="002D0E2F"/>
    <w:rsid w:val="002D108B"/>
    <w:rsid w:val="002D19EC"/>
    <w:rsid w:val="002D335E"/>
    <w:rsid w:val="002D4DC2"/>
    <w:rsid w:val="002E0220"/>
    <w:rsid w:val="002E1310"/>
    <w:rsid w:val="002E1550"/>
    <w:rsid w:val="002E19FC"/>
    <w:rsid w:val="002E1B9E"/>
    <w:rsid w:val="002E2926"/>
    <w:rsid w:val="002E49BC"/>
    <w:rsid w:val="002E4DDB"/>
    <w:rsid w:val="002E54AC"/>
    <w:rsid w:val="002E64CA"/>
    <w:rsid w:val="002E66C5"/>
    <w:rsid w:val="002E68E6"/>
    <w:rsid w:val="002E7FC4"/>
    <w:rsid w:val="002F0D69"/>
    <w:rsid w:val="002F151D"/>
    <w:rsid w:val="002F30ED"/>
    <w:rsid w:val="002F3A66"/>
    <w:rsid w:val="002F45EF"/>
    <w:rsid w:val="002F5933"/>
    <w:rsid w:val="00301B17"/>
    <w:rsid w:val="00301DFB"/>
    <w:rsid w:val="00302B19"/>
    <w:rsid w:val="00303042"/>
    <w:rsid w:val="00303F4B"/>
    <w:rsid w:val="003055D6"/>
    <w:rsid w:val="003061B5"/>
    <w:rsid w:val="00306DDA"/>
    <w:rsid w:val="003124BF"/>
    <w:rsid w:val="00313981"/>
    <w:rsid w:val="00314B00"/>
    <w:rsid w:val="00315FD4"/>
    <w:rsid w:val="00320175"/>
    <w:rsid w:val="0032165B"/>
    <w:rsid w:val="00321977"/>
    <w:rsid w:val="00322FCC"/>
    <w:rsid w:val="00323302"/>
    <w:rsid w:val="00323409"/>
    <w:rsid w:val="00324CFD"/>
    <w:rsid w:val="00327B78"/>
    <w:rsid w:val="00330C96"/>
    <w:rsid w:val="0033111D"/>
    <w:rsid w:val="00331430"/>
    <w:rsid w:val="00332038"/>
    <w:rsid w:val="003331A7"/>
    <w:rsid w:val="003342E4"/>
    <w:rsid w:val="0033503B"/>
    <w:rsid w:val="00335F80"/>
    <w:rsid w:val="003361F7"/>
    <w:rsid w:val="003379A8"/>
    <w:rsid w:val="00340780"/>
    <w:rsid w:val="0034199D"/>
    <w:rsid w:val="00342CC5"/>
    <w:rsid w:val="00342FA7"/>
    <w:rsid w:val="00343E74"/>
    <w:rsid w:val="0034619D"/>
    <w:rsid w:val="00346840"/>
    <w:rsid w:val="00347F49"/>
    <w:rsid w:val="00350243"/>
    <w:rsid w:val="003503D8"/>
    <w:rsid w:val="0035084B"/>
    <w:rsid w:val="00350F1E"/>
    <w:rsid w:val="0035483F"/>
    <w:rsid w:val="00355047"/>
    <w:rsid w:val="00356101"/>
    <w:rsid w:val="003570A3"/>
    <w:rsid w:val="0036052D"/>
    <w:rsid w:val="00360DF6"/>
    <w:rsid w:val="00362DAD"/>
    <w:rsid w:val="00362F21"/>
    <w:rsid w:val="00363D93"/>
    <w:rsid w:val="00366001"/>
    <w:rsid w:val="00366311"/>
    <w:rsid w:val="003721FF"/>
    <w:rsid w:val="00372281"/>
    <w:rsid w:val="00372967"/>
    <w:rsid w:val="00372B69"/>
    <w:rsid w:val="00372D2B"/>
    <w:rsid w:val="00373AC6"/>
    <w:rsid w:val="00374A2E"/>
    <w:rsid w:val="0037501C"/>
    <w:rsid w:val="00376618"/>
    <w:rsid w:val="003808D6"/>
    <w:rsid w:val="00380F0A"/>
    <w:rsid w:val="0038221D"/>
    <w:rsid w:val="00382C79"/>
    <w:rsid w:val="00383A1F"/>
    <w:rsid w:val="00385285"/>
    <w:rsid w:val="00385B3E"/>
    <w:rsid w:val="00386648"/>
    <w:rsid w:val="00387769"/>
    <w:rsid w:val="003901EB"/>
    <w:rsid w:val="00390B00"/>
    <w:rsid w:val="00393410"/>
    <w:rsid w:val="00393F89"/>
    <w:rsid w:val="0039458D"/>
    <w:rsid w:val="00395267"/>
    <w:rsid w:val="003975E8"/>
    <w:rsid w:val="003A4207"/>
    <w:rsid w:val="003A42BD"/>
    <w:rsid w:val="003A49F5"/>
    <w:rsid w:val="003A4F7F"/>
    <w:rsid w:val="003A5D99"/>
    <w:rsid w:val="003A666F"/>
    <w:rsid w:val="003A7A4A"/>
    <w:rsid w:val="003B05F7"/>
    <w:rsid w:val="003B098C"/>
    <w:rsid w:val="003B3D8F"/>
    <w:rsid w:val="003B5C5B"/>
    <w:rsid w:val="003B641C"/>
    <w:rsid w:val="003B6BD9"/>
    <w:rsid w:val="003B7136"/>
    <w:rsid w:val="003C088D"/>
    <w:rsid w:val="003C0B8D"/>
    <w:rsid w:val="003C1B15"/>
    <w:rsid w:val="003C1FB0"/>
    <w:rsid w:val="003C23E8"/>
    <w:rsid w:val="003C506B"/>
    <w:rsid w:val="003C5171"/>
    <w:rsid w:val="003C7C64"/>
    <w:rsid w:val="003D2419"/>
    <w:rsid w:val="003D3A35"/>
    <w:rsid w:val="003D42A5"/>
    <w:rsid w:val="003D4CE3"/>
    <w:rsid w:val="003D4E07"/>
    <w:rsid w:val="003D74D6"/>
    <w:rsid w:val="003D7F3D"/>
    <w:rsid w:val="003D7FF0"/>
    <w:rsid w:val="003E0141"/>
    <w:rsid w:val="003E0A92"/>
    <w:rsid w:val="003E1E6E"/>
    <w:rsid w:val="003E3229"/>
    <w:rsid w:val="003E389C"/>
    <w:rsid w:val="003E53B3"/>
    <w:rsid w:val="003E5A79"/>
    <w:rsid w:val="003E5BB1"/>
    <w:rsid w:val="003E64F0"/>
    <w:rsid w:val="003E7ACF"/>
    <w:rsid w:val="003F12A7"/>
    <w:rsid w:val="003F1BE2"/>
    <w:rsid w:val="003F348C"/>
    <w:rsid w:val="003F355E"/>
    <w:rsid w:val="003F366A"/>
    <w:rsid w:val="003F38D7"/>
    <w:rsid w:val="003F3DF7"/>
    <w:rsid w:val="003F4029"/>
    <w:rsid w:val="003F425A"/>
    <w:rsid w:val="003F504C"/>
    <w:rsid w:val="003F73DA"/>
    <w:rsid w:val="00401E56"/>
    <w:rsid w:val="00402C23"/>
    <w:rsid w:val="00403CBA"/>
    <w:rsid w:val="00406F1C"/>
    <w:rsid w:val="00410A03"/>
    <w:rsid w:val="00410B75"/>
    <w:rsid w:val="004122B0"/>
    <w:rsid w:val="00412C54"/>
    <w:rsid w:val="00413445"/>
    <w:rsid w:val="00413DF3"/>
    <w:rsid w:val="004148FF"/>
    <w:rsid w:val="00416902"/>
    <w:rsid w:val="004230D1"/>
    <w:rsid w:val="0042358E"/>
    <w:rsid w:val="004237DB"/>
    <w:rsid w:val="00425482"/>
    <w:rsid w:val="004257DE"/>
    <w:rsid w:val="00425AF9"/>
    <w:rsid w:val="0043018C"/>
    <w:rsid w:val="004314F3"/>
    <w:rsid w:val="004318BF"/>
    <w:rsid w:val="004320F3"/>
    <w:rsid w:val="00434E94"/>
    <w:rsid w:val="0043545F"/>
    <w:rsid w:val="00436079"/>
    <w:rsid w:val="00436B97"/>
    <w:rsid w:val="004375F0"/>
    <w:rsid w:val="00437BEB"/>
    <w:rsid w:val="00437DB4"/>
    <w:rsid w:val="0044241D"/>
    <w:rsid w:val="00443584"/>
    <w:rsid w:val="00444D8D"/>
    <w:rsid w:val="00445135"/>
    <w:rsid w:val="004454BC"/>
    <w:rsid w:val="00446558"/>
    <w:rsid w:val="00447433"/>
    <w:rsid w:val="0045792B"/>
    <w:rsid w:val="00460139"/>
    <w:rsid w:val="00460C22"/>
    <w:rsid w:val="00460E2F"/>
    <w:rsid w:val="004613C9"/>
    <w:rsid w:val="0046144D"/>
    <w:rsid w:val="00461706"/>
    <w:rsid w:val="00461A69"/>
    <w:rsid w:val="00461A9C"/>
    <w:rsid w:val="004638D9"/>
    <w:rsid w:val="00463FA0"/>
    <w:rsid w:val="004644B0"/>
    <w:rsid w:val="0046585B"/>
    <w:rsid w:val="00471E96"/>
    <w:rsid w:val="00472EDE"/>
    <w:rsid w:val="004731BC"/>
    <w:rsid w:val="004733A9"/>
    <w:rsid w:val="004733F3"/>
    <w:rsid w:val="00474918"/>
    <w:rsid w:val="00475A5D"/>
    <w:rsid w:val="00475ADF"/>
    <w:rsid w:val="00475E43"/>
    <w:rsid w:val="0047620D"/>
    <w:rsid w:val="004766BB"/>
    <w:rsid w:val="004772E3"/>
    <w:rsid w:val="00477565"/>
    <w:rsid w:val="0048062E"/>
    <w:rsid w:val="00481C0B"/>
    <w:rsid w:val="00481C33"/>
    <w:rsid w:val="0048209A"/>
    <w:rsid w:val="00482157"/>
    <w:rsid w:val="00483096"/>
    <w:rsid w:val="00483823"/>
    <w:rsid w:val="00483F1D"/>
    <w:rsid w:val="004848E8"/>
    <w:rsid w:val="00485579"/>
    <w:rsid w:val="0048631B"/>
    <w:rsid w:val="00486353"/>
    <w:rsid w:val="00486AF9"/>
    <w:rsid w:val="00487314"/>
    <w:rsid w:val="00487503"/>
    <w:rsid w:val="00487865"/>
    <w:rsid w:val="0049142D"/>
    <w:rsid w:val="00492A36"/>
    <w:rsid w:val="004935B8"/>
    <w:rsid w:val="0049441C"/>
    <w:rsid w:val="00494C6D"/>
    <w:rsid w:val="004956CF"/>
    <w:rsid w:val="00495D00"/>
    <w:rsid w:val="00496D3E"/>
    <w:rsid w:val="004A2D7C"/>
    <w:rsid w:val="004A403F"/>
    <w:rsid w:val="004A4519"/>
    <w:rsid w:val="004A45B3"/>
    <w:rsid w:val="004A5B75"/>
    <w:rsid w:val="004B044D"/>
    <w:rsid w:val="004B296D"/>
    <w:rsid w:val="004B2A73"/>
    <w:rsid w:val="004B3175"/>
    <w:rsid w:val="004B38BA"/>
    <w:rsid w:val="004B5653"/>
    <w:rsid w:val="004B635B"/>
    <w:rsid w:val="004B6C96"/>
    <w:rsid w:val="004B736A"/>
    <w:rsid w:val="004B77D9"/>
    <w:rsid w:val="004C06BA"/>
    <w:rsid w:val="004C1762"/>
    <w:rsid w:val="004C2A0F"/>
    <w:rsid w:val="004C3E63"/>
    <w:rsid w:val="004C43FC"/>
    <w:rsid w:val="004C4E88"/>
    <w:rsid w:val="004C5186"/>
    <w:rsid w:val="004C697A"/>
    <w:rsid w:val="004D026C"/>
    <w:rsid w:val="004D085E"/>
    <w:rsid w:val="004D0B1A"/>
    <w:rsid w:val="004D5F0C"/>
    <w:rsid w:val="004D7D10"/>
    <w:rsid w:val="004E0156"/>
    <w:rsid w:val="004E2316"/>
    <w:rsid w:val="004E2B8F"/>
    <w:rsid w:val="004E3A96"/>
    <w:rsid w:val="004E3CED"/>
    <w:rsid w:val="004E4A79"/>
    <w:rsid w:val="004E4FEB"/>
    <w:rsid w:val="004E6C9C"/>
    <w:rsid w:val="004E6D69"/>
    <w:rsid w:val="004E7382"/>
    <w:rsid w:val="004E777B"/>
    <w:rsid w:val="004F0408"/>
    <w:rsid w:val="004F4D61"/>
    <w:rsid w:val="004F55DA"/>
    <w:rsid w:val="004F59B5"/>
    <w:rsid w:val="004F61C2"/>
    <w:rsid w:val="004F6DB6"/>
    <w:rsid w:val="00501723"/>
    <w:rsid w:val="00502F3C"/>
    <w:rsid w:val="00503886"/>
    <w:rsid w:val="0050556B"/>
    <w:rsid w:val="005059A0"/>
    <w:rsid w:val="00505E7D"/>
    <w:rsid w:val="005066BB"/>
    <w:rsid w:val="00507870"/>
    <w:rsid w:val="00510ACE"/>
    <w:rsid w:val="00511446"/>
    <w:rsid w:val="0051303E"/>
    <w:rsid w:val="00513F25"/>
    <w:rsid w:val="00514933"/>
    <w:rsid w:val="00515C13"/>
    <w:rsid w:val="00520370"/>
    <w:rsid w:val="00520398"/>
    <w:rsid w:val="0052187E"/>
    <w:rsid w:val="0052190C"/>
    <w:rsid w:val="005222DE"/>
    <w:rsid w:val="00522622"/>
    <w:rsid w:val="005240ED"/>
    <w:rsid w:val="00524E4D"/>
    <w:rsid w:val="00525801"/>
    <w:rsid w:val="005302C8"/>
    <w:rsid w:val="00530D37"/>
    <w:rsid w:val="0053215C"/>
    <w:rsid w:val="00533007"/>
    <w:rsid w:val="00533576"/>
    <w:rsid w:val="00534037"/>
    <w:rsid w:val="0053436A"/>
    <w:rsid w:val="00534C7C"/>
    <w:rsid w:val="00534FD0"/>
    <w:rsid w:val="00535865"/>
    <w:rsid w:val="005359B5"/>
    <w:rsid w:val="00535ECD"/>
    <w:rsid w:val="005368B8"/>
    <w:rsid w:val="00536CAB"/>
    <w:rsid w:val="005377FA"/>
    <w:rsid w:val="00537E6B"/>
    <w:rsid w:val="00537EC2"/>
    <w:rsid w:val="00540988"/>
    <w:rsid w:val="005413E0"/>
    <w:rsid w:val="005418B5"/>
    <w:rsid w:val="00542C32"/>
    <w:rsid w:val="00542DF5"/>
    <w:rsid w:val="00543C73"/>
    <w:rsid w:val="005443C9"/>
    <w:rsid w:val="00546E6F"/>
    <w:rsid w:val="00547321"/>
    <w:rsid w:val="005476F7"/>
    <w:rsid w:val="00550125"/>
    <w:rsid w:val="00550244"/>
    <w:rsid w:val="005517AA"/>
    <w:rsid w:val="00551819"/>
    <w:rsid w:val="00553CEC"/>
    <w:rsid w:val="00553DFA"/>
    <w:rsid w:val="00555580"/>
    <w:rsid w:val="00556020"/>
    <w:rsid w:val="00556640"/>
    <w:rsid w:val="00556EC9"/>
    <w:rsid w:val="005571B9"/>
    <w:rsid w:val="00561022"/>
    <w:rsid w:val="005616AB"/>
    <w:rsid w:val="005619E3"/>
    <w:rsid w:val="005623A9"/>
    <w:rsid w:val="00562C32"/>
    <w:rsid w:val="005649E8"/>
    <w:rsid w:val="00564D67"/>
    <w:rsid w:val="005662B3"/>
    <w:rsid w:val="005666C2"/>
    <w:rsid w:val="00566A5A"/>
    <w:rsid w:val="00567FC3"/>
    <w:rsid w:val="00575667"/>
    <w:rsid w:val="00576A6C"/>
    <w:rsid w:val="0058025B"/>
    <w:rsid w:val="00581FE6"/>
    <w:rsid w:val="00582AD8"/>
    <w:rsid w:val="00582DF9"/>
    <w:rsid w:val="0058332F"/>
    <w:rsid w:val="0058391A"/>
    <w:rsid w:val="00584586"/>
    <w:rsid w:val="00586672"/>
    <w:rsid w:val="005927C0"/>
    <w:rsid w:val="00592E52"/>
    <w:rsid w:val="00596AD3"/>
    <w:rsid w:val="00597411"/>
    <w:rsid w:val="00597E54"/>
    <w:rsid w:val="005A13DE"/>
    <w:rsid w:val="005A1816"/>
    <w:rsid w:val="005A34E3"/>
    <w:rsid w:val="005A3DE5"/>
    <w:rsid w:val="005A4989"/>
    <w:rsid w:val="005A5BBB"/>
    <w:rsid w:val="005B0A43"/>
    <w:rsid w:val="005B14DF"/>
    <w:rsid w:val="005B14E9"/>
    <w:rsid w:val="005B1C58"/>
    <w:rsid w:val="005B2261"/>
    <w:rsid w:val="005B227E"/>
    <w:rsid w:val="005B4CA5"/>
    <w:rsid w:val="005B6054"/>
    <w:rsid w:val="005B6E60"/>
    <w:rsid w:val="005B7982"/>
    <w:rsid w:val="005C083E"/>
    <w:rsid w:val="005C1EEF"/>
    <w:rsid w:val="005C3004"/>
    <w:rsid w:val="005C3999"/>
    <w:rsid w:val="005C5A0B"/>
    <w:rsid w:val="005C604A"/>
    <w:rsid w:val="005C6BD4"/>
    <w:rsid w:val="005D0032"/>
    <w:rsid w:val="005D0F66"/>
    <w:rsid w:val="005D1A89"/>
    <w:rsid w:val="005D2458"/>
    <w:rsid w:val="005D34E7"/>
    <w:rsid w:val="005D3D68"/>
    <w:rsid w:val="005D3F6E"/>
    <w:rsid w:val="005D4794"/>
    <w:rsid w:val="005D7BA8"/>
    <w:rsid w:val="005E3410"/>
    <w:rsid w:val="005E3545"/>
    <w:rsid w:val="005E4D88"/>
    <w:rsid w:val="005E52F7"/>
    <w:rsid w:val="005E54F5"/>
    <w:rsid w:val="005E5C06"/>
    <w:rsid w:val="005E61F6"/>
    <w:rsid w:val="005E62F4"/>
    <w:rsid w:val="005E63B8"/>
    <w:rsid w:val="005E68B0"/>
    <w:rsid w:val="005E6D26"/>
    <w:rsid w:val="005F0463"/>
    <w:rsid w:val="005F04D2"/>
    <w:rsid w:val="005F1490"/>
    <w:rsid w:val="005F181A"/>
    <w:rsid w:val="005F39E8"/>
    <w:rsid w:val="005F5AF8"/>
    <w:rsid w:val="005F5E0E"/>
    <w:rsid w:val="005F6D98"/>
    <w:rsid w:val="005F6DE2"/>
    <w:rsid w:val="005F7222"/>
    <w:rsid w:val="00600A87"/>
    <w:rsid w:val="006012D3"/>
    <w:rsid w:val="00601F06"/>
    <w:rsid w:val="0060549D"/>
    <w:rsid w:val="0060550C"/>
    <w:rsid w:val="00605942"/>
    <w:rsid w:val="0061113C"/>
    <w:rsid w:val="006111AF"/>
    <w:rsid w:val="00611286"/>
    <w:rsid w:val="006118D8"/>
    <w:rsid w:val="00613FFE"/>
    <w:rsid w:val="006146E4"/>
    <w:rsid w:val="00615D40"/>
    <w:rsid w:val="00615FE6"/>
    <w:rsid w:val="006166C9"/>
    <w:rsid w:val="006174B6"/>
    <w:rsid w:val="006179CB"/>
    <w:rsid w:val="006179D5"/>
    <w:rsid w:val="0062220E"/>
    <w:rsid w:val="00622855"/>
    <w:rsid w:val="0062539A"/>
    <w:rsid w:val="006256D1"/>
    <w:rsid w:val="00632383"/>
    <w:rsid w:val="00632A7F"/>
    <w:rsid w:val="00632BB8"/>
    <w:rsid w:val="00632F6E"/>
    <w:rsid w:val="0063389B"/>
    <w:rsid w:val="00634834"/>
    <w:rsid w:val="00636622"/>
    <w:rsid w:val="006377E1"/>
    <w:rsid w:val="00640EE0"/>
    <w:rsid w:val="00641011"/>
    <w:rsid w:val="00642500"/>
    <w:rsid w:val="00643B67"/>
    <w:rsid w:val="006444AD"/>
    <w:rsid w:val="00646FD0"/>
    <w:rsid w:val="006476E6"/>
    <w:rsid w:val="00650EFC"/>
    <w:rsid w:val="00651481"/>
    <w:rsid w:val="00651578"/>
    <w:rsid w:val="00651DE7"/>
    <w:rsid w:val="00653F02"/>
    <w:rsid w:val="00654234"/>
    <w:rsid w:val="00655448"/>
    <w:rsid w:val="00661522"/>
    <w:rsid w:val="00661E54"/>
    <w:rsid w:val="0066270F"/>
    <w:rsid w:val="0066356A"/>
    <w:rsid w:val="00663B65"/>
    <w:rsid w:val="00663D83"/>
    <w:rsid w:val="006642D2"/>
    <w:rsid w:val="00665858"/>
    <w:rsid w:val="00670319"/>
    <w:rsid w:val="00670C20"/>
    <w:rsid w:val="00671A7A"/>
    <w:rsid w:val="006720EE"/>
    <w:rsid w:val="00674586"/>
    <w:rsid w:val="00674F7B"/>
    <w:rsid w:val="00675303"/>
    <w:rsid w:val="00675ACE"/>
    <w:rsid w:val="00675DF9"/>
    <w:rsid w:val="0067701B"/>
    <w:rsid w:val="00677FF1"/>
    <w:rsid w:val="006821FB"/>
    <w:rsid w:val="00682386"/>
    <w:rsid w:val="006825DD"/>
    <w:rsid w:val="00683BF3"/>
    <w:rsid w:val="0068461E"/>
    <w:rsid w:val="0068486F"/>
    <w:rsid w:val="006848CB"/>
    <w:rsid w:val="00685CCB"/>
    <w:rsid w:val="00685D6A"/>
    <w:rsid w:val="00686D5F"/>
    <w:rsid w:val="0069132A"/>
    <w:rsid w:val="00692854"/>
    <w:rsid w:val="006928F7"/>
    <w:rsid w:val="006938C3"/>
    <w:rsid w:val="00694F64"/>
    <w:rsid w:val="0069544E"/>
    <w:rsid w:val="00696E2E"/>
    <w:rsid w:val="00697B36"/>
    <w:rsid w:val="006A12EA"/>
    <w:rsid w:val="006A1351"/>
    <w:rsid w:val="006A1F7B"/>
    <w:rsid w:val="006A3C8F"/>
    <w:rsid w:val="006A4F43"/>
    <w:rsid w:val="006A5C36"/>
    <w:rsid w:val="006A7A8F"/>
    <w:rsid w:val="006B1168"/>
    <w:rsid w:val="006B436B"/>
    <w:rsid w:val="006B4579"/>
    <w:rsid w:val="006B511D"/>
    <w:rsid w:val="006B6A2B"/>
    <w:rsid w:val="006C2369"/>
    <w:rsid w:val="006C284C"/>
    <w:rsid w:val="006C3C90"/>
    <w:rsid w:val="006C3E4E"/>
    <w:rsid w:val="006C41D3"/>
    <w:rsid w:val="006C5FA9"/>
    <w:rsid w:val="006C6068"/>
    <w:rsid w:val="006C60A9"/>
    <w:rsid w:val="006C62D9"/>
    <w:rsid w:val="006C66DE"/>
    <w:rsid w:val="006C69C4"/>
    <w:rsid w:val="006C775B"/>
    <w:rsid w:val="006D0562"/>
    <w:rsid w:val="006D0A5C"/>
    <w:rsid w:val="006D2D96"/>
    <w:rsid w:val="006D4C77"/>
    <w:rsid w:val="006D5760"/>
    <w:rsid w:val="006D6E97"/>
    <w:rsid w:val="006E07F9"/>
    <w:rsid w:val="006E0E85"/>
    <w:rsid w:val="006E226E"/>
    <w:rsid w:val="006E4011"/>
    <w:rsid w:val="006E4E39"/>
    <w:rsid w:val="006E5813"/>
    <w:rsid w:val="006E613E"/>
    <w:rsid w:val="006E6709"/>
    <w:rsid w:val="006F0B3C"/>
    <w:rsid w:val="006F1353"/>
    <w:rsid w:val="006F23CF"/>
    <w:rsid w:val="006F40F1"/>
    <w:rsid w:val="006F4190"/>
    <w:rsid w:val="006F47D7"/>
    <w:rsid w:val="006F7435"/>
    <w:rsid w:val="006F79D3"/>
    <w:rsid w:val="00702D82"/>
    <w:rsid w:val="00702E1F"/>
    <w:rsid w:val="0070338E"/>
    <w:rsid w:val="00704E92"/>
    <w:rsid w:val="0070538F"/>
    <w:rsid w:val="00705C3B"/>
    <w:rsid w:val="00705E77"/>
    <w:rsid w:val="007062D3"/>
    <w:rsid w:val="00706BA8"/>
    <w:rsid w:val="00710A57"/>
    <w:rsid w:val="00711983"/>
    <w:rsid w:val="00711BAE"/>
    <w:rsid w:val="007125C3"/>
    <w:rsid w:val="00712CE0"/>
    <w:rsid w:val="00712E11"/>
    <w:rsid w:val="007147B7"/>
    <w:rsid w:val="00714905"/>
    <w:rsid w:val="00716960"/>
    <w:rsid w:val="007178F1"/>
    <w:rsid w:val="0072123D"/>
    <w:rsid w:val="00721350"/>
    <w:rsid w:val="00721468"/>
    <w:rsid w:val="00722DAA"/>
    <w:rsid w:val="007232C1"/>
    <w:rsid w:val="0072624B"/>
    <w:rsid w:val="00731B3B"/>
    <w:rsid w:val="00733F8A"/>
    <w:rsid w:val="00734F48"/>
    <w:rsid w:val="0073504A"/>
    <w:rsid w:val="00735896"/>
    <w:rsid w:val="00735E84"/>
    <w:rsid w:val="00735F0D"/>
    <w:rsid w:val="007365ED"/>
    <w:rsid w:val="00736DE4"/>
    <w:rsid w:val="007379B3"/>
    <w:rsid w:val="007408DA"/>
    <w:rsid w:val="007409CC"/>
    <w:rsid w:val="00740BA5"/>
    <w:rsid w:val="0074200B"/>
    <w:rsid w:val="00742B50"/>
    <w:rsid w:val="007435A7"/>
    <w:rsid w:val="00745407"/>
    <w:rsid w:val="0074637A"/>
    <w:rsid w:val="00746909"/>
    <w:rsid w:val="00754638"/>
    <w:rsid w:val="007546D8"/>
    <w:rsid w:val="00754916"/>
    <w:rsid w:val="00755D73"/>
    <w:rsid w:val="00755FE4"/>
    <w:rsid w:val="00756309"/>
    <w:rsid w:val="00760557"/>
    <w:rsid w:val="007607ED"/>
    <w:rsid w:val="00760AA7"/>
    <w:rsid w:val="007622D1"/>
    <w:rsid w:val="00763A81"/>
    <w:rsid w:val="00763AB6"/>
    <w:rsid w:val="00763ED9"/>
    <w:rsid w:val="00764377"/>
    <w:rsid w:val="007706CC"/>
    <w:rsid w:val="00772705"/>
    <w:rsid w:val="0077270C"/>
    <w:rsid w:val="007739EF"/>
    <w:rsid w:val="007744A0"/>
    <w:rsid w:val="00775F15"/>
    <w:rsid w:val="0078015B"/>
    <w:rsid w:val="00780EAB"/>
    <w:rsid w:val="00781982"/>
    <w:rsid w:val="0078271C"/>
    <w:rsid w:val="00783098"/>
    <w:rsid w:val="00784303"/>
    <w:rsid w:val="007854D1"/>
    <w:rsid w:val="00785FEC"/>
    <w:rsid w:val="007866E1"/>
    <w:rsid w:val="00787896"/>
    <w:rsid w:val="00787C3A"/>
    <w:rsid w:val="00787E59"/>
    <w:rsid w:val="00790ECA"/>
    <w:rsid w:val="00792176"/>
    <w:rsid w:val="00793FDD"/>
    <w:rsid w:val="00794E21"/>
    <w:rsid w:val="007976EF"/>
    <w:rsid w:val="00797DDA"/>
    <w:rsid w:val="00797F46"/>
    <w:rsid w:val="007A0590"/>
    <w:rsid w:val="007A3C1D"/>
    <w:rsid w:val="007A45CF"/>
    <w:rsid w:val="007A550D"/>
    <w:rsid w:val="007A6B95"/>
    <w:rsid w:val="007A6FF1"/>
    <w:rsid w:val="007A7A24"/>
    <w:rsid w:val="007B0577"/>
    <w:rsid w:val="007B1453"/>
    <w:rsid w:val="007B1B8A"/>
    <w:rsid w:val="007B448C"/>
    <w:rsid w:val="007B6C98"/>
    <w:rsid w:val="007B79C1"/>
    <w:rsid w:val="007C0B34"/>
    <w:rsid w:val="007C0DC3"/>
    <w:rsid w:val="007C11FD"/>
    <w:rsid w:val="007C2461"/>
    <w:rsid w:val="007C35E6"/>
    <w:rsid w:val="007C4FE9"/>
    <w:rsid w:val="007C6042"/>
    <w:rsid w:val="007C646A"/>
    <w:rsid w:val="007C7779"/>
    <w:rsid w:val="007D1169"/>
    <w:rsid w:val="007D2E76"/>
    <w:rsid w:val="007D43EA"/>
    <w:rsid w:val="007D4562"/>
    <w:rsid w:val="007D4566"/>
    <w:rsid w:val="007D53F3"/>
    <w:rsid w:val="007D5BA8"/>
    <w:rsid w:val="007D61C7"/>
    <w:rsid w:val="007D621E"/>
    <w:rsid w:val="007D70A5"/>
    <w:rsid w:val="007D72AC"/>
    <w:rsid w:val="007D785F"/>
    <w:rsid w:val="007D7E98"/>
    <w:rsid w:val="007E0025"/>
    <w:rsid w:val="007E025E"/>
    <w:rsid w:val="007E061B"/>
    <w:rsid w:val="007E1194"/>
    <w:rsid w:val="007E1A9B"/>
    <w:rsid w:val="007E319C"/>
    <w:rsid w:val="007E3246"/>
    <w:rsid w:val="007E3273"/>
    <w:rsid w:val="007E34CB"/>
    <w:rsid w:val="007E6E98"/>
    <w:rsid w:val="007F0909"/>
    <w:rsid w:val="007F0F79"/>
    <w:rsid w:val="007F2302"/>
    <w:rsid w:val="007F24FC"/>
    <w:rsid w:val="007F282E"/>
    <w:rsid w:val="007F45B2"/>
    <w:rsid w:val="007F53E9"/>
    <w:rsid w:val="007F62F1"/>
    <w:rsid w:val="007F7104"/>
    <w:rsid w:val="00800806"/>
    <w:rsid w:val="00800A01"/>
    <w:rsid w:val="008013BD"/>
    <w:rsid w:val="008015DC"/>
    <w:rsid w:val="008016E8"/>
    <w:rsid w:val="00801FD7"/>
    <w:rsid w:val="00802A65"/>
    <w:rsid w:val="008048F5"/>
    <w:rsid w:val="00805B69"/>
    <w:rsid w:val="00806394"/>
    <w:rsid w:val="00806DF8"/>
    <w:rsid w:val="00807450"/>
    <w:rsid w:val="0080772D"/>
    <w:rsid w:val="00810777"/>
    <w:rsid w:val="00811099"/>
    <w:rsid w:val="00811557"/>
    <w:rsid w:val="0081191D"/>
    <w:rsid w:val="00812221"/>
    <w:rsid w:val="008125D2"/>
    <w:rsid w:val="00812B46"/>
    <w:rsid w:val="0081341D"/>
    <w:rsid w:val="00816058"/>
    <w:rsid w:val="00816614"/>
    <w:rsid w:val="00817C65"/>
    <w:rsid w:val="00820F38"/>
    <w:rsid w:val="00821E25"/>
    <w:rsid w:val="00822B3D"/>
    <w:rsid w:val="008234F9"/>
    <w:rsid w:val="00823BD8"/>
    <w:rsid w:val="00825A64"/>
    <w:rsid w:val="008266E5"/>
    <w:rsid w:val="00827086"/>
    <w:rsid w:val="0083092F"/>
    <w:rsid w:val="00830B91"/>
    <w:rsid w:val="00830BCC"/>
    <w:rsid w:val="00830EF5"/>
    <w:rsid w:val="00832CAD"/>
    <w:rsid w:val="00833B49"/>
    <w:rsid w:val="00834EBC"/>
    <w:rsid w:val="00835A41"/>
    <w:rsid w:val="00836CD9"/>
    <w:rsid w:val="008408F4"/>
    <w:rsid w:val="008418BA"/>
    <w:rsid w:val="00842A05"/>
    <w:rsid w:val="00842C6B"/>
    <w:rsid w:val="00843ECF"/>
    <w:rsid w:val="00843F8A"/>
    <w:rsid w:val="008455F8"/>
    <w:rsid w:val="008456B3"/>
    <w:rsid w:val="00846268"/>
    <w:rsid w:val="008505F4"/>
    <w:rsid w:val="008520D8"/>
    <w:rsid w:val="00853CB0"/>
    <w:rsid w:val="00853CF0"/>
    <w:rsid w:val="00854A5B"/>
    <w:rsid w:val="008579A0"/>
    <w:rsid w:val="00857C38"/>
    <w:rsid w:val="008611C5"/>
    <w:rsid w:val="0086199B"/>
    <w:rsid w:val="00861BC2"/>
    <w:rsid w:val="00862A78"/>
    <w:rsid w:val="008635CA"/>
    <w:rsid w:val="0086480F"/>
    <w:rsid w:val="00864B4E"/>
    <w:rsid w:val="00867312"/>
    <w:rsid w:val="00874441"/>
    <w:rsid w:val="00874CB4"/>
    <w:rsid w:val="00875289"/>
    <w:rsid w:val="0087762F"/>
    <w:rsid w:val="00880893"/>
    <w:rsid w:val="00880EDF"/>
    <w:rsid w:val="0088122C"/>
    <w:rsid w:val="0088152A"/>
    <w:rsid w:val="00883A6D"/>
    <w:rsid w:val="00884222"/>
    <w:rsid w:val="0088502A"/>
    <w:rsid w:val="008855CB"/>
    <w:rsid w:val="00887A91"/>
    <w:rsid w:val="0089223B"/>
    <w:rsid w:val="00893216"/>
    <w:rsid w:val="008941F5"/>
    <w:rsid w:val="00894A4D"/>
    <w:rsid w:val="00894B6E"/>
    <w:rsid w:val="008A0835"/>
    <w:rsid w:val="008A2059"/>
    <w:rsid w:val="008A3086"/>
    <w:rsid w:val="008A35B8"/>
    <w:rsid w:val="008A371E"/>
    <w:rsid w:val="008A382E"/>
    <w:rsid w:val="008A4857"/>
    <w:rsid w:val="008A4A6E"/>
    <w:rsid w:val="008A4B6A"/>
    <w:rsid w:val="008A504D"/>
    <w:rsid w:val="008A59B5"/>
    <w:rsid w:val="008A69F6"/>
    <w:rsid w:val="008A7C0F"/>
    <w:rsid w:val="008B1A94"/>
    <w:rsid w:val="008B32F7"/>
    <w:rsid w:val="008B3541"/>
    <w:rsid w:val="008B4015"/>
    <w:rsid w:val="008B5EBD"/>
    <w:rsid w:val="008B6EA0"/>
    <w:rsid w:val="008C08AF"/>
    <w:rsid w:val="008C24E7"/>
    <w:rsid w:val="008C2910"/>
    <w:rsid w:val="008C2F2E"/>
    <w:rsid w:val="008C417E"/>
    <w:rsid w:val="008C4696"/>
    <w:rsid w:val="008C49E0"/>
    <w:rsid w:val="008C4EFA"/>
    <w:rsid w:val="008C51A8"/>
    <w:rsid w:val="008C5D11"/>
    <w:rsid w:val="008C68FE"/>
    <w:rsid w:val="008C7008"/>
    <w:rsid w:val="008C7CE3"/>
    <w:rsid w:val="008D1274"/>
    <w:rsid w:val="008D1E2F"/>
    <w:rsid w:val="008D2E62"/>
    <w:rsid w:val="008D59F7"/>
    <w:rsid w:val="008D6B82"/>
    <w:rsid w:val="008D7777"/>
    <w:rsid w:val="008E2AFC"/>
    <w:rsid w:val="008E4213"/>
    <w:rsid w:val="008E4E2F"/>
    <w:rsid w:val="008E72E3"/>
    <w:rsid w:val="008F0C2D"/>
    <w:rsid w:val="008F1B72"/>
    <w:rsid w:val="008F2725"/>
    <w:rsid w:val="008F2A16"/>
    <w:rsid w:val="008F2F90"/>
    <w:rsid w:val="008F3AA1"/>
    <w:rsid w:val="008F4777"/>
    <w:rsid w:val="008F5406"/>
    <w:rsid w:val="008F572B"/>
    <w:rsid w:val="008F5A0E"/>
    <w:rsid w:val="00900B3D"/>
    <w:rsid w:val="00902021"/>
    <w:rsid w:val="00902244"/>
    <w:rsid w:val="0090258A"/>
    <w:rsid w:val="00903109"/>
    <w:rsid w:val="00905440"/>
    <w:rsid w:val="00905562"/>
    <w:rsid w:val="009057B8"/>
    <w:rsid w:val="00907B85"/>
    <w:rsid w:val="009105D2"/>
    <w:rsid w:val="00910880"/>
    <w:rsid w:val="00910A76"/>
    <w:rsid w:val="00910C20"/>
    <w:rsid w:val="00911B1F"/>
    <w:rsid w:val="00912C9D"/>
    <w:rsid w:val="00913834"/>
    <w:rsid w:val="00916F20"/>
    <w:rsid w:val="00917879"/>
    <w:rsid w:val="009178D8"/>
    <w:rsid w:val="00920D2A"/>
    <w:rsid w:val="009224F5"/>
    <w:rsid w:val="0092299A"/>
    <w:rsid w:val="00922A37"/>
    <w:rsid w:val="00924D31"/>
    <w:rsid w:val="00933037"/>
    <w:rsid w:val="00933828"/>
    <w:rsid w:val="00933A72"/>
    <w:rsid w:val="00933A97"/>
    <w:rsid w:val="00934A3A"/>
    <w:rsid w:val="009365FF"/>
    <w:rsid w:val="00936884"/>
    <w:rsid w:val="00936DA8"/>
    <w:rsid w:val="00936DF7"/>
    <w:rsid w:val="00937D3A"/>
    <w:rsid w:val="0094087F"/>
    <w:rsid w:val="00941D45"/>
    <w:rsid w:val="00941FE2"/>
    <w:rsid w:val="009443A7"/>
    <w:rsid w:val="009446A1"/>
    <w:rsid w:val="00944B65"/>
    <w:rsid w:val="00945904"/>
    <w:rsid w:val="009460CA"/>
    <w:rsid w:val="00947151"/>
    <w:rsid w:val="0094716D"/>
    <w:rsid w:val="00950AF3"/>
    <w:rsid w:val="00951C30"/>
    <w:rsid w:val="0095254C"/>
    <w:rsid w:val="00952911"/>
    <w:rsid w:val="00954B80"/>
    <w:rsid w:val="00955539"/>
    <w:rsid w:val="00963642"/>
    <w:rsid w:val="00965C3F"/>
    <w:rsid w:val="00965FCE"/>
    <w:rsid w:val="009665F4"/>
    <w:rsid w:val="00970248"/>
    <w:rsid w:val="0097167B"/>
    <w:rsid w:val="00972AA2"/>
    <w:rsid w:val="00972BA4"/>
    <w:rsid w:val="00974BA7"/>
    <w:rsid w:val="00975F98"/>
    <w:rsid w:val="00977F62"/>
    <w:rsid w:val="009804C6"/>
    <w:rsid w:val="00980CEA"/>
    <w:rsid w:val="00981D3F"/>
    <w:rsid w:val="00982DA1"/>
    <w:rsid w:val="009836F3"/>
    <w:rsid w:val="0098453B"/>
    <w:rsid w:val="00984C96"/>
    <w:rsid w:val="00992F63"/>
    <w:rsid w:val="00993146"/>
    <w:rsid w:val="0099323F"/>
    <w:rsid w:val="009A030E"/>
    <w:rsid w:val="009A0707"/>
    <w:rsid w:val="009A093B"/>
    <w:rsid w:val="009A1B5B"/>
    <w:rsid w:val="009A20E1"/>
    <w:rsid w:val="009A2186"/>
    <w:rsid w:val="009A267D"/>
    <w:rsid w:val="009A2B76"/>
    <w:rsid w:val="009A2E8A"/>
    <w:rsid w:val="009A3DAA"/>
    <w:rsid w:val="009A3DFB"/>
    <w:rsid w:val="009A3F3A"/>
    <w:rsid w:val="009A4503"/>
    <w:rsid w:val="009A4864"/>
    <w:rsid w:val="009A552A"/>
    <w:rsid w:val="009A63EB"/>
    <w:rsid w:val="009B0039"/>
    <w:rsid w:val="009B167B"/>
    <w:rsid w:val="009B280E"/>
    <w:rsid w:val="009B37E7"/>
    <w:rsid w:val="009B5072"/>
    <w:rsid w:val="009B68F8"/>
    <w:rsid w:val="009B6C5A"/>
    <w:rsid w:val="009C086C"/>
    <w:rsid w:val="009C16BF"/>
    <w:rsid w:val="009C2545"/>
    <w:rsid w:val="009C29C1"/>
    <w:rsid w:val="009C2CC4"/>
    <w:rsid w:val="009C4C7A"/>
    <w:rsid w:val="009C5D64"/>
    <w:rsid w:val="009C6D60"/>
    <w:rsid w:val="009C7590"/>
    <w:rsid w:val="009D1575"/>
    <w:rsid w:val="009D4A89"/>
    <w:rsid w:val="009D4F83"/>
    <w:rsid w:val="009D7051"/>
    <w:rsid w:val="009D732C"/>
    <w:rsid w:val="009D77E5"/>
    <w:rsid w:val="009D7DF5"/>
    <w:rsid w:val="009E22BA"/>
    <w:rsid w:val="009E2328"/>
    <w:rsid w:val="009E362D"/>
    <w:rsid w:val="009E41C2"/>
    <w:rsid w:val="009F0629"/>
    <w:rsid w:val="009F28CC"/>
    <w:rsid w:val="009F3B72"/>
    <w:rsid w:val="009F4205"/>
    <w:rsid w:val="009F4C0F"/>
    <w:rsid w:val="009F6A79"/>
    <w:rsid w:val="009F74CF"/>
    <w:rsid w:val="009F7862"/>
    <w:rsid w:val="00A01E17"/>
    <w:rsid w:val="00A0607B"/>
    <w:rsid w:val="00A074A8"/>
    <w:rsid w:val="00A078D0"/>
    <w:rsid w:val="00A07CF6"/>
    <w:rsid w:val="00A11683"/>
    <w:rsid w:val="00A1183A"/>
    <w:rsid w:val="00A1544B"/>
    <w:rsid w:val="00A15FD4"/>
    <w:rsid w:val="00A1746E"/>
    <w:rsid w:val="00A176FC"/>
    <w:rsid w:val="00A17727"/>
    <w:rsid w:val="00A2082A"/>
    <w:rsid w:val="00A21755"/>
    <w:rsid w:val="00A22975"/>
    <w:rsid w:val="00A22BBA"/>
    <w:rsid w:val="00A23334"/>
    <w:rsid w:val="00A238EA"/>
    <w:rsid w:val="00A242FB"/>
    <w:rsid w:val="00A24B31"/>
    <w:rsid w:val="00A26644"/>
    <w:rsid w:val="00A26FBF"/>
    <w:rsid w:val="00A27194"/>
    <w:rsid w:val="00A330A9"/>
    <w:rsid w:val="00A34DAB"/>
    <w:rsid w:val="00A34E9B"/>
    <w:rsid w:val="00A375B6"/>
    <w:rsid w:val="00A4109E"/>
    <w:rsid w:val="00A41626"/>
    <w:rsid w:val="00A424D4"/>
    <w:rsid w:val="00A460C4"/>
    <w:rsid w:val="00A51416"/>
    <w:rsid w:val="00A53947"/>
    <w:rsid w:val="00A54C53"/>
    <w:rsid w:val="00A5523C"/>
    <w:rsid w:val="00A561F9"/>
    <w:rsid w:val="00A5745B"/>
    <w:rsid w:val="00A57B0A"/>
    <w:rsid w:val="00A60D91"/>
    <w:rsid w:val="00A62599"/>
    <w:rsid w:val="00A64014"/>
    <w:rsid w:val="00A66361"/>
    <w:rsid w:val="00A6669D"/>
    <w:rsid w:val="00A706BF"/>
    <w:rsid w:val="00A723D6"/>
    <w:rsid w:val="00A73E59"/>
    <w:rsid w:val="00A760CC"/>
    <w:rsid w:val="00A76F7B"/>
    <w:rsid w:val="00A777FA"/>
    <w:rsid w:val="00A77FC2"/>
    <w:rsid w:val="00A820CC"/>
    <w:rsid w:val="00A84B5F"/>
    <w:rsid w:val="00A85E3A"/>
    <w:rsid w:val="00A872A0"/>
    <w:rsid w:val="00A87A8F"/>
    <w:rsid w:val="00A87F1F"/>
    <w:rsid w:val="00A91466"/>
    <w:rsid w:val="00A916F7"/>
    <w:rsid w:val="00A9207D"/>
    <w:rsid w:val="00A9273B"/>
    <w:rsid w:val="00A93540"/>
    <w:rsid w:val="00A97A12"/>
    <w:rsid w:val="00AA3575"/>
    <w:rsid w:val="00AA3791"/>
    <w:rsid w:val="00AA39EC"/>
    <w:rsid w:val="00AA4016"/>
    <w:rsid w:val="00AA7D79"/>
    <w:rsid w:val="00AB030B"/>
    <w:rsid w:val="00AB11AC"/>
    <w:rsid w:val="00AB202C"/>
    <w:rsid w:val="00AB2D74"/>
    <w:rsid w:val="00AB3C3F"/>
    <w:rsid w:val="00AB3E57"/>
    <w:rsid w:val="00AB40DA"/>
    <w:rsid w:val="00AB4A99"/>
    <w:rsid w:val="00AB5070"/>
    <w:rsid w:val="00AC4839"/>
    <w:rsid w:val="00AC6576"/>
    <w:rsid w:val="00AC6716"/>
    <w:rsid w:val="00AC673C"/>
    <w:rsid w:val="00AC68F0"/>
    <w:rsid w:val="00AD24CE"/>
    <w:rsid w:val="00AD3479"/>
    <w:rsid w:val="00AD4134"/>
    <w:rsid w:val="00AD6379"/>
    <w:rsid w:val="00AD6960"/>
    <w:rsid w:val="00AE2819"/>
    <w:rsid w:val="00AE320E"/>
    <w:rsid w:val="00AE4B69"/>
    <w:rsid w:val="00AE4EC9"/>
    <w:rsid w:val="00AE5EAE"/>
    <w:rsid w:val="00AF2312"/>
    <w:rsid w:val="00AF2C31"/>
    <w:rsid w:val="00AF3177"/>
    <w:rsid w:val="00AF5345"/>
    <w:rsid w:val="00AF6AA5"/>
    <w:rsid w:val="00AF6F42"/>
    <w:rsid w:val="00AF6F84"/>
    <w:rsid w:val="00AF6FBB"/>
    <w:rsid w:val="00AF7864"/>
    <w:rsid w:val="00B024D7"/>
    <w:rsid w:val="00B02AFC"/>
    <w:rsid w:val="00B03FC0"/>
    <w:rsid w:val="00B04AAC"/>
    <w:rsid w:val="00B060E0"/>
    <w:rsid w:val="00B0644E"/>
    <w:rsid w:val="00B06F06"/>
    <w:rsid w:val="00B07715"/>
    <w:rsid w:val="00B10030"/>
    <w:rsid w:val="00B11661"/>
    <w:rsid w:val="00B11EF0"/>
    <w:rsid w:val="00B13071"/>
    <w:rsid w:val="00B13A1C"/>
    <w:rsid w:val="00B14871"/>
    <w:rsid w:val="00B148E1"/>
    <w:rsid w:val="00B15176"/>
    <w:rsid w:val="00B23969"/>
    <w:rsid w:val="00B23D0D"/>
    <w:rsid w:val="00B24335"/>
    <w:rsid w:val="00B25713"/>
    <w:rsid w:val="00B30C4A"/>
    <w:rsid w:val="00B3141B"/>
    <w:rsid w:val="00B31A2B"/>
    <w:rsid w:val="00B324D7"/>
    <w:rsid w:val="00B32977"/>
    <w:rsid w:val="00B33076"/>
    <w:rsid w:val="00B33A73"/>
    <w:rsid w:val="00B340E7"/>
    <w:rsid w:val="00B35730"/>
    <w:rsid w:val="00B36D02"/>
    <w:rsid w:val="00B41E7B"/>
    <w:rsid w:val="00B42240"/>
    <w:rsid w:val="00B42864"/>
    <w:rsid w:val="00B42DB3"/>
    <w:rsid w:val="00B46368"/>
    <w:rsid w:val="00B46DF5"/>
    <w:rsid w:val="00B47F03"/>
    <w:rsid w:val="00B5069A"/>
    <w:rsid w:val="00B509E4"/>
    <w:rsid w:val="00B50E80"/>
    <w:rsid w:val="00B51481"/>
    <w:rsid w:val="00B52D66"/>
    <w:rsid w:val="00B54859"/>
    <w:rsid w:val="00B552C2"/>
    <w:rsid w:val="00B56849"/>
    <w:rsid w:val="00B56C15"/>
    <w:rsid w:val="00B57399"/>
    <w:rsid w:val="00B57BB2"/>
    <w:rsid w:val="00B604DE"/>
    <w:rsid w:val="00B609F2"/>
    <w:rsid w:val="00B61D53"/>
    <w:rsid w:val="00B61D77"/>
    <w:rsid w:val="00B61FAD"/>
    <w:rsid w:val="00B63877"/>
    <w:rsid w:val="00B63E2A"/>
    <w:rsid w:val="00B64735"/>
    <w:rsid w:val="00B6474D"/>
    <w:rsid w:val="00B65E99"/>
    <w:rsid w:val="00B665C9"/>
    <w:rsid w:val="00B671B8"/>
    <w:rsid w:val="00B67D4B"/>
    <w:rsid w:val="00B711D2"/>
    <w:rsid w:val="00B7177B"/>
    <w:rsid w:val="00B724EC"/>
    <w:rsid w:val="00B73C45"/>
    <w:rsid w:val="00B74C60"/>
    <w:rsid w:val="00B74F96"/>
    <w:rsid w:val="00B75A54"/>
    <w:rsid w:val="00B76FBB"/>
    <w:rsid w:val="00B778EF"/>
    <w:rsid w:val="00B77EAD"/>
    <w:rsid w:val="00B803A1"/>
    <w:rsid w:val="00B80702"/>
    <w:rsid w:val="00B8105F"/>
    <w:rsid w:val="00B81BCA"/>
    <w:rsid w:val="00B81C7F"/>
    <w:rsid w:val="00B81F4B"/>
    <w:rsid w:val="00B82911"/>
    <w:rsid w:val="00B82EDE"/>
    <w:rsid w:val="00B843E2"/>
    <w:rsid w:val="00B8449D"/>
    <w:rsid w:val="00B854BF"/>
    <w:rsid w:val="00B8629A"/>
    <w:rsid w:val="00B90599"/>
    <w:rsid w:val="00B9100E"/>
    <w:rsid w:val="00B94EED"/>
    <w:rsid w:val="00B954EB"/>
    <w:rsid w:val="00B9767D"/>
    <w:rsid w:val="00BA0986"/>
    <w:rsid w:val="00BA0F08"/>
    <w:rsid w:val="00BA28A7"/>
    <w:rsid w:val="00BA2B69"/>
    <w:rsid w:val="00BA3AE3"/>
    <w:rsid w:val="00BA49D9"/>
    <w:rsid w:val="00BA4BC8"/>
    <w:rsid w:val="00BA5872"/>
    <w:rsid w:val="00BA5F3F"/>
    <w:rsid w:val="00BA5F47"/>
    <w:rsid w:val="00BA7D79"/>
    <w:rsid w:val="00BB1A34"/>
    <w:rsid w:val="00BB2626"/>
    <w:rsid w:val="00BB39A7"/>
    <w:rsid w:val="00BB426C"/>
    <w:rsid w:val="00BC0EBA"/>
    <w:rsid w:val="00BC1F78"/>
    <w:rsid w:val="00BC46DC"/>
    <w:rsid w:val="00BC47F4"/>
    <w:rsid w:val="00BC4AE6"/>
    <w:rsid w:val="00BC626C"/>
    <w:rsid w:val="00BC65E5"/>
    <w:rsid w:val="00BD2081"/>
    <w:rsid w:val="00BD22AB"/>
    <w:rsid w:val="00BD2414"/>
    <w:rsid w:val="00BD2A05"/>
    <w:rsid w:val="00BD45FD"/>
    <w:rsid w:val="00BD7898"/>
    <w:rsid w:val="00BE03AE"/>
    <w:rsid w:val="00BE22FF"/>
    <w:rsid w:val="00BE27C2"/>
    <w:rsid w:val="00BE2E80"/>
    <w:rsid w:val="00BE3960"/>
    <w:rsid w:val="00BE6348"/>
    <w:rsid w:val="00BE75A3"/>
    <w:rsid w:val="00BF02E2"/>
    <w:rsid w:val="00BF08D9"/>
    <w:rsid w:val="00BF1618"/>
    <w:rsid w:val="00BF1E4D"/>
    <w:rsid w:val="00BF2103"/>
    <w:rsid w:val="00BF5024"/>
    <w:rsid w:val="00BF5E85"/>
    <w:rsid w:val="00BF63F1"/>
    <w:rsid w:val="00BF761C"/>
    <w:rsid w:val="00BF7880"/>
    <w:rsid w:val="00BF7A2C"/>
    <w:rsid w:val="00BF7DAC"/>
    <w:rsid w:val="00BF7DD3"/>
    <w:rsid w:val="00C005EF"/>
    <w:rsid w:val="00C01314"/>
    <w:rsid w:val="00C01B2B"/>
    <w:rsid w:val="00C02954"/>
    <w:rsid w:val="00C03711"/>
    <w:rsid w:val="00C060BA"/>
    <w:rsid w:val="00C075E3"/>
    <w:rsid w:val="00C10E76"/>
    <w:rsid w:val="00C11080"/>
    <w:rsid w:val="00C118B2"/>
    <w:rsid w:val="00C134E9"/>
    <w:rsid w:val="00C1678B"/>
    <w:rsid w:val="00C16A40"/>
    <w:rsid w:val="00C20523"/>
    <w:rsid w:val="00C206C1"/>
    <w:rsid w:val="00C21CDE"/>
    <w:rsid w:val="00C22210"/>
    <w:rsid w:val="00C22D89"/>
    <w:rsid w:val="00C244C3"/>
    <w:rsid w:val="00C24F69"/>
    <w:rsid w:val="00C25374"/>
    <w:rsid w:val="00C27756"/>
    <w:rsid w:val="00C27A04"/>
    <w:rsid w:val="00C30767"/>
    <w:rsid w:val="00C324BC"/>
    <w:rsid w:val="00C32649"/>
    <w:rsid w:val="00C33134"/>
    <w:rsid w:val="00C346F8"/>
    <w:rsid w:val="00C401F8"/>
    <w:rsid w:val="00C42794"/>
    <w:rsid w:val="00C42B8B"/>
    <w:rsid w:val="00C45F6C"/>
    <w:rsid w:val="00C46775"/>
    <w:rsid w:val="00C4693A"/>
    <w:rsid w:val="00C506E3"/>
    <w:rsid w:val="00C5077C"/>
    <w:rsid w:val="00C5092A"/>
    <w:rsid w:val="00C52BAA"/>
    <w:rsid w:val="00C53B76"/>
    <w:rsid w:val="00C54319"/>
    <w:rsid w:val="00C55420"/>
    <w:rsid w:val="00C55967"/>
    <w:rsid w:val="00C56B04"/>
    <w:rsid w:val="00C57099"/>
    <w:rsid w:val="00C5784C"/>
    <w:rsid w:val="00C60A5C"/>
    <w:rsid w:val="00C61BF4"/>
    <w:rsid w:val="00C61ECC"/>
    <w:rsid w:val="00C625F0"/>
    <w:rsid w:val="00C63663"/>
    <w:rsid w:val="00C63BFD"/>
    <w:rsid w:val="00C63CD2"/>
    <w:rsid w:val="00C64182"/>
    <w:rsid w:val="00C658CF"/>
    <w:rsid w:val="00C66007"/>
    <w:rsid w:val="00C666C1"/>
    <w:rsid w:val="00C6691E"/>
    <w:rsid w:val="00C66A27"/>
    <w:rsid w:val="00C71D38"/>
    <w:rsid w:val="00C72873"/>
    <w:rsid w:val="00C75A01"/>
    <w:rsid w:val="00C75D90"/>
    <w:rsid w:val="00C76589"/>
    <w:rsid w:val="00C77214"/>
    <w:rsid w:val="00C77982"/>
    <w:rsid w:val="00C80322"/>
    <w:rsid w:val="00C8075F"/>
    <w:rsid w:val="00C8220D"/>
    <w:rsid w:val="00C8695C"/>
    <w:rsid w:val="00C86D56"/>
    <w:rsid w:val="00C86E40"/>
    <w:rsid w:val="00C87EF8"/>
    <w:rsid w:val="00C9020A"/>
    <w:rsid w:val="00C94F90"/>
    <w:rsid w:val="00C96496"/>
    <w:rsid w:val="00C96CA3"/>
    <w:rsid w:val="00C96F8A"/>
    <w:rsid w:val="00C97E08"/>
    <w:rsid w:val="00CA125F"/>
    <w:rsid w:val="00CA13A6"/>
    <w:rsid w:val="00CA1650"/>
    <w:rsid w:val="00CA203D"/>
    <w:rsid w:val="00CA2B07"/>
    <w:rsid w:val="00CA35CB"/>
    <w:rsid w:val="00CA3EFE"/>
    <w:rsid w:val="00CA4607"/>
    <w:rsid w:val="00CA4648"/>
    <w:rsid w:val="00CA51D4"/>
    <w:rsid w:val="00CA6EBB"/>
    <w:rsid w:val="00CB01F4"/>
    <w:rsid w:val="00CB0634"/>
    <w:rsid w:val="00CB0FB5"/>
    <w:rsid w:val="00CB1584"/>
    <w:rsid w:val="00CB2664"/>
    <w:rsid w:val="00CB49E5"/>
    <w:rsid w:val="00CB7A42"/>
    <w:rsid w:val="00CC29FB"/>
    <w:rsid w:val="00CC6A77"/>
    <w:rsid w:val="00CC76BD"/>
    <w:rsid w:val="00CD056E"/>
    <w:rsid w:val="00CD311B"/>
    <w:rsid w:val="00CD4014"/>
    <w:rsid w:val="00CD5496"/>
    <w:rsid w:val="00CD5844"/>
    <w:rsid w:val="00CD5EF8"/>
    <w:rsid w:val="00CD6A58"/>
    <w:rsid w:val="00CD7581"/>
    <w:rsid w:val="00CD7F71"/>
    <w:rsid w:val="00CE001A"/>
    <w:rsid w:val="00CE16B0"/>
    <w:rsid w:val="00CE18EC"/>
    <w:rsid w:val="00CE1C90"/>
    <w:rsid w:val="00CE3B8A"/>
    <w:rsid w:val="00CE4015"/>
    <w:rsid w:val="00CE496E"/>
    <w:rsid w:val="00CE533D"/>
    <w:rsid w:val="00CF03D0"/>
    <w:rsid w:val="00CF2E48"/>
    <w:rsid w:val="00CF4A89"/>
    <w:rsid w:val="00CF4D85"/>
    <w:rsid w:val="00CF683D"/>
    <w:rsid w:val="00D01499"/>
    <w:rsid w:val="00D0330F"/>
    <w:rsid w:val="00D03E01"/>
    <w:rsid w:val="00D03F18"/>
    <w:rsid w:val="00D0591F"/>
    <w:rsid w:val="00D06E8C"/>
    <w:rsid w:val="00D07D9D"/>
    <w:rsid w:val="00D10535"/>
    <w:rsid w:val="00D1177E"/>
    <w:rsid w:val="00D127F3"/>
    <w:rsid w:val="00D13724"/>
    <w:rsid w:val="00D137B9"/>
    <w:rsid w:val="00D150B5"/>
    <w:rsid w:val="00D15EB0"/>
    <w:rsid w:val="00D17589"/>
    <w:rsid w:val="00D21C5D"/>
    <w:rsid w:val="00D2267C"/>
    <w:rsid w:val="00D22F96"/>
    <w:rsid w:val="00D24986"/>
    <w:rsid w:val="00D27CEB"/>
    <w:rsid w:val="00D32020"/>
    <w:rsid w:val="00D32816"/>
    <w:rsid w:val="00D32F86"/>
    <w:rsid w:val="00D3324C"/>
    <w:rsid w:val="00D339B0"/>
    <w:rsid w:val="00D3482B"/>
    <w:rsid w:val="00D34E40"/>
    <w:rsid w:val="00D3573A"/>
    <w:rsid w:val="00D361C6"/>
    <w:rsid w:val="00D366EE"/>
    <w:rsid w:val="00D42A90"/>
    <w:rsid w:val="00D43346"/>
    <w:rsid w:val="00D45F1C"/>
    <w:rsid w:val="00D46316"/>
    <w:rsid w:val="00D46684"/>
    <w:rsid w:val="00D478A3"/>
    <w:rsid w:val="00D478B1"/>
    <w:rsid w:val="00D50228"/>
    <w:rsid w:val="00D50B51"/>
    <w:rsid w:val="00D51B3D"/>
    <w:rsid w:val="00D52228"/>
    <w:rsid w:val="00D52C06"/>
    <w:rsid w:val="00D52C7D"/>
    <w:rsid w:val="00D52CD0"/>
    <w:rsid w:val="00D53FC7"/>
    <w:rsid w:val="00D55C19"/>
    <w:rsid w:val="00D57E86"/>
    <w:rsid w:val="00D60436"/>
    <w:rsid w:val="00D60B1A"/>
    <w:rsid w:val="00D61F6A"/>
    <w:rsid w:val="00D6355D"/>
    <w:rsid w:val="00D650FB"/>
    <w:rsid w:val="00D653B9"/>
    <w:rsid w:val="00D65866"/>
    <w:rsid w:val="00D6704D"/>
    <w:rsid w:val="00D6713C"/>
    <w:rsid w:val="00D704F3"/>
    <w:rsid w:val="00D710EA"/>
    <w:rsid w:val="00D71305"/>
    <w:rsid w:val="00D74DF2"/>
    <w:rsid w:val="00D767FA"/>
    <w:rsid w:val="00D80021"/>
    <w:rsid w:val="00D81967"/>
    <w:rsid w:val="00D825AC"/>
    <w:rsid w:val="00D85BAB"/>
    <w:rsid w:val="00D8606C"/>
    <w:rsid w:val="00D86223"/>
    <w:rsid w:val="00D91198"/>
    <w:rsid w:val="00D9145F"/>
    <w:rsid w:val="00D927C5"/>
    <w:rsid w:val="00D9341F"/>
    <w:rsid w:val="00D93C09"/>
    <w:rsid w:val="00D942A8"/>
    <w:rsid w:val="00D944DF"/>
    <w:rsid w:val="00D94971"/>
    <w:rsid w:val="00D954FA"/>
    <w:rsid w:val="00DA02D6"/>
    <w:rsid w:val="00DA131F"/>
    <w:rsid w:val="00DA3186"/>
    <w:rsid w:val="00DA4077"/>
    <w:rsid w:val="00DA573E"/>
    <w:rsid w:val="00DA5E42"/>
    <w:rsid w:val="00DA6E5E"/>
    <w:rsid w:val="00DA7A09"/>
    <w:rsid w:val="00DB0A47"/>
    <w:rsid w:val="00DB12FF"/>
    <w:rsid w:val="00DB13AC"/>
    <w:rsid w:val="00DB1A6D"/>
    <w:rsid w:val="00DB366F"/>
    <w:rsid w:val="00DB3A8E"/>
    <w:rsid w:val="00DB48A3"/>
    <w:rsid w:val="00DB4E2E"/>
    <w:rsid w:val="00DB73C4"/>
    <w:rsid w:val="00DB7765"/>
    <w:rsid w:val="00DC15B4"/>
    <w:rsid w:val="00DC1C19"/>
    <w:rsid w:val="00DC1E7D"/>
    <w:rsid w:val="00DC20BB"/>
    <w:rsid w:val="00DC2436"/>
    <w:rsid w:val="00DC3D75"/>
    <w:rsid w:val="00DC49FF"/>
    <w:rsid w:val="00DC5A3A"/>
    <w:rsid w:val="00DC63A0"/>
    <w:rsid w:val="00DC63E7"/>
    <w:rsid w:val="00DC63EA"/>
    <w:rsid w:val="00DC6FB4"/>
    <w:rsid w:val="00DC73D4"/>
    <w:rsid w:val="00DD0C80"/>
    <w:rsid w:val="00DD12C0"/>
    <w:rsid w:val="00DD1BD0"/>
    <w:rsid w:val="00DD1F09"/>
    <w:rsid w:val="00DD2058"/>
    <w:rsid w:val="00DD2688"/>
    <w:rsid w:val="00DD339F"/>
    <w:rsid w:val="00DD38C0"/>
    <w:rsid w:val="00DD3D65"/>
    <w:rsid w:val="00DD4E76"/>
    <w:rsid w:val="00DD5422"/>
    <w:rsid w:val="00DD7253"/>
    <w:rsid w:val="00DE07F4"/>
    <w:rsid w:val="00DE0AA4"/>
    <w:rsid w:val="00DE0AFF"/>
    <w:rsid w:val="00DE19DF"/>
    <w:rsid w:val="00DE1A0C"/>
    <w:rsid w:val="00DE4C31"/>
    <w:rsid w:val="00DE562F"/>
    <w:rsid w:val="00DE5B21"/>
    <w:rsid w:val="00DE5CDA"/>
    <w:rsid w:val="00DE6564"/>
    <w:rsid w:val="00DE706C"/>
    <w:rsid w:val="00DF0547"/>
    <w:rsid w:val="00DF0D2E"/>
    <w:rsid w:val="00DF2CEF"/>
    <w:rsid w:val="00DF2E35"/>
    <w:rsid w:val="00DF3963"/>
    <w:rsid w:val="00DF3F7F"/>
    <w:rsid w:val="00DF4099"/>
    <w:rsid w:val="00DF4BDD"/>
    <w:rsid w:val="00DF50EE"/>
    <w:rsid w:val="00DF554E"/>
    <w:rsid w:val="00DF71EA"/>
    <w:rsid w:val="00E0093C"/>
    <w:rsid w:val="00E00B5D"/>
    <w:rsid w:val="00E00C06"/>
    <w:rsid w:val="00E01E37"/>
    <w:rsid w:val="00E0281E"/>
    <w:rsid w:val="00E03B69"/>
    <w:rsid w:val="00E04AE0"/>
    <w:rsid w:val="00E05A1A"/>
    <w:rsid w:val="00E05D92"/>
    <w:rsid w:val="00E05E62"/>
    <w:rsid w:val="00E0634C"/>
    <w:rsid w:val="00E06DDD"/>
    <w:rsid w:val="00E06EF9"/>
    <w:rsid w:val="00E078FD"/>
    <w:rsid w:val="00E07DC2"/>
    <w:rsid w:val="00E129FE"/>
    <w:rsid w:val="00E132FF"/>
    <w:rsid w:val="00E13461"/>
    <w:rsid w:val="00E140A1"/>
    <w:rsid w:val="00E1560D"/>
    <w:rsid w:val="00E15AFA"/>
    <w:rsid w:val="00E15EC5"/>
    <w:rsid w:val="00E20BF5"/>
    <w:rsid w:val="00E20CF0"/>
    <w:rsid w:val="00E230A4"/>
    <w:rsid w:val="00E24444"/>
    <w:rsid w:val="00E26193"/>
    <w:rsid w:val="00E2688B"/>
    <w:rsid w:val="00E2763D"/>
    <w:rsid w:val="00E27BDA"/>
    <w:rsid w:val="00E31597"/>
    <w:rsid w:val="00E33286"/>
    <w:rsid w:val="00E339DB"/>
    <w:rsid w:val="00E34C31"/>
    <w:rsid w:val="00E36711"/>
    <w:rsid w:val="00E40B15"/>
    <w:rsid w:val="00E433D2"/>
    <w:rsid w:val="00E44689"/>
    <w:rsid w:val="00E44B0D"/>
    <w:rsid w:val="00E44E9D"/>
    <w:rsid w:val="00E46EBE"/>
    <w:rsid w:val="00E50C94"/>
    <w:rsid w:val="00E50F75"/>
    <w:rsid w:val="00E51143"/>
    <w:rsid w:val="00E53B0C"/>
    <w:rsid w:val="00E55320"/>
    <w:rsid w:val="00E559FF"/>
    <w:rsid w:val="00E57BEC"/>
    <w:rsid w:val="00E6021D"/>
    <w:rsid w:val="00E60AB1"/>
    <w:rsid w:val="00E60E81"/>
    <w:rsid w:val="00E6183E"/>
    <w:rsid w:val="00E620C9"/>
    <w:rsid w:val="00E62334"/>
    <w:rsid w:val="00E63064"/>
    <w:rsid w:val="00E63E84"/>
    <w:rsid w:val="00E64EC0"/>
    <w:rsid w:val="00E676F9"/>
    <w:rsid w:val="00E67810"/>
    <w:rsid w:val="00E70518"/>
    <w:rsid w:val="00E71AA8"/>
    <w:rsid w:val="00E71E8B"/>
    <w:rsid w:val="00E74988"/>
    <w:rsid w:val="00E75443"/>
    <w:rsid w:val="00E83557"/>
    <w:rsid w:val="00E84A6D"/>
    <w:rsid w:val="00E85AF7"/>
    <w:rsid w:val="00E871AA"/>
    <w:rsid w:val="00E90827"/>
    <w:rsid w:val="00E9097C"/>
    <w:rsid w:val="00E9241D"/>
    <w:rsid w:val="00E95180"/>
    <w:rsid w:val="00E97E31"/>
    <w:rsid w:val="00EA14D0"/>
    <w:rsid w:val="00EA2C46"/>
    <w:rsid w:val="00EA2C96"/>
    <w:rsid w:val="00EA4FCA"/>
    <w:rsid w:val="00EA6753"/>
    <w:rsid w:val="00EA7C01"/>
    <w:rsid w:val="00EB08D5"/>
    <w:rsid w:val="00EB0CA0"/>
    <w:rsid w:val="00EB13DD"/>
    <w:rsid w:val="00EB196B"/>
    <w:rsid w:val="00EB1ED1"/>
    <w:rsid w:val="00EB4299"/>
    <w:rsid w:val="00EB4777"/>
    <w:rsid w:val="00EB5154"/>
    <w:rsid w:val="00EC05C8"/>
    <w:rsid w:val="00EC060E"/>
    <w:rsid w:val="00EC109E"/>
    <w:rsid w:val="00EC21EB"/>
    <w:rsid w:val="00EC2343"/>
    <w:rsid w:val="00EC2CFF"/>
    <w:rsid w:val="00EC3E43"/>
    <w:rsid w:val="00EC4B5D"/>
    <w:rsid w:val="00EC4DC5"/>
    <w:rsid w:val="00EC6B9D"/>
    <w:rsid w:val="00ED1446"/>
    <w:rsid w:val="00ED3A56"/>
    <w:rsid w:val="00ED4790"/>
    <w:rsid w:val="00ED4842"/>
    <w:rsid w:val="00EE0312"/>
    <w:rsid w:val="00EE0816"/>
    <w:rsid w:val="00EE0C29"/>
    <w:rsid w:val="00EE12C8"/>
    <w:rsid w:val="00EE14A5"/>
    <w:rsid w:val="00EE15AC"/>
    <w:rsid w:val="00EE31E6"/>
    <w:rsid w:val="00EE5284"/>
    <w:rsid w:val="00EE5296"/>
    <w:rsid w:val="00EE56DB"/>
    <w:rsid w:val="00EE5C5B"/>
    <w:rsid w:val="00EE5F0F"/>
    <w:rsid w:val="00EE6445"/>
    <w:rsid w:val="00EE761E"/>
    <w:rsid w:val="00EF077B"/>
    <w:rsid w:val="00EF0DA1"/>
    <w:rsid w:val="00EF1677"/>
    <w:rsid w:val="00EF2610"/>
    <w:rsid w:val="00EF397E"/>
    <w:rsid w:val="00EF3B49"/>
    <w:rsid w:val="00EF41B2"/>
    <w:rsid w:val="00EF44F8"/>
    <w:rsid w:val="00EF4646"/>
    <w:rsid w:val="00EF52BD"/>
    <w:rsid w:val="00EF5E5E"/>
    <w:rsid w:val="00EF5FBD"/>
    <w:rsid w:val="00EF7666"/>
    <w:rsid w:val="00F0046A"/>
    <w:rsid w:val="00F006BE"/>
    <w:rsid w:val="00F018C7"/>
    <w:rsid w:val="00F02290"/>
    <w:rsid w:val="00F0257E"/>
    <w:rsid w:val="00F03357"/>
    <w:rsid w:val="00F03DED"/>
    <w:rsid w:val="00F04FA0"/>
    <w:rsid w:val="00F05340"/>
    <w:rsid w:val="00F053D9"/>
    <w:rsid w:val="00F0645C"/>
    <w:rsid w:val="00F06B6E"/>
    <w:rsid w:val="00F06F78"/>
    <w:rsid w:val="00F10BDA"/>
    <w:rsid w:val="00F117E2"/>
    <w:rsid w:val="00F119D9"/>
    <w:rsid w:val="00F13B98"/>
    <w:rsid w:val="00F13C4F"/>
    <w:rsid w:val="00F15313"/>
    <w:rsid w:val="00F15F1E"/>
    <w:rsid w:val="00F178DF"/>
    <w:rsid w:val="00F20D9F"/>
    <w:rsid w:val="00F210A7"/>
    <w:rsid w:val="00F2180B"/>
    <w:rsid w:val="00F25505"/>
    <w:rsid w:val="00F25771"/>
    <w:rsid w:val="00F26ED6"/>
    <w:rsid w:val="00F32D6E"/>
    <w:rsid w:val="00F333E7"/>
    <w:rsid w:val="00F37139"/>
    <w:rsid w:val="00F42E4F"/>
    <w:rsid w:val="00F432EF"/>
    <w:rsid w:val="00F44948"/>
    <w:rsid w:val="00F45665"/>
    <w:rsid w:val="00F468D9"/>
    <w:rsid w:val="00F46F56"/>
    <w:rsid w:val="00F47A8A"/>
    <w:rsid w:val="00F52076"/>
    <w:rsid w:val="00F52873"/>
    <w:rsid w:val="00F5305B"/>
    <w:rsid w:val="00F53551"/>
    <w:rsid w:val="00F53A47"/>
    <w:rsid w:val="00F544D7"/>
    <w:rsid w:val="00F5532A"/>
    <w:rsid w:val="00F5659C"/>
    <w:rsid w:val="00F624EA"/>
    <w:rsid w:val="00F640B6"/>
    <w:rsid w:val="00F64481"/>
    <w:rsid w:val="00F654B9"/>
    <w:rsid w:val="00F6722A"/>
    <w:rsid w:val="00F67614"/>
    <w:rsid w:val="00F67ABF"/>
    <w:rsid w:val="00F67F0B"/>
    <w:rsid w:val="00F70BF5"/>
    <w:rsid w:val="00F70D02"/>
    <w:rsid w:val="00F71359"/>
    <w:rsid w:val="00F72DFB"/>
    <w:rsid w:val="00F733D3"/>
    <w:rsid w:val="00F73DAB"/>
    <w:rsid w:val="00F73DFC"/>
    <w:rsid w:val="00F7435B"/>
    <w:rsid w:val="00F75B51"/>
    <w:rsid w:val="00F76204"/>
    <w:rsid w:val="00F76824"/>
    <w:rsid w:val="00F77BBF"/>
    <w:rsid w:val="00F77C51"/>
    <w:rsid w:val="00F8183C"/>
    <w:rsid w:val="00F81DFE"/>
    <w:rsid w:val="00F82262"/>
    <w:rsid w:val="00F8249E"/>
    <w:rsid w:val="00F8408B"/>
    <w:rsid w:val="00F847B3"/>
    <w:rsid w:val="00F867E3"/>
    <w:rsid w:val="00F9020F"/>
    <w:rsid w:val="00F916C9"/>
    <w:rsid w:val="00F93277"/>
    <w:rsid w:val="00F9426F"/>
    <w:rsid w:val="00F9490F"/>
    <w:rsid w:val="00F94E62"/>
    <w:rsid w:val="00F94EE7"/>
    <w:rsid w:val="00F950BB"/>
    <w:rsid w:val="00F97667"/>
    <w:rsid w:val="00F97E4E"/>
    <w:rsid w:val="00FA1F0A"/>
    <w:rsid w:val="00FA5B39"/>
    <w:rsid w:val="00FA6201"/>
    <w:rsid w:val="00FA6AF6"/>
    <w:rsid w:val="00FA7DC9"/>
    <w:rsid w:val="00FB1043"/>
    <w:rsid w:val="00FB1A50"/>
    <w:rsid w:val="00FB3131"/>
    <w:rsid w:val="00FB3F07"/>
    <w:rsid w:val="00FB3F9F"/>
    <w:rsid w:val="00FB54A4"/>
    <w:rsid w:val="00FB561E"/>
    <w:rsid w:val="00FB574E"/>
    <w:rsid w:val="00FB5F3F"/>
    <w:rsid w:val="00FB6119"/>
    <w:rsid w:val="00FB7AAE"/>
    <w:rsid w:val="00FC0F4D"/>
    <w:rsid w:val="00FC1E35"/>
    <w:rsid w:val="00FC227B"/>
    <w:rsid w:val="00FC22C2"/>
    <w:rsid w:val="00FC251E"/>
    <w:rsid w:val="00FC2FE7"/>
    <w:rsid w:val="00FC35E4"/>
    <w:rsid w:val="00FC407C"/>
    <w:rsid w:val="00FC438B"/>
    <w:rsid w:val="00FC51A2"/>
    <w:rsid w:val="00FC5760"/>
    <w:rsid w:val="00FC7E3C"/>
    <w:rsid w:val="00FD0707"/>
    <w:rsid w:val="00FD0C65"/>
    <w:rsid w:val="00FD0C89"/>
    <w:rsid w:val="00FD1DE6"/>
    <w:rsid w:val="00FD20BE"/>
    <w:rsid w:val="00FD2872"/>
    <w:rsid w:val="00FD4670"/>
    <w:rsid w:val="00FD533A"/>
    <w:rsid w:val="00FD5F06"/>
    <w:rsid w:val="00FD61AD"/>
    <w:rsid w:val="00FD67A3"/>
    <w:rsid w:val="00FD6DED"/>
    <w:rsid w:val="00FE01BF"/>
    <w:rsid w:val="00FE0D42"/>
    <w:rsid w:val="00FE3163"/>
    <w:rsid w:val="00FE4F9B"/>
    <w:rsid w:val="00FE656E"/>
    <w:rsid w:val="00FF2931"/>
    <w:rsid w:val="00FF2AC8"/>
    <w:rsid w:val="00FF3FB1"/>
    <w:rsid w:val="00FF4D83"/>
    <w:rsid w:val="00FF7E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3EA1A1CA"/>
  <w15:docId w15:val="{B25B3822-32EC-41C2-9B8F-00F3504BC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Batang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3" w:unhideWhenUsed="1"/>
    <w:lsdException w:name="heading 4" w:unhideWhenUsed="1"/>
    <w:lsdException w:name="heading 5" w:unhideWhenUsed="1"/>
    <w:lsdException w:name="heading 6" w:unhideWhenUsed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51416"/>
    <w:pPr>
      <w:jc w:val="both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359ED"/>
    <w:pPr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paragraph" w:styleId="Heading4">
    <w:name w:val="heading 4"/>
    <w:basedOn w:val="Normal"/>
    <w:next w:val="Normal"/>
    <w:link w:val="Heading4Char"/>
    <w:rsid w:val="00487314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94E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9456C8"/>
    <w:rPr>
      <w:rFonts w:ascii="Lucida Grande" w:hAnsi="Lucida Grande"/>
      <w:sz w:val="18"/>
      <w:szCs w:val="18"/>
    </w:rPr>
  </w:style>
  <w:style w:type="paragraph" w:styleId="EnvelopeAddress">
    <w:name w:val="envelope address"/>
    <w:basedOn w:val="Normal"/>
    <w:rsid w:val="00367FDD"/>
    <w:pPr>
      <w:framePr w:w="7920" w:h="1980" w:hRule="exact" w:hSpace="180" w:wrap="auto" w:hAnchor="page" w:xAlign="center" w:yAlign="bottom"/>
      <w:ind w:left="2880"/>
    </w:pPr>
  </w:style>
  <w:style w:type="paragraph" w:styleId="ListParagraph">
    <w:name w:val="List Paragraph"/>
    <w:basedOn w:val="Normal"/>
    <w:uiPriority w:val="34"/>
    <w:qFormat/>
    <w:rsid w:val="008A239B"/>
    <w:pPr>
      <w:ind w:left="720"/>
      <w:contextualSpacing/>
    </w:pPr>
  </w:style>
  <w:style w:type="character" w:styleId="Hyperlink">
    <w:name w:val="Hyperlink"/>
    <w:unhideWhenUsed/>
    <w:rsid w:val="002B416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54EE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E54EE7"/>
    <w:rPr>
      <w:rFonts w:ascii="Times" w:hAnsi="Times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54EE7"/>
  </w:style>
  <w:style w:type="character" w:customStyle="1" w:styleId="BalloonTextChar1">
    <w:name w:val="Balloon Text Char1"/>
    <w:link w:val="BalloonText"/>
    <w:uiPriority w:val="99"/>
    <w:semiHidden/>
    <w:rsid w:val="00194EAC"/>
    <w:rPr>
      <w:rFonts w:ascii="Lucida Grande" w:hAnsi="Lucida Grande"/>
      <w:sz w:val="18"/>
      <w:szCs w:val="18"/>
    </w:rPr>
  </w:style>
  <w:style w:type="character" w:customStyle="1" w:styleId="highlight">
    <w:name w:val="highlight"/>
    <w:basedOn w:val="DefaultParagraphFont"/>
    <w:rsid w:val="00AA42EE"/>
  </w:style>
  <w:style w:type="table" w:styleId="TableGrid">
    <w:name w:val="Table Grid"/>
    <w:basedOn w:val="TableNormal"/>
    <w:uiPriority w:val="39"/>
    <w:rsid w:val="00422ED2"/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AB40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40DA"/>
    <w:rPr>
      <w:rFonts w:ascii="Times" w:hAnsi="Times"/>
      <w:sz w:val="24"/>
      <w:szCs w:val="24"/>
    </w:rPr>
  </w:style>
  <w:style w:type="paragraph" w:styleId="BodyTextIndent">
    <w:name w:val="Body Text Indent"/>
    <w:basedOn w:val="Normal"/>
    <w:link w:val="BodyTextIndentChar"/>
    <w:rsid w:val="00BA5872"/>
    <w:pPr>
      <w:widowControl w:val="0"/>
      <w:wordWrap w:val="0"/>
      <w:spacing w:line="360" w:lineRule="auto"/>
      <w:ind w:firstLine="345"/>
    </w:pPr>
    <w:rPr>
      <w:rFonts w:ascii="Times New Roman" w:eastAsia="BatangChe" w:hAnsi="Times New Roman"/>
      <w:kern w:val="2"/>
      <w:sz w:val="22"/>
      <w:szCs w:val="20"/>
      <w:lang w:eastAsia="ko-KR"/>
    </w:rPr>
  </w:style>
  <w:style w:type="character" w:customStyle="1" w:styleId="BodyTextIndentChar">
    <w:name w:val="Body Text Indent Char"/>
    <w:basedOn w:val="DefaultParagraphFont"/>
    <w:link w:val="BodyTextIndent"/>
    <w:rsid w:val="00BA5872"/>
    <w:rPr>
      <w:rFonts w:ascii="Times New Roman" w:eastAsia="BatangChe" w:hAnsi="Times New Roman"/>
      <w:kern w:val="2"/>
      <w:sz w:val="22"/>
      <w:lang w:eastAsia="ko-KR"/>
    </w:rPr>
  </w:style>
  <w:style w:type="paragraph" w:customStyle="1" w:styleId="a">
    <w:name w:val="바탕글"/>
    <w:basedOn w:val="Normal"/>
    <w:rsid w:val="0016643C"/>
    <w:pPr>
      <w:widowControl w:val="0"/>
      <w:wordWrap w:val="0"/>
      <w:autoSpaceDE w:val="0"/>
      <w:autoSpaceDN w:val="0"/>
      <w:snapToGrid w:val="0"/>
      <w:spacing w:line="384" w:lineRule="auto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semiHidden/>
    <w:unhideWhenUsed/>
    <w:rsid w:val="00F2180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F2180B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F2180B"/>
    <w:rPr>
      <w:rFonts w:ascii="Times" w:hAnsi="Times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E0C37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0C37"/>
    <w:rPr>
      <w:rFonts w:ascii="Times" w:hAnsi="Times" w:cs="Time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0C37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0C37"/>
    <w:rPr>
      <w:rFonts w:ascii="Times" w:hAnsi="Times" w:cs="Times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F0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F079A"/>
    <w:rPr>
      <w:rFonts w:ascii="Times" w:hAnsi="Times"/>
      <w:b/>
      <w:bCs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5B1C58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2359ED"/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character" w:styleId="FollowedHyperlink">
    <w:name w:val="FollowedHyperlink"/>
    <w:basedOn w:val="DefaultParagraphFont"/>
    <w:rsid w:val="00250A81"/>
    <w:rPr>
      <w:color w:val="800080" w:themeColor="followedHyperlink"/>
      <w:u w:val="single"/>
    </w:rPr>
  </w:style>
  <w:style w:type="character" w:customStyle="1" w:styleId="epub-sectionitem">
    <w:name w:val="epub-section__item"/>
    <w:basedOn w:val="DefaultParagraphFont"/>
    <w:rsid w:val="0004206C"/>
  </w:style>
  <w:style w:type="character" w:customStyle="1" w:styleId="highwire-citation-author">
    <w:name w:val="highwire-citation-author"/>
    <w:basedOn w:val="DefaultParagraphFont"/>
    <w:rsid w:val="003B641C"/>
  </w:style>
  <w:style w:type="character" w:customStyle="1" w:styleId="nlm-given-names">
    <w:name w:val="nlm-given-names"/>
    <w:basedOn w:val="DefaultParagraphFont"/>
    <w:rsid w:val="003B641C"/>
  </w:style>
  <w:style w:type="character" w:customStyle="1" w:styleId="nlm-surname">
    <w:name w:val="nlm-surname"/>
    <w:basedOn w:val="DefaultParagraphFont"/>
    <w:rsid w:val="003B641C"/>
  </w:style>
  <w:style w:type="character" w:customStyle="1" w:styleId="Heading4Char">
    <w:name w:val="Heading 4 Char"/>
    <w:basedOn w:val="DefaultParagraphFont"/>
    <w:link w:val="Heading4"/>
    <w:rsid w:val="00487314"/>
    <w:rPr>
      <w:rFonts w:ascii="Times" w:hAnsi="Times"/>
      <w:b/>
      <w:bCs/>
      <w:sz w:val="24"/>
      <w:szCs w:val="24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3379A8"/>
    <w:rPr>
      <w:color w:val="808080"/>
      <w:shd w:val="clear" w:color="auto" w:fill="E6E6E6"/>
    </w:rPr>
  </w:style>
  <w:style w:type="character" w:styleId="LineNumber">
    <w:name w:val="line number"/>
    <w:basedOn w:val="DefaultParagraphFont"/>
    <w:semiHidden/>
    <w:unhideWhenUsed/>
    <w:rsid w:val="002B5E38"/>
  </w:style>
  <w:style w:type="paragraph" w:styleId="NormalWeb">
    <w:name w:val="Normal (Web)"/>
    <w:basedOn w:val="Normal"/>
    <w:uiPriority w:val="99"/>
    <w:semiHidden/>
    <w:unhideWhenUsed/>
    <w:rsid w:val="00CB2664"/>
    <w:pPr>
      <w:spacing w:before="100" w:beforeAutospacing="1" w:after="100" w:afterAutospacing="1"/>
      <w:jc w:val="left"/>
    </w:pPr>
    <w:rPr>
      <w:rFonts w:ascii="Times New Roman" w:eastAsiaTheme="minorEastAsia" w:hAnsi="Times New Roman"/>
      <w:lang w:val="de-DE" w:eastAsia="ja-JP"/>
    </w:rPr>
  </w:style>
  <w:style w:type="paragraph" w:styleId="Revision">
    <w:name w:val="Revision"/>
    <w:hidden/>
    <w:semiHidden/>
    <w:rsid w:val="00636622"/>
    <w:rPr>
      <w:rFonts w:ascii="Times" w:hAnsi="Times"/>
      <w:sz w:val="24"/>
      <w:szCs w:val="24"/>
    </w:rPr>
  </w:style>
  <w:style w:type="character" w:styleId="FootnoteReference">
    <w:name w:val="footnote reference"/>
    <w:basedOn w:val="DefaultParagraphFont"/>
    <w:semiHidden/>
    <w:unhideWhenUsed/>
    <w:rsid w:val="00A460C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04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9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132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42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020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2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57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9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90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hyperlink" Target="mailto:changbeom.park@kitox.re.kr" TargetMode="Externa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A29BE-ABA2-4BB5-BCE8-E759151EF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2</Words>
  <Characters>3720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nderbilt University</Company>
  <LinksUpToDate>false</LinksUpToDate>
  <CharactersWithSpaces>4364</CharactersWithSpaces>
  <SharedDoc>false</SharedDoc>
  <HLinks>
    <vt:vector size="6" baseType="variant">
      <vt:variant>
        <vt:i4>4849698</vt:i4>
      </vt:variant>
      <vt:variant>
        <vt:i4>0</vt:i4>
      </vt:variant>
      <vt:variant>
        <vt:i4>0</vt:i4>
      </vt:variant>
      <vt:variant>
        <vt:i4>5</vt:i4>
      </vt:variant>
      <vt:variant>
        <vt:lpwstr>mailto:f.guengerich@vanderbilt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 Trisler</dc:creator>
  <cp:lastModifiedBy>Jophcy Kumar</cp:lastModifiedBy>
  <cp:revision>2</cp:revision>
  <cp:lastPrinted>2018-05-10T09:06:00Z</cp:lastPrinted>
  <dcterms:created xsi:type="dcterms:W3CDTF">2024-09-12T10:44:00Z</dcterms:created>
  <dcterms:modified xsi:type="dcterms:W3CDTF">2024-09-1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nalytical-toxicology</vt:lpwstr>
  </property>
  <property fmtid="{D5CDD505-2E9C-101B-9397-08002B2CF9AE}" pid="13" name="Mendeley Recent Style Name 5_1">
    <vt:lpwstr>Journal of Analytical Toxi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oxicology-letters</vt:lpwstr>
  </property>
  <property fmtid="{D5CDD505-2E9C-101B-9397-08002B2CF9AE}" pid="21" name="Mendeley Recent Style Name 9_1">
    <vt:lpwstr>Toxicology Letter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46ea99-8c45-3046-9f2d-3c932ff81f5a</vt:lpwstr>
  </property>
  <property fmtid="{D5CDD505-2E9C-101B-9397-08002B2CF9AE}" pid="24" name="Mendeley Citation Style_1">
    <vt:lpwstr>http://www.zotero.org/styles/toxicology-letters</vt:lpwstr>
  </property>
</Properties>
</file>